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67C13" w14:textId="77777777" w:rsidR="00864A1A" w:rsidRPr="0054330F" w:rsidRDefault="00F30344" w:rsidP="00864A1A">
      <w:pPr>
        <w:pStyle w:val="Paragraph"/>
        <w:spacing w:line="480" w:lineRule="auto"/>
        <w:ind w:firstLine="0"/>
        <w:jc w:val="center"/>
        <w:rPr>
          <w:b/>
          <w:color w:val="000000" w:themeColor="text1"/>
        </w:rPr>
      </w:pPr>
      <w:r w:rsidRPr="0054330F">
        <w:rPr>
          <w:b/>
          <w:color w:val="000000" w:themeColor="text1"/>
          <w:lang w:eastAsia="zh-CN"/>
        </w:rPr>
        <w:t>Supplementary Information</w:t>
      </w:r>
      <w:r w:rsidRPr="0054330F">
        <w:rPr>
          <w:rFonts w:hint="eastAsia"/>
          <w:b/>
          <w:color w:val="000000" w:themeColor="text1"/>
          <w:lang w:eastAsia="zh-CN"/>
        </w:rPr>
        <w:t xml:space="preserve"> </w:t>
      </w:r>
      <w:r w:rsidRPr="0054330F">
        <w:rPr>
          <w:b/>
          <w:color w:val="000000" w:themeColor="text1"/>
          <w:lang w:eastAsia="zh-CN"/>
        </w:rPr>
        <w:t>for</w:t>
      </w:r>
    </w:p>
    <w:p w14:paraId="6472C6AF" w14:textId="77777777" w:rsidR="00554A7A" w:rsidRPr="0054330F" w:rsidRDefault="00F30344" w:rsidP="00554A7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</w:pPr>
      <w:r w:rsidRPr="0054330F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>Reciprocal Costimulatory Molecules Control the Activation of M</w:t>
      </w:r>
      <w:r w:rsidRPr="0054330F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28"/>
          <w:sz w:val="28"/>
          <w:szCs w:val="28"/>
        </w:rPr>
        <w:t xml:space="preserve">ucosal </w:t>
      </w:r>
      <w:r w:rsidRPr="0054330F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8"/>
          <w:szCs w:val="28"/>
          <w:lang w:eastAsia="en-US"/>
        </w:rPr>
        <w:t>Type 3 Innate Lymphoid Cells During Engagement with B Cells</w:t>
      </w:r>
    </w:p>
    <w:p w14:paraId="223D02FD" w14:textId="1964A01F" w:rsidR="00463EA4" w:rsidRPr="0054330F" w:rsidRDefault="00F30344" w:rsidP="00463EA4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kern w:val="2"/>
          <w:lang w:eastAsia="zh-CN"/>
        </w:rPr>
      </w:pP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Xinping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Lv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1,2</w:t>
      </w:r>
      <w:r w:rsidRPr="0054330F">
        <w:rPr>
          <w:rFonts w:eastAsiaTheme="minorEastAsia"/>
          <w:color w:val="000000" w:themeColor="text1"/>
          <w:kern w:val="2"/>
          <w:lang w:eastAsia="zh-CN"/>
        </w:rPr>
        <w:t>, Shan Zhu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1,2</w:t>
      </w:r>
      <w:r w:rsidRPr="0054330F">
        <w:rPr>
          <w:rFonts w:eastAsiaTheme="minorEastAsia"/>
          <w:color w:val="000000" w:themeColor="text1"/>
          <w:kern w:val="2"/>
          <w:lang w:eastAsia="zh-CN"/>
        </w:rPr>
        <w:t>, Jing Wu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1,2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Jinfeng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Shi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3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="003128A5" w:rsidRPr="0054330F">
        <w:rPr>
          <w:rFonts w:eastAsiaTheme="minorEastAsia"/>
          <w:color w:val="000000" w:themeColor="text1"/>
          <w:kern w:val="2"/>
          <w:lang w:eastAsia="zh-CN"/>
        </w:rPr>
        <w:t>Qiuyu</w:t>
      </w:r>
      <w:proofErr w:type="spellEnd"/>
      <w:r w:rsidR="003128A5" w:rsidRPr="0054330F">
        <w:rPr>
          <w:rFonts w:eastAsiaTheme="minorEastAsia"/>
          <w:color w:val="000000" w:themeColor="text1"/>
          <w:kern w:val="2"/>
          <w:lang w:eastAsia="zh-CN"/>
        </w:rPr>
        <w:t xml:space="preserve"> Wei</w:t>
      </w:r>
      <w:r w:rsidR="003128A5"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</w:t>
      </w:r>
      <w:r w:rsidR="003128A5"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Tete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Li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,4</w:t>
      </w:r>
      <w:r w:rsidRPr="0054330F">
        <w:rPr>
          <w:rFonts w:eastAsiaTheme="minorEastAsia"/>
          <w:color w:val="000000" w:themeColor="text1"/>
          <w:kern w:val="2"/>
          <w:lang w:eastAsia="zh-CN"/>
        </w:rPr>
        <w:t>, Ning Yang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Chunyan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Liu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L</w:t>
      </w:r>
      <w:r w:rsidRPr="0054330F">
        <w:rPr>
          <w:rFonts w:eastAsiaTheme="minorEastAsia" w:hint="eastAsia"/>
          <w:color w:val="000000" w:themeColor="text1"/>
          <w:kern w:val="2"/>
          <w:lang w:eastAsia="zh-CN"/>
        </w:rPr>
        <w:t>ingli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Qi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,5</w:t>
      </w:r>
      <w:r w:rsidRPr="0054330F">
        <w:rPr>
          <w:rFonts w:eastAsiaTheme="minorEastAsia"/>
          <w:color w:val="000000" w:themeColor="text1"/>
          <w:kern w:val="2"/>
          <w:lang w:eastAsia="zh-CN"/>
        </w:rPr>
        <w:t>,</w:t>
      </w:r>
      <w:r w:rsidRPr="0054330F">
        <w:rPr>
          <w:rFonts w:eastAsiaTheme="minorEastAsia" w:hint="eastAsia"/>
          <w:color w:val="000000" w:themeColor="text1"/>
          <w:kern w:val="2"/>
          <w:lang w:eastAsia="zh-CN"/>
        </w:rPr>
        <w:t xml:space="preserve">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Guoxia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Zang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</w:t>
      </w:r>
      <w:r w:rsidRPr="0054330F">
        <w:rPr>
          <w:rFonts w:eastAsiaTheme="minorEastAsia"/>
          <w:color w:val="000000" w:themeColor="text1"/>
          <w:kern w:val="2"/>
          <w:lang w:eastAsia="zh-CN"/>
        </w:rPr>
        <w:t>, Hang Cheng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,6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Z</w:t>
      </w:r>
      <w:r w:rsidRPr="0054330F">
        <w:rPr>
          <w:rFonts w:eastAsiaTheme="minorEastAsia" w:hint="eastAsia"/>
          <w:color w:val="000000" w:themeColor="text1"/>
          <w:kern w:val="2"/>
          <w:lang w:eastAsia="zh-CN"/>
        </w:rPr>
        <w:t>higuang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Yang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7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Chengyan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Jin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8</w:t>
      </w:r>
      <w:r w:rsidRPr="0054330F">
        <w:rPr>
          <w:rFonts w:eastAsiaTheme="minorEastAsia"/>
          <w:color w:val="000000" w:themeColor="text1"/>
          <w:kern w:val="2"/>
          <w:lang w:eastAsia="zh-CN"/>
        </w:rPr>
        <w:t>, Yusheng Wang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3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J</w:t>
      </w:r>
      <w:r w:rsidRPr="0054330F">
        <w:rPr>
          <w:rFonts w:eastAsiaTheme="minorEastAsia" w:hint="eastAsia"/>
          <w:color w:val="000000" w:themeColor="text1"/>
          <w:kern w:val="2"/>
          <w:lang w:eastAsia="zh-CN"/>
        </w:rPr>
        <w:t>iuwei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Cui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1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r w:rsidRPr="0054330F">
        <w:rPr>
          <w:rFonts w:eastAsiaTheme="minorEastAsia" w:hint="eastAsia"/>
          <w:color w:val="000000" w:themeColor="text1"/>
          <w:kern w:val="2"/>
          <w:lang w:eastAsia="zh-CN"/>
        </w:rPr>
        <w:t>Hideki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</w:t>
      </w:r>
      <w:r w:rsidRPr="0054330F">
        <w:rPr>
          <w:rFonts w:eastAsiaTheme="minorEastAsia" w:hint="eastAsia"/>
          <w:color w:val="000000" w:themeColor="text1"/>
          <w:kern w:val="2"/>
          <w:lang w:eastAsia="zh-CN"/>
        </w:rPr>
        <w:t>Ueno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9,10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r w:rsidRPr="0054330F">
        <w:rPr>
          <w:rFonts w:eastAsiaTheme="minorEastAsia" w:hint="eastAsia"/>
          <w:color w:val="000000" w:themeColor="text1"/>
          <w:kern w:val="2"/>
          <w:lang w:eastAsia="zh-CN"/>
        </w:rPr>
        <w:t>Y</w:t>
      </w:r>
      <w:r w:rsidRPr="0054330F">
        <w:rPr>
          <w:rFonts w:eastAsiaTheme="minorEastAsia"/>
          <w:color w:val="000000" w:themeColor="text1"/>
          <w:kern w:val="2"/>
          <w:lang w:eastAsia="zh-CN"/>
        </w:rPr>
        <w:t>ong-Jun Liu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2</w:t>
      </w:r>
      <w:r w:rsidRPr="0054330F">
        <w:rPr>
          <w:color w:val="000000" w:themeColor="text1"/>
        </w:rPr>
        <w:t>*</w:t>
      </w:r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, </w:t>
      </w:r>
      <w:proofErr w:type="spellStart"/>
      <w:r w:rsidRPr="0054330F">
        <w:rPr>
          <w:rFonts w:eastAsiaTheme="minorEastAsia"/>
          <w:color w:val="000000" w:themeColor="text1"/>
          <w:kern w:val="2"/>
          <w:lang w:eastAsia="zh-CN"/>
        </w:rPr>
        <w:t>Jingtao</w:t>
      </w:r>
      <w:proofErr w:type="spellEnd"/>
      <w:r w:rsidRPr="0054330F">
        <w:rPr>
          <w:rFonts w:eastAsiaTheme="minorEastAsia"/>
          <w:color w:val="000000" w:themeColor="text1"/>
          <w:kern w:val="2"/>
          <w:lang w:eastAsia="zh-CN"/>
        </w:rPr>
        <w:t xml:space="preserve"> Chen</w:t>
      </w:r>
      <w:r w:rsidRPr="0054330F">
        <w:rPr>
          <w:rFonts w:eastAsiaTheme="minorEastAsia"/>
          <w:color w:val="000000" w:themeColor="text1"/>
          <w:kern w:val="2"/>
          <w:vertAlign w:val="superscript"/>
          <w:lang w:eastAsia="zh-CN"/>
        </w:rPr>
        <w:t>1,2</w:t>
      </w:r>
      <w:r w:rsidRPr="0054330F">
        <w:rPr>
          <w:color w:val="000000" w:themeColor="text1"/>
        </w:rPr>
        <w:t>*</w:t>
      </w:r>
    </w:p>
    <w:p w14:paraId="19A86E77" w14:textId="77777777" w:rsidR="00463EA4" w:rsidRPr="0054330F" w:rsidRDefault="00F30344" w:rsidP="00463EA4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4"/>
          <w:lang w:eastAsia="en-US"/>
        </w:rPr>
      </w:pPr>
      <w:r w:rsidRPr="0054330F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4"/>
          <w:lang w:eastAsia="en-US"/>
        </w:rPr>
        <w:t>Affiliations:</w:t>
      </w:r>
    </w:p>
    <w:p w14:paraId="6DA29ACD" w14:textId="77777777" w:rsidR="00463EA4" w:rsidRPr="0054330F" w:rsidRDefault="00F30344" w:rsidP="00463EA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ancer Center, First Hospital of Jilin University, Changchun, Jilin, 130021</w:t>
      </w:r>
      <w:r w:rsidRPr="0054330F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hina.</w:t>
      </w:r>
    </w:p>
    <w:p w14:paraId="1219A6EF" w14:textId="77777777" w:rsidR="00463EA4" w:rsidRPr="0054330F" w:rsidRDefault="00F30344" w:rsidP="00463EA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Laboratory for Tumor Immunology, First Hospital of Jilin University, Changchun, Jilin, 130061</w:t>
      </w:r>
      <w:r w:rsidRPr="0054330F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hina. </w:t>
      </w:r>
    </w:p>
    <w:p w14:paraId="7D25C70F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t>3</w:t>
      </w:r>
      <w:r w:rsidRPr="0054330F">
        <w:rPr>
          <w:color w:val="000000" w:themeColor="text1"/>
          <w:lang w:eastAsia="zh-CN"/>
        </w:rPr>
        <w:t>Department of Otolaryngology Head and Neck surgery, First Hospital of Jilin University, Changchun, China.</w:t>
      </w:r>
    </w:p>
    <w:p w14:paraId="2D52790B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t>4</w:t>
      </w:r>
      <w:r w:rsidRPr="0054330F">
        <w:rPr>
          <w:color w:val="000000" w:themeColor="text1"/>
          <w:lang w:eastAsia="zh-CN"/>
        </w:rPr>
        <w:t xml:space="preserve">Department of Translational Medicine, Changchun </w:t>
      </w:r>
      <w:proofErr w:type="spellStart"/>
      <w:r w:rsidRPr="0054330F">
        <w:rPr>
          <w:color w:val="000000" w:themeColor="text1"/>
          <w:lang w:eastAsia="zh-CN"/>
        </w:rPr>
        <w:t>GeneScience</w:t>
      </w:r>
      <w:proofErr w:type="spellEnd"/>
      <w:r w:rsidRPr="0054330F">
        <w:rPr>
          <w:color w:val="000000" w:themeColor="text1"/>
          <w:lang w:eastAsia="zh-CN"/>
        </w:rPr>
        <w:t xml:space="preserve"> Pharmaceuticals Co., Ltd., Changchun, China.</w:t>
      </w:r>
    </w:p>
    <w:p w14:paraId="4FFA78BB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vertAlign w:val="superscript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t>5</w:t>
      </w:r>
      <w:r w:rsidRPr="0054330F">
        <w:rPr>
          <w:color w:val="000000" w:themeColor="text1"/>
          <w:lang w:eastAsia="zh-CN"/>
        </w:rPr>
        <w:t>Department of Pediatric Gastroenterology, First Hospital of Jilin University, Changchun, Jilin, 130021, China.</w:t>
      </w:r>
    </w:p>
    <w:p w14:paraId="56F680B0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t>6</w:t>
      </w:r>
      <w:r w:rsidRPr="0054330F">
        <w:rPr>
          <w:color w:val="000000" w:themeColor="text1"/>
          <w:lang w:eastAsia="zh-CN"/>
        </w:rPr>
        <w:t>Department of Pediatrics, First Hospital of Jilin University, Changchun, Jilin, 130021, China.</w:t>
      </w:r>
    </w:p>
    <w:p w14:paraId="49B3C936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lastRenderedPageBreak/>
        <w:t>7</w:t>
      </w:r>
      <w:r w:rsidRPr="0054330F">
        <w:rPr>
          <w:color w:val="000000" w:themeColor="text1"/>
          <w:lang w:eastAsia="zh-CN"/>
        </w:rPr>
        <w:t>Department of Thoracic surgery, First Hospital of Jilin University</w:t>
      </w:r>
      <w:r w:rsidRPr="0054330F">
        <w:rPr>
          <w:color w:val="000000" w:themeColor="text1"/>
        </w:rPr>
        <w:t>, Changchun, China</w:t>
      </w:r>
      <w:r w:rsidRPr="0054330F">
        <w:rPr>
          <w:color w:val="000000" w:themeColor="text1"/>
          <w:lang w:eastAsia="zh-CN"/>
        </w:rPr>
        <w:t>.</w:t>
      </w:r>
    </w:p>
    <w:p w14:paraId="113AFE54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t>8</w:t>
      </w:r>
      <w:r w:rsidRPr="0054330F">
        <w:rPr>
          <w:color w:val="000000" w:themeColor="text1"/>
          <w:lang w:eastAsia="zh-CN"/>
        </w:rPr>
        <w:t>Department of Thoracic surgery, Second Hospital of Jilin University, Changchun, Jilin, 130041, China.</w:t>
      </w:r>
    </w:p>
    <w:p w14:paraId="1F3B8A99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t>9</w:t>
      </w:r>
      <w:r w:rsidRPr="0054330F">
        <w:rPr>
          <w:color w:val="000000" w:themeColor="text1"/>
          <w:lang w:eastAsia="zh-CN"/>
        </w:rPr>
        <w:t>Department of Immunology, Graduate School of Medicine, Kyoto University, Kyoto, Japan.</w:t>
      </w:r>
    </w:p>
    <w:p w14:paraId="4A40DE42" w14:textId="77777777" w:rsidR="00463EA4" w:rsidRPr="0054330F" w:rsidRDefault="00F30344" w:rsidP="00463EA4">
      <w:pPr>
        <w:pStyle w:val="Paragraph"/>
        <w:spacing w:line="480" w:lineRule="auto"/>
        <w:ind w:firstLine="0"/>
        <w:rPr>
          <w:color w:val="000000" w:themeColor="text1"/>
          <w:lang w:eastAsia="zh-CN"/>
        </w:rPr>
      </w:pPr>
      <w:r w:rsidRPr="0054330F">
        <w:rPr>
          <w:color w:val="000000" w:themeColor="text1"/>
          <w:vertAlign w:val="superscript"/>
          <w:lang w:eastAsia="zh-CN"/>
        </w:rPr>
        <w:t>10</w:t>
      </w:r>
      <w:r w:rsidRPr="0054330F">
        <w:rPr>
          <w:color w:val="000000" w:themeColor="text1"/>
          <w:lang w:eastAsia="zh-CN"/>
        </w:rPr>
        <w:t>ASHBi Institute for the Advanced Study of Human Biology, Kyoto University, Kyoto, Japan.</w:t>
      </w:r>
    </w:p>
    <w:p w14:paraId="359B592D" w14:textId="77777777" w:rsidR="00463EA4" w:rsidRPr="0054330F" w:rsidRDefault="00463EA4" w:rsidP="00463EA4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lang w:eastAsia="zh-CN"/>
        </w:rPr>
      </w:pPr>
    </w:p>
    <w:p w14:paraId="64D655C2" w14:textId="77777777" w:rsidR="0084343D" w:rsidRPr="00CD3E2A" w:rsidRDefault="0084343D" w:rsidP="0084343D">
      <w:pPr>
        <w:pStyle w:val="Paragraph"/>
        <w:spacing w:line="480" w:lineRule="auto"/>
        <w:ind w:firstLine="0"/>
        <w:rPr>
          <w:lang w:eastAsia="zh-CN"/>
        </w:rPr>
      </w:pPr>
      <w:r w:rsidRPr="00CD3E2A">
        <w:t>*Corresponding author. Email: jtchen@jlu.edu.cn</w:t>
      </w:r>
      <w:r>
        <w:t>.</w:t>
      </w:r>
      <w:r w:rsidRPr="00CD3E2A">
        <w:t xml:space="preserve"> </w:t>
      </w:r>
      <w:r w:rsidRPr="00BB3EE8">
        <w:t>Telephone</w:t>
      </w:r>
      <w:r>
        <w:rPr>
          <w:rFonts w:ascii="宋体" w:eastAsia="宋体" w:hAnsi="宋体" w:cs="宋体" w:hint="eastAsia"/>
          <w:lang w:eastAsia="zh-CN"/>
        </w:rPr>
        <w:t>:</w:t>
      </w:r>
      <w:r>
        <w:rPr>
          <w:rFonts w:ascii="宋体" w:eastAsia="宋体" w:hAnsi="宋体" w:cs="宋体"/>
          <w:lang w:eastAsia="zh-CN"/>
        </w:rPr>
        <w:t xml:space="preserve"> +</w:t>
      </w:r>
      <w:r w:rsidRPr="00BB3EE8">
        <w:t>86</w:t>
      </w:r>
      <w:r>
        <w:t>-</w:t>
      </w:r>
      <w:r w:rsidRPr="00BB3EE8">
        <w:t xml:space="preserve">431-88783130 </w:t>
      </w:r>
      <w:r w:rsidRPr="00CD3E2A">
        <w:t xml:space="preserve">(J. </w:t>
      </w:r>
      <w:r w:rsidRPr="00CD3E2A">
        <w:rPr>
          <w:lang w:eastAsia="zh-CN"/>
        </w:rPr>
        <w:t>Chen</w:t>
      </w:r>
      <w:r w:rsidRPr="00CD3E2A">
        <w:t>);</w:t>
      </w:r>
      <w:r w:rsidRPr="00CD3E2A">
        <w:rPr>
          <w:lang w:eastAsia="zh-CN"/>
        </w:rPr>
        <w:t xml:space="preserve"> </w:t>
      </w:r>
      <w:r w:rsidRPr="00CD3E2A">
        <w:t>yjliuanderson@jlu.edu.cn</w:t>
      </w:r>
      <w:r>
        <w:t xml:space="preserve">. </w:t>
      </w:r>
      <w:r w:rsidRPr="00BB3EE8">
        <w:t>Telephone</w:t>
      </w:r>
      <w:r>
        <w:rPr>
          <w:rFonts w:ascii="宋体" w:eastAsia="宋体" w:hAnsi="宋体" w:cs="宋体"/>
          <w:lang w:eastAsia="zh-CN"/>
        </w:rPr>
        <w:t>: +</w:t>
      </w:r>
      <w:r w:rsidRPr="00BB3EE8">
        <w:t>86</w:t>
      </w:r>
      <w:r>
        <w:t>-</w:t>
      </w:r>
      <w:r w:rsidRPr="00BB3EE8">
        <w:t>431-887831</w:t>
      </w:r>
      <w:r>
        <w:t>44</w:t>
      </w:r>
      <w:r w:rsidRPr="00CD3E2A">
        <w:t xml:space="preserve"> (Y.-J. Liu)</w:t>
      </w:r>
      <w:r>
        <w:rPr>
          <w:lang w:eastAsia="zh-CN"/>
        </w:rPr>
        <w:t>.</w:t>
      </w:r>
    </w:p>
    <w:p w14:paraId="08677C80" w14:textId="77777777" w:rsidR="00864A1A" w:rsidRPr="0084343D" w:rsidRDefault="00864A1A" w:rsidP="00864A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51FF9E5" w14:textId="77777777" w:rsidR="006161D0" w:rsidRPr="0054330F" w:rsidRDefault="006161D0" w:rsidP="00864A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6C26CEE" w14:textId="77777777" w:rsidR="006161D0" w:rsidRPr="0054330F" w:rsidRDefault="006161D0" w:rsidP="00864A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BD9BCC7" w14:textId="77777777" w:rsidR="006161D0" w:rsidRPr="0054330F" w:rsidRDefault="006161D0" w:rsidP="00864A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B2C01B9" w14:textId="3493E309" w:rsidR="00864A1A" w:rsidRDefault="00864A1A" w:rsidP="00864A1A">
      <w:pPr>
        <w:spacing w:line="480" w:lineRule="auto"/>
        <w:rPr>
          <w:noProof/>
          <w:color w:val="000000" w:themeColor="text1"/>
        </w:rPr>
      </w:pPr>
    </w:p>
    <w:p w14:paraId="2879A2B1" w14:textId="6C046A12" w:rsidR="00F97DA3" w:rsidRDefault="00F97DA3" w:rsidP="00864A1A">
      <w:pPr>
        <w:spacing w:line="480" w:lineRule="auto"/>
        <w:rPr>
          <w:color w:val="000000" w:themeColor="text1"/>
        </w:rPr>
      </w:pPr>
    </w:p>
    <w:p w14:paraId="00662A08" w14:textId="6A672130" w:rsidR="00F97DA3" w:rsidRDefault="00F97DA3" w:rsidP="00864A1A">
      <w:pPr>
        <w:spacing w:line="480" w:lineRule="auto"/>
        <w:rPr>
          <w:color w:val="000000" w:themeColor="text1"/>
        </w:rPr>
      </w:pPr>
    </w:p>
    <w:p w14:paraId="117115B1" w14:textId="3A59F4B4" w:rsidR="00F97DA3" w:rsidRDefault="00F97DA3" w:rsidP="00864A1A">
      <w:pPr>
        <w:spacing w:line="480" w:lineRule="auto"/>
        <w:rPr>
          <w:color w:val="000000" w:themeColor="text1"/>
        </w:rPr>
      </w:pPr>
    </w:p>
    <w:p w14:paraId="280D6938" w14:textId="258A5C4B" w:rsidR="00F97DA3" w:rsidRDefault="00F97DA3" w:rsidP="00864A1A">
      <w:pPr>
        <w:spacing w:line="480" w:lineRule="auto"/>
        <w:rPr>
          <w:color w:val="000000" w:themeColor="text1"/>
        </w:rPr>
      </w:pPr>
    </w:p>
    <w:p w14:paraId="48035FA5" w14:textId="77777777" w:rsidR="00F97DA3" w:rsidRPr="0054330F" w:rsidRDefault="00F97DA3" w:rsidP="00864A1A">
      <w:pPr>
        <w:spacing w:line="480" w:lineRule="auto"/>
        <w:rPr>
          <w:color w:val="000000" w:themeColor="text1"/>
        </w:rPr>
      </w:pPr>
    </w:p>
    <w:p w14:paraId="318114DD" w14:textId="77777777" w:rsidR="003031BF" w:rsidRPr="00B852C3" w:rsidRDefault="003031BF" w:rsidP="003031BF">
      <w:pPr>
        <w:pStyle w:val="Paragraph"/>
        <w:spacing w:before="156" w:line="480" w:lineRule="auto"/>
        <w:ind w:firstLine="0"/>
        <w:rPr>
          <w:b/>
          <w:color w:val="000000" w:themeColor="text1"/>
        </w:rPr>
      </w:pPr>
      <w:r w:rsidRPr="00B852C3">
        <w:rPr>
          <w:b/>
          <w:color w:val="000000" w:themeColor="text1"/>
        </w:rPr>
        <w:lastRenderedPageBreak/>
        <w:t>FIGURE LEGEND</w:t>
      </w:r>
      <w:r>
        <w:rPr>
          <w:b/>
          <w:color w:val="000000" w:themeColor="text1"/>
        </w:rPr>
        <w:t>S</w:t>
      </w:r>
    </w:p>
    <w:p w14:paraId="724AF178" w14:textId="6AE5B182" w:rsidR="00864A1A" w:rsidRPr="0054330F" w:rsidRDefault="00F30344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="00C665DD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Fig. 1. Gating strategy and phenotypes of ILC subsets. (a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In tonsillar lymphocytes (CD45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), through progressive gating, total </w:t>
      </w:r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>innate lymphoid cells (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LCs</w:t>
      </w:r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>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were defined as CD3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Lineage</w:t>
      </w:r>
      <w:bookmarkStart w:id="0" w:name="OLE_LINK27"/>
      <w:bookmarkStart w:id="1" w:name="OLE_LINK28"/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0"/>
      <w:bookmarkEnd w:id="1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(CD3 CD19 CD20 CD14 CD94 CD34 CD1a CD11c CD123 TCRα/β 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TCRγ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/δ </w:t>
      </w:r>
      <w:proofErr w:type="spellStart"/>
      <w:r w:rsidRPr="0054330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FcεRI</w:t>
      </w:r>
      <w:proofErr w:type="spellEnd"/>
      <w:r w:rsidRPr="0054330F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α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 CD127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cells, ILC1s </w:t>
      </w:r>
      <w:bookmarkStart w:id="2" w:name="OLE_LINK29"/>
      <w:bookmarkStart w:id="3" w:name="OLE_LINK30"/>
      <w:r w:rsidRPr="0054330F">
        <w:rPr>
          <w:rFonts w:ascii="Times New Roman" w:hAnsi="Times New Roman" w:cs="Times New Roman"/>
          <w:color w:val="000000" w:themeColor="text1"/>
          <w:sz w:val="24"/>
        </w:rPr>
        <w:t>(CRTH2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117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, green frame)</w:t>
      </w:r>
      <w:bookmarkEnd w:id="2"/>
      <w:bookmarkEnd w:id="3"/>
      <w:r w:rsidRPr="0054330F">
        <w:rPr>
          <w:rFonts w:ascii="Times New Roman" w:hAnsi="Times New Roman" w:cs="Times New Roman"/>
          <w:color w:val="000000" w:themeColor="text1"/>
          <w:sz w:val="24"/>
        </w:rPr>
        <w:t>, ILC2s (CRTH2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117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/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, blue frame) and ILC3s (CRTH2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117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, red frame)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(b, c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Histogram comparison of ROR-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γt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(b) and </w:t>
      </w:r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 xml:space="preserve">inducible T cell </w:t>
      </w:r>
      <w:proofErr w:type="spellStart"/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>costimulator</w:t>
      </w:r>
      <w:proofErr w:type="spellEnd"/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 xml:space="preserve"> ligand (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COS</w:t>
      </w:r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>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expression (c) in tonsillar ILC1s (green), ILC2s (blue), ILC3s (red) and Fluorescence Minus One (FMO) control (filled gr</w:t>
      </w:r>
      <w:r w:rsidR="00203E29" w:rsidRPr="0054330F">
        <w:rPr>
          <w:rFonts w:ascii="Times New Roman" w:hAnsi="Times New Roman" w:cs="Times New Roman"/>
          <w:color w:val="000000" w:themeColor="text1"/>
          <w:sz w:val="24"/>
        </w:rPr>
        <w:t>a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y). Data represent three donors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(d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Flow cytometric analysis of ICOS and NKp44 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coexpression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on ILC3s from the tonsil, distal and normal lung of donor with lung cancer and </w:t>
      </w:r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 xml:space="preserve">peripheral blood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of healthy donor.</w:t>
      </w:r>
    </w:p>
    <w:p w14:paraId="75B61C77" w14:textId="77777777" w:rsidR="00F97DA3" w:rsidRPr="0054330F" w:rsidRDefault="00F97DA3" w:rsidP="00864A1A">
      <w:pPr>
        <w:spacing w:line="480" w:lineRule="auto"/>
        <w:rPr>
          <w:b/>
          <w:color w:val="000000" w:themeColor="text1"/>
        </w:rPr>
      </w:pPr>
    </w:p>
    <w:p w14:paraId="26B9AAD6" w14:textId="4DB4BA56" w:rsidR="00864A1A" w:rsidRPr="0054330F" w:rsidRDefault="00F30344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="00C665DD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Fig. 2. Puri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</w:rPr>
        <w:t>fication,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characterization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</w:rPr>
        <w:t>, and activation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of ILC3s. (a, b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Verification of ILC3s isolated from tonsil by MACS plus FACS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(a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Sorted ILC3s were reanalyzed through progressive gating according to the gating strategy in Figure S1a. Purity of ILC3s were calculated by multiplying of percentages of each gating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(b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Histogram of PE-conjugated T-bet (green), GATA3 (blue), ROR-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γt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(blue) and Fluorescence Minus One (FMO) control (filled gr</w:t>
      </w:r>
      <w:r w:rsidR="00203E29" w:rsidRPr="0054330F">
        <w:rPr>
          <w:rFonts w:ascii="Times New Roman" w:hAnsi="Times New Roman" w:cs="Times New Roman"/>
          <w:color w:val="000000" w:themeColor="text1"/>
          <w:sz w:val="24"/>
        </w:rPr>
        <w:t>a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y) of sorted ILC3s after transcription factor staining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(c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ILC3s were sorted from </w:t>
      </w:r>
      <w:r w:rsidR="00A762A1" w:rsidRPr="0054330F">
        <w:rPr>
          <w:rFonts w:ascii="Times New Roman" w:hAnsi="Times New Roman" w:cs="Times New Roman"/>
          <w:color w:val="000000" w:themeColor="text1"/>
          <w:sz w:val="24"/>
        </w:rPr>
        <w:t xml:space="preserve">peripheral blood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of healthy donor-derived lymphocytes according to the gating strategy in Figure S1a. </w:t>
      </w:r>
      <w:r w:rsidR="00AF5EB1" w:rsidRPr="0054330F">
        <w:rPr>
          <w:rFonts w:ascii="Times New Roman" w:hAnsi="Times New Roman" w:cs="Times New Roman"/>
          <w:color w:val="000000" w:themeColor="text1"/>
          <w:sz w:val="24"/>
        </w:rPr>
        <w:t>Median fluorescence intensity</w:t>
      </w:r>
      <w:r w:rsidR="00AF5EB1" w:rsidRPr="0054330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F5EB1" w:rsidRPr="0054330F">
        <w:rPr>
          <w:rFonts w:ascii="Times New Roman" w:hAnsi="Times New Roman" w:cs="Times New Roman"/>
          <w:color w:val="000000" w:themeColor="text1"/>
          <w:sz w:val="24"/>
        </w:rPr>
        <w:t xml:space="preserve">(MFI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of ICOS on PB-derived ILC3s stimulated by IL-1, IL-2, IL-1β and IL-23 for 7 days </w:t>
      </w:r>
      <w:r w:rsidRPr="0054330F">
        <w:rPr>
          <w:rFonts w:ascii="Times New Roman" w:hAnsi="Times New Roman" w:cs="Times New Roman"/>
          <w:iCs/>
          <w:color w:val="000000" w:themeColor="text1"/>
          <w:sz w:val="24"/>
        </w:rPr>
        <w:t>in vitro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.</w:t>
      </w:r>
      <w:r w:rsidR="004E351B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351B"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(</w:t>
      </w:r>
      <w:r w:rsidR="004E351B" w:rsidRPr="0054330F">
        <w:rPr>
          <w:rFonts w:ascii="Times New Roman" w:hAnsi="Times New Roman" w:cs="Times New Roman"/>
          <w:b/>
          <w:color w:val="000000" w:themeColor="text1"/>
          <w:sz w:val="24"/>
        </w:rPr>
        <w:t>d</w:t>
      </w:r>
      <w:r w:rsidR="009F4D81" w:rsidRPr="0054330F">
        <w:rPr>
          <w:rFonts w:ascii="Times New Roman" w:hAnsi="Times New Roman" w:cs="Times New Roman"/>
          <w:b/>
          <w:color w:val="000000" w:themeColor="text1"/>
          <w:sz w:val="24"/>
        </w:rPr>
        <w:t>, e</w:t>
      </w:r>
      <w:r w:rsidR="004E351B" w:rsidRPr="0054330F"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="004E351B" w:rsidRPr="0054330F">
        <w:rPr>
          <w:rFonts w:ascii="Times New Roman" w:hAnsi="Times New Roman" w:cs="Times New Roman"/>
          <w:color w:val="000000" w:themeColor="text1"/>
          <w:sz w:val="24"/>
        </w:rPr>
        <w:t xml:space="preserve"> Purified ILC3s from the same donor were stimulated by </w:t>
      </w:r>
      <w:r w:rsidR="004E351B" w:rsidRPr="0054330F">
        <w:rPr>
          <w:rFonts w:ascii="Times New Roman" w:hAnsi="Times New Roman" w:cs="Times New Roman"/>
          <w:color w:val="000000" w:themeColor="text1"/>
          <w:sz w:val="24"/>
        </w:rPr>
        <w:lastRenderedPageBreak/>
        <w:t>IL-2+IL-7 or IL-2+IL-7+IL-1β+IL-23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 xml:space="preserve"> (n</w:t>
      </w:r>
      <w:r w:rsidR="00660828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>=</w:t>
      </w:r>
      <w:r w:rsidR="00660828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>3-8)</w:t>
      </w:r>
      <w:r w:rsidR="004E351B" w:rsidRPr="0054330F">
        <w:rPr>
          <w:rFonts w:ascii="Times New Roman" w:hAnsi="Times New Roman" w:cs="Times New Roman"/>
          <w:color w:val="000000" w:themeColor="text1"/>
          <w:sz w:val="24"/>
        </w:rPr>
        <w:t>.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F4D81" w:rsidRPr="0054330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d) 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 xml:space="preserve">Representative flow plots and quantification of viable (upper), </w:t>
      </w:r>
      <w:r w:rsidR="00E47859" w:rsidRPr="0054330F">
        <w:rPr>
          <w:rFonts w:ascii="Times New Roman" w:hAnsi="Times New Roman" w:cs="Times New Roman"/>
          <w:color w:val="000000" w:themeColor="text1"/>
          <w:sz w:val="24"/>
        </w:rPr>
        <w:t>k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>i-67</w:t>
      </w:r>
      <w:r w:rsidR="009F4D81"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+ 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>(middle), CD25</w:t>
      </w:r>
      <w:r w:rsidR="009F4D81"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 xml:space="preserve"> ILC3s (lower)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 xml:space="preserve"> (n</w:t>
      </w:r>
      <w:r w:rsidR="00660828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>=</w:t>
      </w:r>
      <w:r w:rsidR="00660828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>3-6)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9F4D81" w:rsidRPr="0054330F">
        <w:rPr>
          <w:rFonts w:ascii="Times New Roman" w:hAnsi="Times New Roman" w:cs="Times New Roman"/>
          <w:b/>
          <w:color w:val="000000" w:themeColor="text1"/>
          <w:sz w:val="24"/>
        </w:rPr>
        <w:t>(e)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 xml:space="preserve"> Concentration of IL-22, IL-17A, total TNF, GM-CSF and IFN-γ in the supernatants of ILC3s after stimulation as determined by </w:t>
      </w:r>
      <w:r w:rsidR="0015520D" w:rsidRPr="0054330F">
        <w:rPr>
          <w:rFonts w:ascii="Times New Roman" w:hAnsi="Times New Roman" w:cs="Times New Roman"/>
          <w:color w:val="000000" w:themeColor="text1"/>
          <w:sz w:val="24"/>
        </w:rPr>
        <w:t>enzyme linked immunosorbent assay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4A2A" w:rsidRPr="0054330F">
        <w:rPr>
          <w:rFonts w:ascii="Times New Roman" w:hAnsi="Times New Roman" w:cs="Times New Roman"/>
          <w:color w:val="000000" w:themeColor="text1"/>
          <w:sz w:val="24"/>
        </w:rPr>
        <w:t xml:space="preserve">(ELISA) 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>(n</w:t>
      </w:r>
      <w:r w:rsidR="00660828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>=</w:t>
      </w:r>
      <w:r w:rsidR="00660828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15565" w:rsidRPr="0054330F">
        <w:rPr>
          <w:rFonts w:ascii="Times New Roman" w:hAnsi="Times New Roman" w:cs="Times New Roman"/>
          <w:color w:val="000000" w:themeColor="text1"/>
          <w:sz w:val="24"/>
        </w:rPr>
        <w:t>5-8)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>. Error bars indicate the mean</w:t>
      </w:r>
      <w:r w:rsidR="00E5111E" w:rsidRPr="0054330F">
        <w:rPr>
          <w:rFonts w:ascii="Times New Roman" w:hAnsi="Times New Roman" w:cs="Times New Roman"/>
          <w:color w:val="000000" w:themeColor="text1"/>
          <w:sz w:val="24"/>
        </w:rPr>
        <w:t xml:space="preserve"> ± </w:t>
      </w:r>
      <w:r w:rsidR="0015520D" w:rsidRPr="0054330F">
        <w:rPr>
          <w:rFonts w:ascii="Times New Roman" w:hAnsi="Times New Roman" w:cs="Times New Roman"/>
          <w:color w:val="000000" w:themeColor="text1"/>
          <w:sz w:val="24"/>
        </w:rPr>
        <w:t>standard error of mean</w:t>
      </w:r>
      <w:r w:rsidR="00694A2A" w:rsidRPr="0054330F">
        <w:rPr>
          <w:rFonts w:ascii="Times New Roman" w:hAnsi="Times New Roman" w:cs="Times New Roman"/>
          <w:color w:val="000000" w:themeColor="text1"/>
          <w:sz w:val="24"/>
        </w:rPr>
        <w:t xml:space="preserve"> (SEM)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>, and two-tailed P</w:t>
      </w:r>
      <w:r w:rsidR="0015520D" w:rsidRPr="0054330F">
        <w:rPr>
          <w:rFonts w:ascii="Times New Roman" w:hAnsi="Times New Roman" w:cs="Times New Roman"/>
          <w:color w:val="000000" w:themeColor="text1"/>
          <w:sz w:val="24"/>
        </w:rPr>
        <w:t>-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 xml:space="preserve">values were determined </w:t>
      </w:r>
      <w:r w:rsidR="0015520D" w:rsidRPr="0054330F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r w:rsidR="009F4D81" w:rsidRPr="0054330F">
        <w:rPr>
          <w:rFonts w:ascii="Times New Roman" w:hAnsi="Times New Roman" w:cs="Times New Roman"/>
          <w:color w:val="000000" w:themeColor="text1"/>
          <w:sz w:val="24"/>
        </w:rPr>
        <w:t>a Student’s paired t-test in d and e.</w:t>
      </w:r>
    </w:p>
    <w:p w14:paraId="4EA2100F" w14:textId="666F0181" w:rsidR="00580D5A" w:rsidRPr="0054330F" w:rsidRDefault="00580D5A" w:rsidP="00F97DA3">
      <w:pPr>
        <w:spacing w:line="480" w:lineRule="auto"/>
        <w:rPr>
          <w:color w:val="000000" w:themeColor="text1"/>
        </w:rPr>
      </w:pPr>
    </w:p>
    <w:p w14:paraId="28DF4AFF" w14:textId="18C348E4" w:rsidR="00F97DA3" w:rsidRPr="00F97DA3" w:rsidRDefault="00F30344" w:rsidP="00864A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Fig. 3. ICOS</w:t>
      </w:r>
      <w:r w:rsidRPr="0054330F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ILC3s differ with ICOS</w:t>
      </w:r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ILC3</w:t>
      </w:r>
      <w:r w:rsidR="008D77F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8D77FE" w:rsidRPr="008D77FE">
        <w:rPr>
          <w:rFonts w:ascii="Times New Roman" w:hAnsi="Times New Roman" w:cs="Times New Roman"/>
          <w:b/>
          <w:color w:val="000000" w:themeColor="text1"/>
          <w:sz w:val="24"/>
        </w:rPr>
        <w:t>at the transcriptome level</w:t>
      </w:r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="002A320E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(a-b) </w:t>
      </w:r>
      <w:r w:rsidR="002A320E">
        <w:rPr>
          <w:rFonts w:ascii="Times New Roman" w:hAnsi="Times New Roman" w:cs="Times New Roman"/>
          <w:color w:val="000000" w:themeColor="text1"/>
          <w:sz w:val="24"/>
        </w:rPr>
        <w:t>E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nrichment analysis</w:t>
      </w:r>
      <w:r w:rsidRPr="0054330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 w:rsidR="0015520D" w:rsidRPr="0054330F">
        <w:rPr>
          <w:rFonts w:ascii="Times New Roman" w:hAnsi="Times New Roman" w:cs="Times New Roman"/>
          <w:color w:val="000000" w:themeColor="text1"/>
          <w:sz w:val="24"/>
        </w:rPr>
        <w:t>Kyoto Encyclopedia of Genes and Genomes</w:t>
      </w:r>
      <w:r w:rsidR="00305CEB" w:rsidRPr="0054330F">
        <w:rPr>
          <w:rFonts w:ascii="Times New Roman" w:hAnsi="Times New Roman" w:cs="Times New Roman"/>
          <w:color w:val="000000" w:themeColor="text1"/>
          <w:sz w:val="24"/>
        </w:rPr>
        <w:t xml:space="preserve"> (KEGG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pathways</w:t>
      </w:r>
      <w:r w:rsidR="00090C2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90C2E" w:rsidRPr="002A320E">
        <w:rPr>
          <w:rFonts w:ascii="Times New Roman" w:hAnsi="Times New Roman" w:cs="Times New Roman"/>
          <w:color w:val="000000" w:themeColor="text1"/>
          <w:sz w:val="24"/>
        </w:rPr>
        <w:t>(a)</w:t>
      </w:r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 xml:space="preserve">Heatmaps </w:t>
      </w:r>
      <w:r w:rsidR="00EB70A5" w:rsidRPr="002A320E">
        <w:rPr>
          <w:rFonts w:ascii="Times New Roman" w:hAnsi="Times New Roman" w:cs="Times New Roman"/>
          <w:color w:val="000000" w:themeColor="text1"/>
          <w:sz w:val="24"/>
        </w:rPr>
        <w:t>(</w:t>
      </w:r>
      <w:r w:rsidR="00090C2E" w:rsidRPr="002A320E">
        <w:rPr>
          <w:rFonts w:ascii="Times New Roman" w:hAnsi="Times New Roman" w:cs="Times New Roman"/>
          <w:color w:val="000000" w:themeColor="text1"/>
          <w:sz w:val="24"/>
        </w:rPr>
        <w:t>b</w:t>
      </w:r>
      <w:r w:rsidR="00EB70A5" w:rsidRPr="002A320E">
        <w:rPr>
          <w:rFonts w:ascii="Times New Roman" w:hAnsi="Times New Roman" w:cs="Times New Roman"/>
          <w:color w:val="000000" w:themeColor="text1"/>
          <w:sz w:val="24"/>
        </w:rPr>
        <w:t>)</w:t>
      </w:r>
      <w:r w:rsidR="00EB70A5" w:rsidRPr="00090C2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>of tonsillar ICOS</w:t>
      </w:r>
      <w:r w:rsidR="00EB70A5"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−</w:t>
      </w:r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 xml:space="preserve"> and ICOS</w:t>
      </w:r>
      <w:r w:rsidR="00EB70A5"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 xml:space="preserve"> ILC3 differentially expressed genes (DEGs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.</w:t>
      </w:r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>DEGseq</w:t>
      </w:r>
      <w:proofErr w:type="spellEnd"/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 xml:space="preserve"> analysis (log 2 of fold change ≥ 1.5, Q-value ≤ 0.005) was used to test for DEGs (n = 3). Results are shown as a scatter plot of Z-score (row direction) for </w:t>
      </w:r>
      <w:r w:rsidR="0015520D" w:rsidRPr="0054330F">
        <w:rPr>
          <w:rFonts w:ascii="Times New Roman" w:hAnsi="Times New Roman" w:cs="Times New Roman"/>
          <w:color w:val="000000" w:themeColor="text1"/>
          <w:sz w:val="24"/>
        </w:rPr>
        <w:t>fragments per kilobase million mapped</w:t>
      </w:r>
      <w:r w:rsidR="00305CEB" w:rsidRPr="0054330F">
        <w:rPr>
          <w:rFonts w:ascii="Times New Roman" w:hAnsi="Times New Roman" w:cs="Times New Roman"/>
          <w:color w:val="000000" w:themeColor="text1"/>
          <w:sz w:val="24"/>
        </w:rPr>
        <w:t xml:space="preserve"> (FPKM)</w:t>
      </w:r>
      <w:r w:rsidR="00EB70A5" w:rsidRPr="0054330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5EE1BCA" w14:textId="77777777" w:rsidR="00F97DA3" w:rsidRPr="0054330F" w:rsidRDefault="00F97DA3" w:rsidP="00864A1A">
      <w:pPr>
        <w:spacing w:line="480" w:lineRule="auto"/>
        <w:rPr>
          <w:color w:val="000000" w:themeColor="text1"/>
        </w:rPr>
      </w:pPr>
    </w:p>
    <w:p w14:paraId="5D75A5D1" w14:textId="765A8E67" w:rsidR="00864A1A" w:rsidRPr="00F97DA3" w:rsidRDefault="00F30344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="00C665DD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Fig. </w:t>
      </w:r>
      <w:r w:rsidR="00580D5A" w:rsidRPr="0054330F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</w:rPr>
        <w:t>ICOS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ILC3s differ with ICOS</w:t>
      </w:r>
      <w:r w:rsidR="00301395" w:rsidRPr="0054330F">
        <w:rPr>
          <w:rFonts w:ascii="Times New Roman" w:hAnsi="Times New Roman" w:cs="Times New Roman"/>
          <w:b/>
          <w:color w:val="000000" w:themeColor="text1"/>
          <w:kern w:val="0"/>
          <w:sz w:val="24"/>
          <w:vertAlign w:val="superscript"/>
        </w:rPr>
        <w:t>−</w:t>
      </w:r>
      <w:r w:rsidR="00301395"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</w:rPr>
        <w:t>ILC3 and ICOS</w:t>
      </w:r>
      <w:r w:rsidR="00301395" w:rsidRPr="0054330F">
        <w:rPr>
          <w:rFonts w:ascii="Times New Roman" w:hAnsi="Times New Roman" w:cs="Times New Roman"/>
          <w:b/>
          <w:color w:val="000000" w:themeColor="text1"/>
          <w:kern w:val="0"/>
          <w:sz w:val="24"/>
          <w:vertAlign w:val="superscript"/>
        </w:rPr>
        <w:t xml:space="preserve">−/+ 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</w:rPr>
        <w:t>CD4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+</w:t>
      </w:r>
      <w:r w:rsidR="0030139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T cells functionally</w:t>
      </w:r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(a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Functional comparison of tonsillar ICOS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and ICOS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ILC3s as well as tonsillar ICOS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and ICOS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.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/+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LC3s and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−/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 sorted from the same donor were incubated at the same cell concentration and stimulated by IL-7+IL-2+IL-1β+IL-23 (for ILC3s) or anti-CD3/CD28 (for 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) </w:t>
      </w:r>
      <w:r w:rsidRPr="0054330F">
        <w:rPr>
          <w:rFonts w:ascii="Times New Roman" w:hAnsi="Times New Roman" w:cs="Times New Roman"/>
          <w:iCs/>
          <w:color w:val="000000" w:themeColor="text1"/>
          <w:sz w:val="24"/>
        </w:rPr>
        <w:t>in vitro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. At day 7, IL-22, IL-17A, total TNF, GM-CSF and IFN-γ in the supernatants were determined by ELISA and CBA assays (n = </w:t>
      </w:r>
      <w:r w:rsidR="005B7EF9" w:rsidRPr="0054330F">
        <w:rPr>
          <w:rFonts w:ascii="Times New Roman" w:hAnsi="Times New Roman" w:cs="Times New Roman"/>
          <w:color w:val="000000" w:themeColor="text1"/>
          <w:sz w:val="24"/>
        </w:rPr>
        <w:t>4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–</w:t>
      </w:r>
      <w:r w:rsidR="005B7EF9" w:rsidRPr="0054330F">
        <w:rPr>
          <w:rFonts w:ascii="Times New Roman" w:hAnsi="Times New Roman" w:cs="Times New Roman"/>
          <w:color w:val="000000" w:themeColor="text1"/>
          <w:sz w:val="24"/>
        </w:rPr>
        <w:t>9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(b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BA assay of IL-10 in the supernatants of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/+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LC3s and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−/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 after activation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on </w:t>
      </w:r>
      <w:r w:rsidR="0015520D" w:rsidRPr="0054330F">
        <w:rPr>
          <w:rFonts w:ascii="Times New Roman" w:hAnsi="Times New Roman" w:cs="Times New Roman"/>
          <w:color w:val="000000" w:themeColor="text1"/>
          <w:sz w:val="24"/>
        </w:rPr>
        <w:t>d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ays 4 and 7 (n = 6–</w:t>
      </w:r>
      <w:r w:rsidR="005B7EF9" w:rsidRPr="0054330F">
        <w:rPr>
          <w:rFonts w:ascii="Times New Roman" w:hAnsi="Times New Roman" w:cs="Times New Roman"/>
          <w:color w:val="000000" w:themeColor="text1"/>
          <w:sz w:val="24"/>
        </w:rPr>
        <w:t>9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. Error bars indicate the mean</w:t>
      </w:r>
      <w:r w:rsidR="00E5111E" w:rsidRPr="0054330F">
        <w:rPr>
          <w:rFonts w:ascii="Times New Roman" w:hAnsi="Times New Roman" w:cs="Times New Roman"/>
          <w:color w:val="000000" w:themeColor="text1"/>
          <w:sz w:val="24"/>
        </w:rPr>
        <w:t xml:space="preserve"> ±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SEM. </w:t>
      </w:r>
      <w:r w:rsidR="00583531" w:rsidRPr="0054330F">
        <w:rPr>
          <w:rFonts w:ascii="Times New Roman" w:hAnsi="Times New Roman" w:cs="Times New Roman"/>
          <w:color w:val="000000" w:themeColor="text1"/>
          <w:sz w:val="24"/>
        </w:rPr>
        <w:t>Statistical significance was determined using an unmatched one-way ANOVA and Tukey’s multiple comparison test.</w:t>
      </w:r>
    </w:p>
    <w:p w14:paraId="05672190" w14:textId="0AACE4C9" w:rsidR="00864A1A" w:rsidRPr="0054330F" w:rsidRDefault="00864A1A" w:rsidP="00864A1A">
      <w:pPr>
        <w:spacing w:line="480" w:lineRule="auto"/>
        <w:rPr>
          <w:color w:val="000000" w:themeColor="text1"/>
        </w:rPr>
      </w:pPr>
    </w:p>
    <w:p w14:paraId="607F5499" w14:textId="1C88875C" w:rsidR="00864A1A" w:rsidRPr="0054330F" w:rsidRDefault="00F30344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="00C665DD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Fig. </w:t>
      </w:r>
      <w:r w:rsidR="00580D5A" w:rsidRPr="0054330F">
        <w:rPr>
          <w:rFonts w:ascii="Times New Roman" w:hAnsi="Times New Roman" w:cs="Times New Roman"/>
          <w:b/>
          <w:color w:val="000000" w:themeColor="text1"/>
          <w:sz w:val="24"/>
        </w:rPr>
        <w:t>5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. ILC3s do not acquire free ICOSL for ICOS </w:t>
      </w:r>
      <w:proofErr w:type="spellStart"/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costimulation</w:t>
      </w:r>
      <w:proofErr w:type="spellEnd"/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(a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ILC3s isolated from tonsil by FACS were incubated in 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rsICOSL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precoated wells or not (control) in the presence of IL-7, IL-1β and IL-23 for 4 days. Representative flow plots and quantification of NKp4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(left) and CD25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ILC3s (right). Data represent nine (a left) and six (a right) experiments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(b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ELISA and CBA assays of cytokines in the supernatants of ILC3s incubated in the presence or absence (control) of free 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rsICOSL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with suboptimal stimuli (IL-7+IL-1β+IL-23) of ILC3s for 4 days (n</w:t>
      </w:r>
      <w:r w:rsidR="00E5111E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=</w:t>
      </w:r>
      <w:r w:rsidR="00E5111E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3–6). </w:t>
      </w:r>
      <w:r w:rsidR="003C7672" w:rsidRPr="003C7672">
        <w:rPr>
          <w:rFonts w:ascii="Times New Roman" w:hAnsi="Times New Roman" w:cs="Times New Roman"/>
          <w:b/>
          <w:color w:val="0432FF"/>
          <w:sz w:val="24"/>
        </w:rPr>
        <w:t>(c)</w:t>
      </w:r>
      <w:r w:rsidR="003C7672">
        <w:rPr>
          <w:rFonts w:ascii="Times New Roman" w:hAnsi="Times New Roman" w:cs="Times New Roman"/>
          <w:b/>
          <w:color w:val="0432FF"/>
          <w:sz w:val="24"/>
        </w:rPr>
        <w:t xml:space="preserve"> </w:t>
      </w:r>
      <w:r w:rsidR="003C7672" w:rsidRPr="003C7672">
        <w:rPr>
          <w:rFonts w:ascii="Times New Roman" w:hAnsi="Times New Roman" w:cs="Times New Roman"/>
          <w:color w:val="0432FF"/>
          <w:sz w:val="24"/>
        </w:rPr>
        <w:t>ILC3s were cocultured with the CD32/ICOSL-expressing cell line or parental CD32-expressing cell line (control) at a ratio of 4:1 for 4 days</w:t>
      </w:r>
      <w:r w:rsidR="003C7672">
        <w:rPr>
          <w:rFonts w:ascii="Times New Roman" w:hAnsi="Times New Roman" w:cs="Times New Roman"/>
          <w:color w:val="0432FF"/>
          <w:sz w:val="24"/>
        </w:rPr>
        <w:t>.</w:t>
      </w:r>
      <w:r w:rsidR="003C7672" w:rsidRPr="003C7672">
        <w:rPr>
          <w:rFonts w:ascii="Times New Roman" w:hAnsi="Times New Roman" w:cs="Times New Roman"/>
          <w:b/>
          <w:color w:val="0432FF"/>
          <w:sz w:val="24"/>
        </w:rPr>
        <w:t xml:space="preserve"> </w:t>
      </w:r>
      <w:r w:rsidR="003C7672" w:rsidRPr="003C7672">
        <w:rPr>
          <w:rFonts w:ascii="Times New Roman" w:hAnsi="Times New Roman" w:cs="Times New Roman"/>
          <w:color w:val="0432FF"/>
          <w:sz w:val="24"/>
        </w:rPr>
        <w:t>Representative flow plots of IL-22</w:t>
      </w:r>
      <w:r w:rsidR="003C7672" w:rsidRPr="003C7672">
        <w:rPr>
          <w:rFonts w:ascii="Times New Roman" w:hAnsi="Times New Roman" w:cs="Times New Roman"/>
          <w:color w:val="0432FF"/>
          <w:sz w:val="24"/>
          <w:vertAlign w:val="superscript"/>
        </w:rPr>
        <w:t>+</w:t>
      </w:r>
      <w:r w:rsidR="003C7672" w:rsidRPr="003C7672">
        <w:rPr>
          <w:rFonts w:ascii="Times New Roman" w:hAnsi="Times New Roman" w:cs="Times New Roman"/>
          <w:color w:val="0432FF"/>
          <w:sz w:val="24"/>
        </w:rPr>
        <w:t xml:space="preserve"> ILC3s (n</w:t>
      </w:r>
      <w:r w:rsidR="00756BFE">
        <w:rPr>
          <w:rFonts w:ascii="Times New Roman" w:hAnsi="Times New Roman" w:cs="Times New Roman"/>
          <w:color w:val="0432FF"/>
          <w:sz w:val="24"/>
        </w:rPr>
        <w:t xml:space="preserve"> </w:t>
      </w:r>
      <w:r w:rsidR="003C7672" w:rsidRPr="003C7672">
        <w:rPr>
          <w:rFonts w:ascii="Times New Roman" w:hAnsi="Times New Roman" w:cs="Times New Roman"/>
          <w:color w:val="0432FF"/>
          <w:sz w:val="24"/>
        </w:rPr>
        <w:t>=</w:t>
      </w:r>
      <w:r w:rsidR="00756BFE">
        <w:rPr>
          <w:rFonts w:ascii="Times New Roman" w:hAnsi="Times New Roman" w:cs="Times New Roman"/>
          <w:color w:val="0432FF"/>
          <w:sz w:val="24"/>
        </w:rPr>
        <w:t xml:space="preserve"> </w:t>
      </w:r>
      <w:r w:rsidR="003C7672" w:rsidRPr="003C7672">
        <w:rPr>
          <w:rFonts w:ascii="Times New Roman" w:hAnsi="Times New Roman" w:cs="Times New Roman"/>
          <w:color w:val="0432FF"/>
          <w:sz w:val="24"/>
        </w:rPr>
        <w:t>3).</w:t>
      </w:r>
      <w:r w:rsidR="003C767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Error bars indicate the mean</w:t>
      </w:r>
      <w:r w:rsidR="00E5111E" w:rsidRPr="0054330F">
        <w:rPr>
          <w:rFonts w:ascii="Times New Roman" w:hAnsi="Times New Roman" w:cs="Times New Roman"/>
          <w:color w:val="000000" w:themeColor="text1"/>
          <w:sz w:val="24"/>
        </w:rPr>
        <w:t xml:space="preserve"> ±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SEM, and two-tailed P</w:t>
      </w:r>
      <w:r w:rsidR="00E34839" w:rsidRPr="0054330F">
        <w:rPr>
          <w:rFonts w:ascii="Times New Roman" w:hAnsi="Times New Roman" w:cs="Times New Roman"/>
          <w:color w:val="000000" w:themeColor="text1"/>
          <w:sz w:val="24"/>
        </w:rPr>
        <w:t>-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values were determined </w:t>
      </w:r>
      <w:r w:rsidR="00E34839" w:rsidRPr="0054330F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a Student’s paired t-test.</w:t>
      </w:r>
    </w:p>
    <w:p w14:paraId="3849F868" w14:textId="0B15F12B" w:rsidR="00864A1A" w:rsidRPr="0054330F" w:rsidRDefault="00864A1A" w:rsidP="00864A1A">
      <w:pPr>
        <w:spacing w:line="480" w:lineRule="auto"/>
        <w:rPr>
          <w:color w:val="000000" w:themeColor="text1"/>
        </w:rPr>
      </w:pPr>
    </w:p>
    <w:p w14:paraId="01BA4079" w14:textId="7FD52D4D" w:rsidR="00864A1A" w:rsidRPr="0054330F" w:rsidRDefault="00F30344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="00C665DD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Fig. </w:t>
      </w:r>
      <w:r w:rsidR="00580D5A" w:rsidRPr="0054330F">
        <w:rPr>
          <w:rFonts w:ascii="Times New Roman" w:hAnsi="Times New Roman" w:cs="Times New Roman"/>
          <w:b/>
          <w:color w:val="000000" w:themeColor="text1"/>
          <w:sz w:val="24"/>
        </w:rPr>
        <w:t>6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C127BC" w:rsidRPr="0054330F">
        <w:rPr>
          <w:rFonts w:ascii="Times New Roman" w:hAnsi="Times New Roman" w:cs="Times New Roman"/>
          <w:b/>
          <w:color w:val="000000" w:themeColor="text1"/>
          <w:sz w:val="24"/>
        </w:rPr>
        <w:t>P</w:t>
      </w:r>
      <w:r w:rsidR="007528B0" w:rsidRPr="0054330F">
        <w:rPr>
          <w:rFonts w:ascii="Times New Roman" w:hAnsi="Times New Roman" w:cs="Times New Roman"/>
          <w:b/>
          <w:color w:val="000000" w:themeColor="text1"/>
          <w:sz w:val="24"/>
        </w:rPr>
        <w:t>redominant B cells promote survival with ILC3s reciprocally in the tonsil</w:t>
      </w:r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="007528B0"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(</w:t>
      </w:r>
      <w:r w:rsidR="007528B0" w:rsidRPr="0054330F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a</w:t>
      </w:r>
      <w:r w:rsidR="007528B0"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)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FACS of tonsillar lymphocytes (CD45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 using multiple surface biomarkers identified different immune cells and calculated percentages of CD45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ells. 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 (CD3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, CD8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 (CD3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4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, B cells (CD19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mDCs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(CD3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4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D123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11c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proofErr w:type="spellStart"/>
      <w:r w:rsidRPr="0054330F">
        <w:rPr>
          <w:rFonts w:ascii="Times New Roman" w:hAnsi="Times New Roman" w:cs="Times New Roman"/>
          <w:color w:val="000000" w:themeColor="text1"/>
          <w:sz w:val="24"/>
        </w:rPr>
        <w:t>pDCs</w:t>
      </w:r>
      <w:proofErr w:type="spellEnd"/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(CD3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4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D123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D11c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, monocytes (CD19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1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 and NK cells (CD14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56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). Data represent five donors.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528B0"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lastRenderedPageBreak/>
        <w:t xml:space="preserve">(b) </w:t>
      </w:r>
      <w:r w:rsidR="007528B0" w:rsidRPr="0054330F">
        <w:rPr>
          <w:rFonts w:ascii="Times New Roman" w:hAnsi="Times New Roman" w:cs="Times New Roman"/>
          <w:bCs/>
          <w:color w:val="000000" w:themeColor="text1"/>
          <w:sz w:val="24"/>
        </w:rPr>
        <w:t>ILC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>3s and B cells isolated from the same donor were cocultured at ratios of 1:1, 1:5, 1:10 and 1:15 (ILC3: B cell, quantitative cell number of ILC3s</w:t>
      </w:r>
      <w:r w:rsidR="00E34839" w:rsidRPr="0054330F">
        <w:rPr>
          <w:rFonts w:ascii="Times New Roman" w:hAnsi="Times New Roman" w:cs="Times New Roman"/>
          <w:color w:val="000000" w:themeColor="text1"/>
          <w:sz w:val="24"/>
        </w:rPr>
        <w:t>,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 xml:space="preserve"> and variable cell numbers of B cells</w:t>
      </w:r>
      <w:r w:rsidR="00E34839" w:rsidRPr="0054330F">
        <w:rPr>
          <w:rFonts w:ascii="Times New Roman" w:hAnsi="Times New Roman" w:cs="Times New Roman"/>
          <w:color w:val="000000" w:themeColor="text1"/>
          <w:sz w:val="24"/>
        </w:rPr>
        <w:t>, respectively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>) in the presence of IL-7, IL-23 and ODN2006 for 4 days. Flow cytometric analysis of the percentages of live B cells of B cells only (first row) and</w:t>
      </w:r>
      <w:r w:rsidR="007528B0" w:rsidRPr="0054330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>B cells cocultured with ILC3s (second row)</w:t>
      </w:r>
      <w:r w:rsidR="00E34839" w:rsidRPr="0054330F">
        <w:rPr>
          <w:rFonts w:ascii="Times New Roman" w:hAnsi="Times New Roman" w:cs="Times New Roman"/>
          <w:color w:val="000000" w:themeColor="text1"/>
          <w:sz w:val="24"/>
        </w:rPr>
        <w:t>,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 xml:space="preserve"> as well as the percentages of live ILC3s</w:t>
      </w:r>
      <w:r w:rsidR="00E34839" w:rsidRPr="0054330F">
        <w:rPr>
          <w:rFonts w:ascii="Times New Roman" w:hAnsi="Times New Roman" w:cs="Times New Roman"/>
          <w:color w:val="000000" w:themeColor="text1"/>
          <w:sz w:val="24"/>
        </w:rPr>
        <w:t>,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 xml:space="preserve"> of ILC3s only (third row)</w:t>
      </w:r>
      <w:r w:rsidR="00E34839" w:rsidRPr="0054330F">
        <w:rPr>
          <w:rFonts w:ascii="Times New Roman" w:hAnsi="Times New Roman" w:cs="Times New Roman"/>
          <w:color w:val="000000" w:themeColor="text1"/>
          <w:sz w:val="24"/>
        </w:rPr>
        <w:t>,</w:t>
      </w:r>
      <w:r w:rsidR="007528B0" w:rsidRPr="0054330F">
        <w:rPr>
          <w:rFonts w:ascii="Times New Roman" w:hAnsi="Times New Roman" w:cs="Times New Roman"/>
          <w:color w:val="000000" w:themeColor="text1"/>
          <w:sz w:val="24"/>
        </w:rPr>
        <w:t xml:space="preserve"> and ILC3s cocultured with B cells (last row).</w:t>
      </w:r>
    </w:p>
    <w:p w14:paraId="61482145" w14:textId="63D1B9E3" w:rsidR="00864A1A" w:rsidRPr="0054330F" w:rsidRDefault="00864A1A" w:rsidP="00864A1A">
      <w:pPr>
        <w:spacing w:line="480" w:lineRule="auto"/>
        <w:rPr>
          <w:color w:val="000000" w:themeColor="text1"/>
        </w:rPr>
      </w:pPr>
    </w:p>
    <w:p w14:paraId="56844662" w14:textId="2B922BC6" w:rsidR="006161D0" w:rsidRPr="00F97DA3" w:rsidRDefault="00F30344" w:rsidP="00864A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="00C665DD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Fig. </w:t>
      </w:r>
      <w:r w:rsidR="00580D5A" w:rsidRPr="0054330F">
        <w:rPr>
          <w:rFonts w:ascii="Times New Roman" w:hAnsi="Times New Roman" w:cs="Times New Roman"/>
          <w:b/>
          <w:color w:val="000000" w:themeColor="text1"/>
          <w:sz w:val="24"/>
        </w:rPr>
        <w:t>7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. Effects of ILC3 activators on B cells and impacts of ODN2006 on ILC3s</w:t>
      </w:r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. 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(a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BA assays of IgA, IgM and IgG in the supernatant of purified tonsillar B cells stimulated by ILC3 activators (IL-7, IL-2, IL-1β and IL-23) and ODN2006 for 4 days. </w:t>
      </w:r>
      <w:r w:rsidRPr="003C7672">
        <w:rPr>
          <w:rFonts w:ascii="Times New Roman" w:hAnsi="Times New Roman" w:cs="Times New Roman"/>
          <w:b/>
          <w:color w:val="0432FF"/>
          <w:sz w:val="24"/>
        </w:rPr>
        <w:t>(</w:t>
      </w:r>
      <w:r w:rsidR="00756BFE">
        <w:rPr>
          <w:rFonts w:ascii="Times New Roman" w:hAnsi="Times New Roman" w:cs="Times New Roman"/>
          <w:b/>
          <w:color w:val="0432FF"/>
          <w:sz w:val="24"/>
        </w:rPr>
        <w:t>b-d</w:t>
      </w:r>
      <w:r w:rsidRPr="003C7672">
        <w:rPr>
          <w:rFonts w:ascii="Times New Roman" w:hAnsi="Times New Roman" w:cs="Times New Roman"/>
          <w:b/>
          <w:color w:val="0432FF"/>
          <w:sz w:val="24"/>
        </w:rPr>
        <w:t>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onsillar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LC3s and B cells (CD3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−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CD19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) sorted from the same donor were cocultured at ratio 1:15 in the presence of IL-7+IL-2 or IL-7+IL-2+IL-1β+IL-23 for 4 days. </w:t>
      </w:r>
      <w:r w:rsidR="00756BFE" w:rsidRPr="00756BFE">
        <w:rPr>
          <w:rFonts w:ascii="Times New Roman" w:hAnsi="Times New Roman" w:cs="Times New Roman"/>
          <w:b/>
          <w:color w:val="0432FF"/>
          <w:sz w:val="24"/>
        </w:rPr>
        <w:t>(b)</w:t>
      </w:r>
      <w:r w:rsidR="00756BFE" w:rsidRPr="00756BFE">
        <w:rPr>
          <w:rFonts w:ascii="Times New Roman" w:hAnsi="Times New Roman" w:cs="Times New Roman"/>
          <w:color w:val="0432FF"/>
          <w:sz w:val="24"/>
        </w:rPr>
        <w:t xml:space="preserve"> Absolute cell number of ILC3s</w:t>
      </w:r>
      <w:r w:rsidR="00424FDC">
        <w:rPr>
          <w:rFonts w:ascii="Times New Roman" w:hAnsi="Times New Roman" w:cs="Times New Roman"/>
          <w:color w:val="0432FF"/>
          <w:sz w:val="24"/>
        </w:rPr>
        <w:t xml:space="preserve"> </w:t>
      </w:r>
      <w:r w:rsidR="00756BFE" w:rsidRPr="00756BFE">
        <w:rPr>
          <w:rFonts w:ascii="Times New Roman" w:hAnsi="Times New Roman" w:cs="Times New Roman"/>
          <w:color w:val="0432FF"/>
          <w:sz w:val="24"/>
        </w:rPr>
        <w:t xml:space="preserve">(n = </w:t>
      </w:r>
      <w:r w:rsidR="00756BFE">
        <w:rPr>
          <w:rFonts w:ascii="Times New Roman" w:hAnsi="Times New Roman" w:cs="Times New Roman"/>
          <w:color w:val="0432FF"/>
          <w:sz w:val="24"/>
        </w:rPr>
        <w:t>7</w:t>
      </w:r>
      <w:r w:rsidR="00756BFE" w:rsidRPr="00756BFE">
        <w:rPr>
          <w:rFonts w:ascii="Times New Roman" w:hAnsi="Times New Roman" w:cs="Times New Roman"/>
          <w:color w:val="0432FF"/>
          <w:sz w:val="24"/>
        </w:rPr>
        <w:t xml:space="preserve">). </w:t>
      </w:r>
      <w:r w:rsidR="00756BFE" w:rsidRPr="00756BFE">
        <w:rPr>
          <w:rFonts w:ascii="Times New Roman" w:hAnsi="Times New Roman" w:cs="Times New Roman"/>
          <w:b/>
          <w:color w:val="0432FF"/>
          <w:sz w:val="24"/>
        </w:rPr>
        <w:t>(c)</w:t>
      </w:r>
      <w:r w:rsidR="00756BFE" w:rsidRPr="00756BF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Representative flow plots and quantification of CD69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ILC3s (n = 5). </w:t>
      </w:r>
      <w:r w:rsidR="00756BFE" w:rsidRPr="00756BFE">
        <w:rPr>
          <w:rFonts w:ascii="Times New Roman" w:hAnsi="Times New Roman" w:cs="Times New Roman"/>
          <w:b/>
          <w:color w:val="0432FF"/>
          <w:sz w:val="24"/>
        </w:rPr>
        <w:t>(</w:t>
      </w:r>
      <w:r w:rsidR="00756BFE">
        <w:rPr>
          <w:rFonts w:ascii="Times New Roman" w:hAnsi="Times New Roman" w:cs="Times New Roman"/>
          <w:b/>
          <w:color w:val="0432FF"/>
          <w:sz w:val="24"/>
        </w:rPr>
        <w:t>d</w:t>
      </w:r>
      <w:r w:rsidR="00756BFE" w:rsidRPr="00756BFE">
        <w:rPr>
          <w:rFonts w:ascii="Times New Roman" w:hAnsi="Times New Roman" w:cs="Times New Roman"/>
          <w:b/>
          <w:color w:val="0432FF"/>
          <w:sz w:val="24"/>
        </w:rPr>
        <w:t>)</w:t>
      </w:r>
      <w:r w:rsidR="00756BFE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756BFE" w:rsidRPr="003C7672">
        <w:rPr>
          <w:rFonts w:ascii="Times New Roman" w:hAnsi="Times New Roman" w:cs="Times New Roman"/>
          <w:color w:val="0432FF"/>
          <w:sz w:val="24"/>
        </w:rPr>
        <w:t>Representative flow plots of IL-22</w:t>
      </w:r>
      <w:r w:rsidR="00756BFE" w:rsidRPr="003C7672">
        <w:rPr>
          <w:rFonts w:ascii="Times New Roman" w:hAnsi="Times New Roman" w:cs="Times New Roman"/>
          <w:color w:val="0432FF"/>
          <w:sz w:val="24"/>
          <w:vertAlign w:val="superscript"/>
        </w:rPr>
        <w:t>+</w:t>
      </w:r>
      <w:r w:rsidR="00756BFE" w:rsidRPr="003C7672">
        <w:rPr>
          <w:rFonts w:ascii="Times New Roman" w:hAnsi="Times New Roman" w:cs="Times New Roman"/>
          <w:color w:val="0432FF"/>
          <w:sz w:val="24"/>
        </w:rPr>
        <w:t xml:space="preserve"> ILC3s (n</w:t>
      </w:r>
      <w:r w:rsidR="00756BFE">
        <w:rPr>
          <w:rFonts w:ascii="Times New Roman" w:hAnsi="Times New Roman" w:cs="Times New Roman"/>
          <w:color w:val="0432FF"/>
          <w:sz w:val="24"/>
        </w:rPr>
        <w:t xml:space="preserve"> </w:t>
      </w:r>
      <w:r w:rsidR="00756BFE" w:rsidRPr="003C7672">
        <w:rPr>
          <w:rFonts w:ascii="Times New Roman" w:hAnsi="Times New Roman" w:cs="Times New Roman"/>
          <w:color w:val="0432FF"/>
          <w:sz w:val="24"/>
        </w:rPr>
        <w:t>=</w:t>
      </w:r>
      <w:r w:rsidR="00756BFE">
        <w:rPr>
          <w:rFonts w:ascii="Times New Roman" w:hAnsi="Times New Roman" w:cs="Times New Roman"/>
          <w:color w:val="0432FF"/>
          <w:sz w:val="24"/>
        </w:rPr>
        <w:t xml:space="preserve"> </w:t>
      </w:r>
      <w:r w:rsidR="00756BFE" w:rsidRPr="003C7672">
        <w:rPr>
          <w:rFonts w:ascii="Times New Roman" w:hAnsi="Times New Roman" w:cs="Times New Roman"/>
          <w:color w:val="0432FF"/>
          <w:sz w:val="24"/>
        </w:rPr>
        <w:t>3)</w:t>
      </w:r>
      <w:r w:rsidR="00756BFE">
        <w:rPr>
          <w:rFonts w:ascii="Times New Roman" w:hAnsi="Times New Roman" w:cs="Times New Roman"/>
          <w:color w:val="0432FF"/>
          <w:sz w:val="24"/>
        </w:rPr>
        <w:t>.</w:t>
      </w:r>
      <w:r w:rsidR="00756BFE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756BFE">
        <w:rPr>
          <w:rFonts w:ascii="Times New Roman" w:hAnsi="Times New Roman" w:cs="Times New Roman"/>
          <w:b/>
          <w:color w:val="0432FF"/>
          <w:sz w:val="24"/>
        </w:rPr>
        <w:t>(</w:t>
      </w:r>
      <w:r w:rsidR="003C7672" w:rsidRPr="00756BFE">
        <w:rPr>
          <w:rFonts w:ascii="Times New Roman" w:hAnsi="Times New Roman" w:cs="Times New Roman"/>
          <w:b/>
          <w:color w:val="0432FF"/>
          <w:sz w:val="24"/>
        </w:rPr>
        <w:t>e</w:t>
      </w:r>
      <w:r w:rsidRPr="00756BFE">
        <w:rPr>
          <w:rFonts w:ascii="Times New Roman" w:hAnsi="Times New Roman" w:cs="Times New Roman"/>
          <w:b/>
          <w:color w:val="0432FF"/>
          <w:sz w:val="24"/>
        </w:rPr>
        <w:t>)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Representative flow plots and percentages of viable (upper), </w:t>
      </w:r>
      <w:r w:rsidR="00E47859" w:rsidRPr="0054330F">
        <w:rPr>
          <w:rFonts w:ascii="Times New Roman" w:hAnsi="Times New Roman" w:cs="Times New Roman" w:hint="eastAsia"/>
          <w:color w:val="000000" w:themeColor="text1"/>
          <w:sz w:val="24"/>
        </w:rPr>
        <w:t>k</w:t>
      </w:r>
      <w:r w:rsidRPr="0054330F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-67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LC3s (middle) and ICOS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NKp4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ILC3s (lower) stimulated with ODN2006 for 7 days. </w:t>
      </w:r>
      <w:r w:rsidRPr="00756BFE">
        <w:rPr>
          <w:rFonts w:ascii="Times New Roman" w:hAnsi="Times New Roman" w:cs="Times New Roman"/>
          <w:b/>
          <w:color w:val="0432FF"/>
          <w:sz w:val="24"/>
        </w:rPr>
        <w:t>(</w:t>
      </w:r>
      <w:r w:rsidR="003C7672" w:rsidRPr="00756BFE">
        <w:rPr>
          <w:rFonts w:ascii="Times New Roman" w:hAnsi="Times New Roman" w:cs="Times New Roman"/>
          <w:b/>
          <w:color w:val="0432FF"/>
          <w:sz w:val="24"/>
        </w:rPr>
        <w:t>f</w:t>
      </w:r>
      <w:r w:rsidRPr="00756BFE">
        <w:rPr>
          <w:rFonts w:ascii="Times New Roman" w:hAnsi="Times New Roman" w:cs="Times New Roman"/>
          <w:b/>
          <w:color w:val="0432FF"/>
          <w:sz w:val="24"/>
        </w:rPr>
        <w:t>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ELISA and CBA assays of cytokines (IL-22, IL-17A, total TNF, GM-CSF and IFN-γ) in the supernatant of ILC3s incubated in the presence of absence of ODN2006 for 7 days. </w:t>
      </w:r>
      <w:r w:rsidRPr="00756BFE">
        <w:rPr>
          <w:rFonts w:ascii="Times New Roman" w:hAnsi="Times New Roman" w:cs="Times New Roman"/>
          <w:b/>
          <w:color w:val="0432FF"/>
          <w:sz w:val="24"/>
        </w:rPr>
        <w:t>(</w:t>
      </w:r>
      <w:r w:rsidR="003C7672" w:rsidRPr="00756BFE">
        <w:rPr>
          <w:rFonts w:ascii="Times New Roman" w:hAnsi="Times New Roman" w:cs="Times New Roman"/>
          <w:b/>
          <w:color w:val="0432FF"/>
          <w:sz w:val="24"/>
        </w:rPr>
        <w:t>g</w:t>
      </w:r>
      <w:r w:rsidRPr="00756BFE">
        <w:rPr>
          <w:rFonts w:ascii="Times New Roman" w:hAnsi="Times New Roman" w:cs="Times New Roman"/>
          <w:b/>
          <w:color w:val="0432FF"/>
          <w:sz w:val="24"/>
        </w:rPr>
        <w:t>)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/+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LC3s and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−/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 sorted from the same donor were incubated at the same cell concentration and stimulated by IL-7+IL-2+IL-1β+IL-23 (for ILC3s) or anti-CD3/CD28 (for 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) </w:t>
      </w:r>
      <w:r w:rsidRPr="0054330F">
        <w:rPr>
          <w:rFonts w:ascii="Times New Roman" w:hAnsi="Times New Roman" w:cs="Times New Roman"/>
          <w:iCs/>
          <w:color w:val="000000" w:themeColor="text1"/>
          <w:sz w:val="24"/>
        </w:rPr>
        <w:t>in vitro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. CBA assay of IL-</w:t>
      </w:r>
      <w:r w:rsidR="00424FDC">
        <w:rPr>
          <w:rFonts w:ascii="Times New Roman" w:hAnsi="Times New Roman" w:cs="Times New Roman"/>
          <w:color w:val="000000" w:themeColor="text1"/>
          <w:sz w:val="24"/>
        </w:rPr>
        <w:t>21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in the supernatant of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−/+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ILC3s and ICOS</w:t>
      </w:r>
      <w:r w:rsidRPr="0054330F"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−/+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lastRenderedPageBreak/>
        <w:t>CD4</w:t>
      </w:r>
      <w:r w:rsidRPr="0054330F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T cells after activation on </w:t>
      </w:r>
      <w:r w:rsidR="00AF639C" w:rsidRPr="0054330F">
        <w:rPr>
          <w:rFonts w:ascii="Times New Roman" w:hAnsi="Times New Roman" w:cs="Times New Roman"/>
          <w:color w:val="000000" w:themeColor="text1"/>
          <w:sz w:val="24"/>
        </w:rPr>
        <w:t>d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ay 4 (left) and 7 (right) (n = 3). Error bars mean</w:t>
      </w:r>
      <w:r w:rsidR="00E5111E" w:rsidRPr="0054330F">
        <w:rPr>
          <w:rFonts w:ascii="Times New Roman" w:hAnsi="Times New Roman" w:cs="Times New Roman"/>
          <w:color w:val="000000" w:themeColor="text1"/>
          <w:sz w:val="24"/>
        </w:rPr>
        <w:t xml:space="preserve"> ±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SEM, and two-tailed P</w:t>
      </w:r>
      <w:r w:rsidR="007D1DA9" w:rsidRPr="0054330F">
        <w:rPr>
          <w:rFonts w:ascii="Times New Roman" w:hAnsi="Times New Roman" w:cs="Times New Roman"/>
          <w:color w:val="000000" w:themeColor="text1"/>
          <w:sz w:val="24"/>
        </w:rPr>
        <w:t>-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values in (</w:t>
      </w:r>
      <w:r w:rsidR="003C7672">
        <w:rPr>
          <w:rFonts w:ascii="Times New Roman" w:hAnsi="Times New Roman" w:cs="Times New Roman"/>
          <w:color w:val="000000" w:themeColor="text1"/>
          <w:sz w:val="24"/>
        </w:rPr>
        <w:t>c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) were determined </w:t>
      </w:r>
      <w:r w:rsidR="007D1DA9" w:rsidRPr="0054330F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a Student’s paired t-test.</w:t>
      </w:r>
    </w:p>
    <w:p w14:paraId="33089321" w14:textId="58BDE4EB" w:rsidR="00991A05" w:rsidRPr="0054330F" w:rsidRDefault="00991A05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2932B33D" w14:textId="0D8F7FBC" w:rsidR="00320A30" w:rsidRPr="0054330F" w:rsidRDefault="00F30344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Fig. </w:t>
      </w:r>
      <w:r w:rsidR="00052AF9" w:rsidRPr="0054330F">
        <w:rPr>
          <w:rFonts w:ascii="Times New Roman" w:hAnsi="Times New Roman" w:cs="Times New Roman"/>
          <w:b/>
          <w:color w:val="000000" w:themeColor="text1"/>
          <w:sz w:val="24"/>
        </w:rPr>
        <w:t>8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bookmarkStart w:id="4" w:name="_GoBack"/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Reciprocal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ostimulatory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m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olecules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ontrol the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a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ctivation of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m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ucosal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ILC3s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d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uring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e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ngagement with B </w:t>
      </w:r>
      <w:r w:rsidR="00BB4764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="00B12325" w:rsidRPr="0054330F">
        <w:rPr>
          <w:rFonts w:ascii="Times New Roman" w:hAnsi="Times New Roman" w:cs="Times New Roman"/>
          <w:b/>
          <w:color w:val="000000" w:themeColor="text1"/>
          <w:sz w:val="24"/>
        </w:rPr>
        <w:t>ells</w:t>
      </w:r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bookmarkEnd w:id="4"/>
      <w:r w:rsidRPr="0054330F">
        <w:rPr>
          <w:rFonts w:ascii="Times New Roman" w:hAnsi="Times New Roman" w:cs="Times New Roman"/>
          <w:b/>
          <w:color w:val="000000" w:themeColor="text1"/>
          <w:kern w:val="0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In human lymphoid tissues, ICOS is found expressed on </w:t>
      </w:r>
      <w:r w:rsidRPr="0054330F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portion of </w:t>
      </w:r>
      <w:r w:rsidRPr="0054330F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LC3s and functions as one of the second</w:t>
      </w:r>
      <w:r w:rsidR="00305CEB" w:rsidRPr="0054330F">
        <w:rPr>
          <w:rFonts w:ascii="Times New Roman" w:hAnsi="Times New Roman" w:cs="Times New Roman"/>
          <w:color w:val="000000" w:themeColor="text1"/>
          <w:sz w:val="24"/>
        </w:rPr>
        <w:t>ary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activation signals that contributes to ILC3 survival, proliferation, and cytokine production, including IL-22 and IL-17A in human lymphoid tissues. 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>S</w:t>
      </w:r>
      <w:r w:rsidR="00DC6730" w:rsidRPr="0054330F">
        <w:rPr>
          <w:rFonts w:ascii="Times New Roman" w:hAnsi="Times New Roman" w:cs="Times New Roman" w:hint="eastAsia"/>
          <w:color w:val="000000" w:themeColor="text1"/>
          <w:sz w:val="24"/>
        </w:rPr>
        <w:t>ome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ILC3s </w:t>
      </w:r>
      <w:r w:rsidR="00DC6730" w:rsidRPr="0054330F">
        <w:rPr>
          <w:rFonts w:ascii="Times New Roman" w:hAnsi="Times New Roman" w:cs="Times New Roman" w:hint="eastAsia"/>
          <w:color w:val="000000" w:themeColor="text1"/>
          <w:sz w:val="24"/>
        </w:rPr>
        <w:t>colocalize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 xml:space="preserve"> with nearby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B cells in lymphoid tissue</w:t>
      </w:r>
      <w:r w:rsidR="009C46A1" w:rsidRPr="0054330F">
        <w:rPr>
          <w:rFonts w:ascii="Times New Roman" w:hAnsi="Times New Roman" w:cs="Times New Roman"/>
          <w:color w:val="000000" w:themeColor="text1"/>
          <w:sz w:val="24"/>
        </w:rPr>
        <w:t>.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C46A1" w:rsidRPr="0054330F">
        <w:rPr>
          <w:rFonts w:ascii="Times New Roman" w:hAnsi="Times New Roman" w:cs="Times New Roman"/>
          <w:color w:val="000000" w:themeColor="text1"/>
          <w:sz w:val="24"/>
        </w:rPr>
        <w:t>T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 xml:space="preserve">he interaction 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 xml:space="preserve">of ILC3s and </w:t>
      </w:r>
      <w:r w:rsidR="00DC6730" w:rsidRPr="0054330F">
        <w:rPr>
          <w:rFonts w:ascii="Times New Roman" w:hAnsi="Times New Roman" w:cs="Times New Roman" w:hint="eastAsia"/>
          <w:color w:val="000000" w:themeColor="text1"/>
          <w:sz w:val="24"/>
        </w:rPr>
        <w:t>colocalize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 xml:space="preserve">d autogenous B cells in lymphoid tissue </w:t>
      </w:r>
      <w:r w:rsidRPr="0054330F">
        <w:rPr>
          <w:rFonts w:ascii="Times New Roman" w:hAnsi="Times New Roman" w:cs="Times New Roman"/>
          <w:color w:val="000000" w:themeColor="text1"/>
          <w:sz w:val="24"/>
        </w:rPr>
        <w:t>can functionally promote the production of cytokines (IL-22, IL-17A, TNF, GM-CSF, and IFN-γ) by ILC3s and production of T cell-independent IgA, IgM, and IL-10 by B cells.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 xml:space="preserve"> In addition, this interaction of ILCs and B cells promotes the survival and proliferation of ILC3s and B cells. This reciprocal activation between ILC3s and B cells is partially involved </w:t>
      </w:r>
      <w:r w:rsidR="009C46A1" w:rsidRPr="0054330F">
        <w:rPr>
          <w:rFonts w:ascii="Times New Roman" w:hAnsi="Times New Roman" w:cs="Times New Roman"/>
          <w:color w:val="000000" w:themeColor="text1"/>
          <w:sz w:val="24"/>
        </w:rPr>
        <w:t xml:space="preserve">with 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 xml:space="preserve">ICOS and CD40-mediated interactions on the cell surface, and some other factors </w:t>
      </w:r>
      <w:r w:rsidR="009C46A1" w:rsidRPr="0054330F">
        <w:rPr>
          <w:rFonts w:ascii="Times New Roman" w:hAnsi="Times New Roman" w:cs="Times New Roman"/>
          <w:color w:val="000000" w:themeColor="text1"/>
          <w:sz w:val="24"/>
        </w:rPr>
        <w:t>such as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C46A1" w:rsidRPr="0054330F">
        <w:rPr>
          <w:rFonts w:ascii="Times New Roman" w:hAnsi="Times New Roman" w:cs="Times New Roman"/>
          <w:color w:val="000000" w:themeColor="text1"/>
          <w:sz w:val="24"/>
        </w:rPr>
        <w:t>B cell activation factor</w:t>
      </w:r>
      <w:r w:rsidR="00A24D33" w:rsidRPr="0054330F">
        <w:rPr>
          <w:rFonts w:ascii="Times New Roman" w:hAnsi="Times New Roman" w:cs="Times New Roman"/>
          <w:color w:val="000000" w:themeColor="text1"/>
          <w:sz w:val="24"/>
        </w:rPr>
        <w:t xml:space="preserve"> (BAFF)</w:t>
      </w:r>
      <w:r w:rsidR="00DC6730" w:rsidRPr="0054330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912FE1C" w14:textId="77777777" w:rsidR="00991A05" w:rsidRPr="0054330F" w:rsidRDefault="00991A05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08AB2E93" w14:textId="77777777" w:rsidR="00DC6730" w:rsidRPr="0054330F" w:rsidRDefault="00DC6730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2A266BEF" w14:textId="77777777" w:rsidR="00DC6730" w:rsidRPr="0054330F" w:rsidRDefault="00DC6730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1F0781F3" w14:textId="77777777" w:rsidR="00DC6730" w:rsidRPr="0054330F" w:rsidRDefault="00DC6730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7E10FDBF" w14:textId="77777777" w:rsidR="00DC6730" w:rsidRPr="0054330F" w:rsidRDefault="00DC6730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08721BFD" w14:textId="1CA8657F" w:rsidR="00B17956" w:rsidRPr="0054330F" w:rsidRDefault="00B17956" w:rsidP="00864A1A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34A6F8A" w14:textId="1F396677" w:rsidR="00B17956" w:rsidRDefault="00B17956" w:rsidP="00864A1A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Table 1. Differentially expressed genes between tonsillar ICOS</w:t>
      </w:r>
      <w:r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vertAlign w:val="superscript"/>
        </w:rPr>
        <w:t>−</w:t>
      </w:r>
      <w:r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 ILC3 and ICOS</w:t>
      </w:r>
      <w:r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vertAlign w:val="superscript"/>
        </w:rPr>
        <w:t>+</w:t>
      </w:r>
      <w:r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 ILC3s</w:t>
      </w:r>
    </w:p>
    <w:p w14:paraId="781CA7A3" w14:textId="3A7C97D8" w:rsidR="00885231" w:rsidRPr="00885231" w:rsidRDefault="00EA162D" w:rsidP="00864A1A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  <w:hyperlink r:id="rId8" w:history="1">
        <w:r w:rsidR="007B2AC0" w:rsidRPr="007B2AC0">
          <w:rPr>
            <w:rStyle w:val="af0"/>
            <w:rFonts w:ascii="Times New Roman" w:eastAsia="宋体" w:hAnsi="Times New Roman" w:cs="Times New Roman"/>
            <w:b/>
            <w:kern w:val="0"/>
            <w:sz w:val="24"/>
          </w:rPr>
          <w:t>Differentially expressed genes (ICOS−ILC3 vs. ICOS+ILC3s).xlsx</w:t>
        </w:r>
      </w:hyperlink>
    </w:p>
    <w:p w14:paraId="58D4349B" w14:textId="5A576AD2" w:rsidR="00864A1A" w:rsidRPr="0054330F" w:rsidRDefault="00F30344" w:rsidP="00864A1A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</w:pPr>
      <w:r w:rsidRPr="0054330F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54330F">
        <w:rPr>
          <w:rFonts w:ascii="Times New Roman" w:hAnsi="Times New Roman" w:cs="Times New Roman" w:hint="eastAsia"/>
          <w:b/>
          <w:color w:val="000000" w:themeColor="text1"/>
          <w:sz w:val="24"/>
        </w:rPr>
        <w:t>upplementary</w:t>
      </w:r>
      <w:r w:rsidR="00C665DD" w:rsidRPr="0054330F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Table </w:t>
      </w:r>
      <w:r w:rsidR="00B17956"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>2</w:t>
      </w:r>
      <w:r w:rsidRPr="0054330F">
        <w:rPr>
          <w:rFonts w:ascii="Times New Roman" w:eastAsia="宋体" w:hAnsi="Times New Roman" w:cs="Times New Roman"/>
          <w:b/>
          <w:color w:val="000000" w:themeColor="text1"/>
          <w:kern w:val="0"/>
          <w:sz w:val="24"/>
        </w:rPr>
        <w:t xml:space="preserve">. Antibodies used in flow cytometry 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020"/>
        <w:gridCol w:w="1256"/>
        <w:gridCol w:w="1830"/>
        <w:gridCol w:w="1985"/>
        <w:gridCol w:w="1317"/>
        <w:gridCol w:w="1943"/>
      </w:tblGrid>
      <w:tr w:rsidR="0054330F" w:rsidRPr="0054330F" w14:paraId="0B955136" w14:textId="77777777" w:rsidTr="00AF5EB1">
        <w:trPr>
          <w:trHeight w:val="34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0E0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No.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F5B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Reactivity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38C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3F8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Conjugati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D77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Clone No.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E8D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Source</w:t>
            </w:r>
          </w:p>
        </w:tc>
      </w:tr>
      <w:tr w:rsidR="0054330F" w:rsidRPr="0054330F" w14:paraId="6C8F29DD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3FC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D51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EA8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38D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PC/Cyanine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D33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D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BEC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47BD1D34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055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80D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EA4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CA1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P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97B0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I3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6443" w14:textId="29494299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ins w:id="5" w:author="作者">
              <w:r w:rsidR="00AF639C" w:rsidRPr="0054330F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24"/>
                </w:rPr>
                <w:t xml:space="preserve"> </w:t>
              </w:r>
            </w:ins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sciences</w:t>
            </w:r>
          </w:p>
        </w:tc>
      </w:tr>
      <w:tr w:rsidR="0054330F" w:rsidRPr="0054330F" w14:paraId="07C68E9B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3CF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B65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C7B8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D16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A94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IT3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AD4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7F00EC45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95E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286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843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A7A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lexa Fluor 7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3BF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K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3B7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0D2EED7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64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C64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CFB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24A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rCP-Cy5.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E2A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CHT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CFC1" w14:textId="3A268346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1ECDB4CE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6BC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513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6CF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271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V4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568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K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4339" w14:textId="0B7B0D56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2C2DF8D0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072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EFA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131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08C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PC-H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E00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IB1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8B05" w14:textId="7B690B3B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2EDACAA7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DA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254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D0B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7C0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157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H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AEC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53A316E9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266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576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A1F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9C1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/Cyanine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6D8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H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DD5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3E976FA0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C21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815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BAC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570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-CF59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0C52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PA-T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A324" w14:textId="682E446B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348E1971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14E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E29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D02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758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-Cy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BF6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44-2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8638" w14:textId="2295BA89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2807CBF9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CAB5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669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34E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ineage Cocktail 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7D2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D36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E908" w14:textId="53293D3A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1371BE30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D0D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C47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FD3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07F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177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I14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8CF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4E311751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F99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4B5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D32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09E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220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X2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816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7BDB71C3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574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lastRenderedPageBreak/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A78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79E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1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4BA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B995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.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578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7DFA29A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4DF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980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62C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1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D13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V4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67F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-ly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6CA4" w14:textId="3DCE2F78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4E7EA02E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AB5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ECD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A03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1D7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6989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8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35A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0BA6012B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E91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E6A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B53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C8D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C3B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H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B38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3160503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730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04C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4038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CRγ</w:t>
            </w:r>
            <w:proofErr w:type="spellEnd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/δ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353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E4D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8A2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12CB93C3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0DD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00E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D43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CRα/β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65C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5F6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P2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153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461E866C" w14:textId="77777777" w:rsidTr="00AF5EB1">
        <w:trPr>
          <w:trHeight w:val="68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6813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584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582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cεRI</w:t>
            </w:r>
            <w:proofErr w:type="spellEnd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α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EC7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B3C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ER-37 (CRA-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CBD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F2B0304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AC5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181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2B6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D9F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rcp-Cy5.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1C7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019D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05F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049E21ED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76F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924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FC8F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RTH2(CD29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B2D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-Cy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359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M1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0C7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5901894C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3BC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B0A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10C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CD117 (c-ki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2DE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azzle 59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232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04D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AC3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9834015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1CF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59A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CD7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CD117 (c-kit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07A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v6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9645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04D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F21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56D8A640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5CD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7D9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1F6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ORγ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C82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041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21-55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EAD4" w14:textId="565B642E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704196D5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B9E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4FF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067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ORγ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511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V4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6850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21-55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B8C0" w14:textId="225FC270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4AA585B5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579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69E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0DF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ATA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ECB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BDBF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6E10A2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3DC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4AAE8EBF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541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8A7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DE5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-b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3A5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34B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B1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B4B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4550A02C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0D0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997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9549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COS (CD2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C1D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v4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AD5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398.4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119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1084972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902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E02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B8F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COS (CD2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084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F64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BED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398.4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296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1092CC3C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80B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DDD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7AC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COS (CD2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4A8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P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060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SA-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B3A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Bioscience</w:t>
            </w:r>
            <w:proofErr w:type="spellEnd"/>
          </w:p>
        </w:tc>
      </w:tr>
      <w:tr w:rsidR="0054330F" w:rsidRPr="0054330F" w14:paraId="64246910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E6F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BBB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475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COS (CD2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638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9E6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398.4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0BB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4C67C035" w14:textId="77777777" w:rsidTr="00AF5EB1">
        <w:trPr>
          <w:trHeight w:val="68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65C5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1C6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22C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COSL (B7-H2, CD27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650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EE2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D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068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13575E0E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8B51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lastRenderedPageBreak/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890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B86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40L (CD15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A3A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0B6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4-3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22F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8DD2ED1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0526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2FE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E4D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Kp30 (CD337</w:t>
            </w:r>
            <w:r w:rsidRPr="0054330F">
              <w:rPr>
                <w:rFonts w:ascii="宋体" w:eastAsia="宋体" w:hAnsi="宋体" w:cs="Times New Roman"/>
                <w:color w:val="000000" w:themeColor="text1"/>
                <w:kern w:val="0"/>
                <w:sz w:val="24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2AC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C9A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30-15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7F0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526ECFC0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DF84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B1C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1B0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Kp44 (CD33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5E5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F64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3EA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44-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1044" w14:textId="64EC3DCD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1B69A18E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EACC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32C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FB1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Kp46 (CD33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906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F7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6A055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E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A4B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3BA7EAA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959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5C8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49A5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CR6 (CD19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83C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3B2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034E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D4F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560D19E3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A6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72D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27C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CR7 (CD19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B5D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04A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043H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E39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1A708B75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031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4DB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720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CR7 (CD19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06E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D63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D1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A17A" w14:textId="289866BD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486F8CDC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BB9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FFD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FA1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CR9 (CD1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7C2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BB6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053E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D2C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95DDF2D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9DB9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BF2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6D6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XCR3 (CD18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ED1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576C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G025H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829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041AED69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B902" w14:textId="77777777" w:rsidR="00864A1A" w:rsidRPr="0054330F" w:rsidRDefault="00F30344" w:rsidP="00AF639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5EA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760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XCR5 (CD18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743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25C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J252D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E53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B069E99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8FD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010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EA3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322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94E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28.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4B39" w14:textId="086B82EB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0C8A0E56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4C1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050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B200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D-1 (CD2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818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D57A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IH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86ED" w14:textId="2EF8C37F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332E3FAD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C3B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58C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FDC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D-L1 (CD27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897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9F4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9E.2A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177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6C664E2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8FD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E33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03C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F61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V6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691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N5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225E" w14:textId="59F58C69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D</w:t>
            </w:r>
            <w:r w:rsidR="00AF639C"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Biosciences</w:t>
            </w:r>
          </w:p>
        </w:tc>
      </w:tr>
      <w:tr w:rsidR="0054330F" w:rsidRPr="0054330F" w14:paraId="35AE51DD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324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C0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A21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-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272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/Dazzle 59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C26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Ki-6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CF3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BB854A5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5FC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377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34D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D6B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lexa Fluor 7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6C8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C9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D58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56BAB33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104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lastRenderedPageBreak/>
              <w:t>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B24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83D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9E3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PC/Cyanine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101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5E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B69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7027A04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B664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05A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A92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622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lexa Fluor 7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97B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CD5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F7C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2C7919F9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B48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BCE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2C4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L-17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80A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lexa Fluor 7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1B4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L16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2466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59AF9CDF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32C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0DE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47C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L-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863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9111F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2URTI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B8F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Bioscience</w:t>
            </w:r>
            <w:proofErr w:type="spellEnd"/>
          </w:p>
        </w:tc>
      </w:tr>
      <w:tr w:rsidR="0054330F" w:rsidRPr="0054330F" w14:paraId="627CD64F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04A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8AB9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CD2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F56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-Cy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C01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UN-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062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54330F" w:rsidRPr="0054330F" w14:paraId="6242EA3E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88FC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2827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3CA2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D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CBE0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IT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0C9E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B1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E4BD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  <w:tr w:rsidR="0018161B" w:rsidRPr="0054330F" w14:paraId="4169F99D" w14:textId="77777777" w:rsidTr="00AF5EB1">
        <w:trPr>
          <w:trHeight w:val="34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4695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97D8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31E1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ouse IgG2b, κ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5A9B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CC4A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PC-1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26F3" w14:textId="77777777" w:rsidR="00864A1A" w:rsidRPr="0054330F" w:rsidRDefault="00F30344" w:rsidP="00DC06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4330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ioLegend</w:t>
            </w:r>
            <w:proofErr w:type="spellEnd"/>
          </w:p>
        </w:tc>
      </w:tr>
    </w:tbl>
    <w:p w14:paraId="1999E4DD" w14:textId="77777777" w:rsidR="00864A1A" w:rsidRPr="0054330F" w:rsidRDefault="00864A1A" w:rsidP="00864A1A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14:paraId="3FEDAA2F" w14:textId="77777777" w:rsidR="00E07CC6" w:rsidRPr="0054330F" w:rsidRDefault="00E07CC6" w:rsidP="00A25812">
      <w:pPr>
        <w:pStyle w:val="Acknowledgement"/>
        <w:spacing w:line="480" w:lineRule="auto"/>
        <w:ind w:left="0" w:firstLine="0"/>
        <w:rPr>
          <w:color w:val="000000" w:themeColor="text1"/>
        </w:rPr>
      </w:pPr>
    </w:p>
    <w:sectPr w:rsidR="00E07CC6" w:rsidRPr="0054330F" w:rsidSect="00BD5C24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6E61D" w14:textId="77777777" w:rsidR="00EA162D" w:rsidRDefault="00EA162D">
      <w:r>
        <w:separator/>
      </w:r>
    </w:p>
  </w:endnote>
  <w:endnote w:type="continuationSeparator" w:id="0">
    <w:p w14:paraId="3EA02D9F" w14:textId="77777777" w:rsidR="00EA162D" w:rsidRDefault="00EA1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83488846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17E56AAF" w14:textId="77777777" w:rsidR="00AF5EB1" w:rsidRDefault="00AF5EB1" w:rsidP="00D200E2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573A68E8" w14:textId="77777777" w:rsidR="00AF5EB1" w:rsidRDefault="00AF5EB1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52339865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3FD76C0C" w14:textId="77777777" w:rsidR="00AF5EB1" w:rsidRDefault="00AF5EB1" w:rsidP="00D200E2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4658DE4D" w14:textId="77777777" w:rsidR="00AF5EB1" w:rsidRDefault="00AF5EB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BAB5A" w14:textId="77777777" w:rsidR="00EA162D" w:rsidRDefault="00EA162D">
      <w:r>
        <w:separator/>
      </w:r>
    </w:p>
  </w:footnote>
  <w:footnote w:type="continuationSeparator" w:id="0">
    <w:p w14:paraId="3AD66471" w14:textId="77777777" w:rsidR="00EA162D" w:rsidRDefault="00EA1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14976"/>
    <w:multiLevelType w:val="hybridMultilevel"/>
    <w:tmpl w:val="6604FD4E"/>
    <w:lvl w:ilvl="0" w:tplc="67E64A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66623F2E" w:tentative="1">
      <w:start w:val="1"/>
      <w:numFmt w:val="lowerLetter"/>
      <w:lvlText w:val="%2)"/>
      <w:lvlJc w:val="left"/>
      <w:pPr>
        <w:ind w:left="840" w:hanging="420"/>
      </w:pPr>
    </w:lvl>
    <w:lvl w:ilvl="2" w:tplc="41C47022" w:tentative="1">
      <w:start w:val="1"/>
      <w:numFmt w:val="lowerRoman"/>
      <w:lvlText w:val="%3."/>
      <w:lvlJc w:val="right"/>
      <w:pPr>
        <w:ind w:left="1260" w:hanging="420"/>
      </w:pPr>
    </w:lvl>
    <w:lvl w:ilvl="3" w:tplc="2124EDF2" w:tentative="1">
      <w:start w:val="1"/>
      <w:numFmt w:val="decimal"/>
      <w:lvlText w:val="%4."/>
      <w:lvlJc w:val="left"/>
      <w:pPr>
        <w:ind w:left="1680" w:hanging="420"/>
      </w:pPr>
    </w:lvl>
    <w:lvl w:ilvl="4" w:tplc="02608CFC" w:tentative="1">
      <w:start w:val="1"/>
      <w:numFmt w:val="lowerLetter"/>
      <w:lvlText w:val="%5)"/>
      <w:lvlJc w:val="left"/>
      <w:pPr>
        <w:ind w:left="2100" w:hanging="420"/>
      </w:pPr>
    </w:lvl>
    <w:lvl w:ilvl="5" w:tplc="0CF67764" w:tentative="1">
      <w:start w:val="1"/>
      <w:numFmt w:val="lowerRoman"/>
      <w:lvlText w:val="%6."/>
      <w:lvlJc w:val="right"/>
      <w:pPr>
        <w:ind w:left="2520" w:hanging="420"/>
      </w:pPr>
    </w:lvl>
    <w:lvl w:ilvl="6" w:tplc="D1BCA1A6" w:tentative="1">
      <w:start w:val="1"/>
      <w:numFmt w:val="decimal"/>
      <w:lvlText w:val="%7."/>
      <w:lvlJc w:val="left"/>
      <w:pPr>
        <w:ind w:left="2940" w:hanging="420"/>
      </w:pPr>
    </w:lvl>
    <w:lvl w:ilvl="7" w:tplc="C9C41F80" w:tentative="1">
      <w:start w:val="1"/>
      <w:numFmt w:val="lowerLetter"/>
      <w:lvlText w:val="%8)"/>
      <w:lvlJc w:val="left"/>
      <w:pPr>
        <w:ind w:left="3360" w:hanging="420"/>
      </w:pPr>
    </w:lvl>
    <w:lvl w:ilvl="8" w:tplc="EBF6BBC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693D20"/>
    <w:multiLevelType w:val="hybridMultilevel"/>
    <w:tmpl w:val="02DAB2CC"/>
    <w:lvl w:ilvl="0" w:tplc="2BD853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01EF4BA" w:tentative="1">
      <w:start w:val="1"/>
      <w:numFmt w:val="lowerLetter"/>
      <w:lvlText w:val="%2)"/>
      <w:lvlJc w:val="left"/>
      <w:pPr>
        <w:ind w:left="840" w:hanging="420"/>
      </w:pPr>
    </w:lvl>
    <w:lvl w:ilvl="2" w:tplc="26AAACEC" w:tentative="1">
      <w:start w:val="1"/>
      <w:numFmt w:val="lowerRoman"/>
      <w:lvlText w:val="%3."/>
      <w:lvlJc w:val="right"/>
      <w:pPr>
        <w:ind w:left="1260" w:hanging="420"/>
      </w:pPr>
    </w:lvl>
    <w:lvl w:ilvl="3" w:tplc="8828EA24" w:tentative="1">
      <w:start w:val="1"/>
      <w:numFmt w:val="decimal"/>
      <w:lvlText w:val="%4."/>
      <w:lvlJc w:val="left"/>
      <w:pPr>
        <w:ind w:left="1680" w:hanging="420"/>
      </w:pPr>
    </w:lvl>
    <w:lvl w:ilvl="4" w:tplc="E550E204" w:tentative="1">
      <w:start w:val="1"/>
      <w:numFmt w:val="lowerLetter"/>
      <w:lvlText w:val="%5)"/>
      <w:lvlJc w:val="left"/>
      <w:pPr>
        <w:ind w:left="2100" w:hanging="420"/>
      </w:pPr>
    </w:lvl>
    <w:lvl w:ilvl="5" w:tplc="5FD85C1E" w:tentative="1">
      <w:start w:val="1"/>
      <w:numFmt w:val="lowerRoman"/>
      <w:lvlText w:val="%6."/>
      <w:lvlJc w:val="right"/>
      <w:pPr>
        <w:ind w:left="2520" w:hanging="420"/>
      </w:pPr>
    </w:lvl>
    <w:lvl w:ilvl="6" w:tplc="82E4C36A" w:tentative="1">
      <w:start w:val="1"/>
      <w:numFmt w:val="decimal"/>
      <w:lvlText w:val="%7."/>
      <w:lvlJc w:val="left"/>
      <w:pPr>
        <w:ind w:left="2940" w:hanging="420"/>
      </w:pPr>
    </w:lvl>
    <w:lvl w:ilvl="7" w:tplc="6ACC6F56" w:tentative="1">
      <w:start w:val="1"/>
      <w:numFmt w:val="lowerLetter"/>
      <w:lvlText w:val="%8)"/>
      <w:lvlJc w:val="left"/>
      <w:pPr>
        <w:ind w:left="3360" w:hanging="420"/>
      </w:pPr>
    </w:lvl>
    <w:lvl w:ilvl="8" w:tplc="9EDCE4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5C02A3"/>
    <w:multiLevelType w:val="hybridMultilevel"/>
    <w:tmpl w:val="6CC662AE"/>
    <w:lvl w:ilvl="0" w:tplc="5ABA22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75CECCB8" w:tentative="1">
      <w:start w:val="1"/>
      <w:numFmt w:val="lowerLetter"/>
      <w:lvlText w:val="%2)"/>
      <w:lvlJc w:val="left"/>
      <w:pPr>
        <w:ind w:left="1200" w:hanging="420"/>
      </w:pPr>
    </w:lvl>
    <w:lvl w:ilvl="2" w:tplc="4052DCE4" w:tentative="1">
      <w:start w:val="1"/>
      <w:numFmt w:val="lowerRoman"/>
      <w:lvlText w:val="%3."/>
      <w:lvlJc w:val="right"/>
      <w:pPr>
        <w:ind w:left="1620" w:hanging="420"/>
      </w:pPr>
    </w:lvl>
    <w:lvl w:ilvl="3" w:tplc="DA663A26" w:tentative="1">
      <w:start w:val="1"/>
      <w:numFmt w:val="decimal"/>
      <w:lvlText w:val="%4."/>
      <w:lvlJc w:val="left"/>
      <w:pPr>
        <w:ind w:left="2040" w:hanging="420"/>
      </w:pPr>
    </w:lvl>
    <w:lvl w:ilvl="4" w:tplc="4CFCB596" w:tentative="1">
      <w:start w:val="1"/>
      <w:numFmt w:val="lowerLetter"/>
      <w:lvlText w:val="%5)"/>
      <w:lvlJc w:val="left"/>
      <w:pPr>
        <w:ind w:left="2460" w:hanging="420"/>
      </w:pPr>
    </w:lvl>
    <w:lvl w:ilvl="5" w:tplc="CA98A1D2" w:tentative="1">
      <w:start w:val="1"/>
      <w:numFmt w:val="lowerRoman"/>
      <w:lvlText w:val="%6."/>
      <w:lvlJc w:val="right"/>
      <w:pPr>
        <w:ind w:left="2880" w:hanging="420"/>
      </w:pPr>
    </w:lvl>
    <w:lvl w:ilvl="6" w:tplc="6AEC8032" w:tentative="1">
      <w:start w:val="1"/>
      <w:numFmt w:val="decimal"/>
      <w:lvlText w:val="%7."/>
      <w:lvlJc w:val="left"/>
      <w:pPr>
        <w:ind w:left="3300" w:hanging="420"/>
      </w:pPr>
    </w:lvl>
    <w:lvl w:ilvl="7" w:tplc="A1AE18E0" w:tentative="1">
      <w:start w:val="1"/>
      <w:numFmt w:val="lowerLetter"/>
      <w:lvlText w:val="%8)"/>
      <w:lvlJc w:val="left"/>
      <w:pPr>
        <w:ind w:left="3720" w:hanging="420"/>
      </w:pPr>
    </w:lvl>
    <w:lvl w:ilvl="8" w:tplc="C7AC97C4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4CAF16C7"/>
    <w:multiLevelType w:val="hybridMultilevel"/>
    <w:tmpl w:val="E4F66774"/>
    <w:lvl w:ilvl="0" w:tplc="0C64D4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7AE98A4" w:tentative="1">
      <w:start w:val="1"/>
      <w:numFmt w:val="lowerLetter"/>
      <w:lvlText w:val="%2)"/>
      <w:lvlJc w:val="left"/>
      <w:pPr>
        <w:ind w:left="840" w:hanging="420"/>
      </w:pPr>
    </w:lvl>
    <w:lvl w:ilvl="2" w:tplc="3414518C" w:tentative="1">
      <w:start w:val="1"/>
      <w:numFmt w:val="lowerRoman"/>
      <w:lvlText w:val="%3."/>
      <w:lvlJc w:val="right"/>
      <w:pPr>
        <w:ind w:left="1260" w:hanging="420"/>
      </w:pPr>
    </w:lvl>
    <w:lvl w:ilvl="3" w:tplc="C0BA3B32" w:tentative="1">
      <w:start w:val="1"/>
      <w:numFmt w:val="decimal"/>
      <w:lvlText w:val="%4."/>
      <w:lvlJc w:val="left"/>
      <w:pPr>
        <w:ind w:left="1680" w:hanging="420"/>
      </w:pPr>
    </w:lvl>
    <w:lvl w:ilvl="4" w:tplc="684C91B8" w:tentative="1">
      <w:start w:val="1"/>
      <w:numFmt w:val="lowerLetter"/>
      <w:lvlText w:val="%5)"/>
      <w:lvlJc w:val="left"/>
      <w:pPr>
        <w:ind w:left="2100" w:hanging="420"/>
      </w:pPr>
    </w:lvl>
    <w:lvl w:ilvl="5" w:tplc="A6E88D0E" w:tentative="1">
      <w:start w:val="1"/>
      <w:numFmt w:val="lowerRoman"/>
      <w:lvlText w:val="%6."/>
      <w:lvlJc w:val="right"/>
      <w:pPr>
        <w:ind w:left="2520" w:hanging="420"/>
      </w:pPr>
    </w:lvl>
    <w:lvl w:ilvl="6" w:tplc="D54ECE00" w:tentative="1">
      <w:start w:val="1"/>
      <w:numFmt w:val="decimal"/>
      <w:lvlText w:val="%7."/>
      <w:lvlJc w:val="left"/>
      <w:pPr>
        <w:ind w:left="2940" w:hanging="420"/>
      </w:pPr>
    </w:lvl>
    <w:lvl w:ilvl="7" w:tplc="951CDE9C" w:tentative="1">
      <w:start w:val="1"/>
      <w:numFmt w:val="lowerLetter"/>
      <w:lvlText w:val="%8)"/>
      <w:lvlJc w:val="left"/>
      <w:pPr>
        <w:ind w:left="3360" w:hanging="420"/>
      </w:pPr>
    </w:lvl>
    <w:lvl w:ilvl="8" w:tplc="96026EC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PersonalInformation/>
  <w:removeDateAndTime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d050swxs9ase5fv7xvrehxt5fw5wdtasa&quot;&gt;ICOS ILC-Converted&lt;record-ids&gt;&lt;item&gt;4&lt;/item&gt;&lt;item&gt;8&lt;/item&gt;&lt;item&gt;11&lt;/item&gt;&lt;item&gt;36&lt;/item&gt;&lt;item&gt;38&lt;/item&gt;&lt;item&gt;41&lt;/item&gt;&lt;item&gt;42&lt;/item&gt;&lt;item&gt;44&lt;/item&gt;&lt;item&gt;46&lt;/item&gt;&lt;item&gt;52&lt;/item&gt;&lt;item&gt;58&lt;/item&gt;&lt;item&gt;60&lt;/item&gt;&lt;item&gt;74&lt;/item&gt;&lt;item&gt;83&lt;/item&gt;&lt;item&gt;84&lt;/item&gt;&lt;item&gt;86&lt;/item&gt;&lt;item&gt;93&lt;/item&gt;&lt;item&gt;97&lt;/item&gt;&lt;item&gt;98&lt;/item&gt;&lt;item&gt;99&lt;/item&gt;&lt;item&gt;103&lt;/item&gt;&lt;item&gt;105&lt;/item&gt;&lt;item&gt;108&lt;/item&gt;&lt;item&gt;137&lt;/item&gt;&lt;item&gt;142&lt;/item&gt;&lt;item&gt;151&lt;/item&gt;&lt;item&gt;156&lt;/item&gt;&lt;item&gt;248&lt;/item&gt;&lt;item&gt;255&lt;/item&gt;&lt;item&gt;260&lt;/item&gt;&lt;item&gt;268&lt;/item&gt;&lt;item&gt;272&lt;/item&gt;&lt;item&gt;284&lt;/item&gt;&lt;item&gt;285&lt;/item&gt;&lt;item&gt;287&lt;/item&gt;&lt;item&gt;305&lt;/item&gt;&lt;item&gt;306&lt;/item&gt;&lt;item&gt;313&lt;/item&gt;&lt;item&gt;319&lt;/item&gt;&lt;item&gt;321&lt;/item&gt;&lt;item&gt;335&lt;/item&gt;&lt;item&gt;420&lt;/item&gt;&lt;item&gt;429&lt;/item&gt;&lt;item&gt;434&lt;/item&gt;&lt;item&gt;437&lt;/item&gt;&lt;item&gt;454&lt;/item&gt;&lt;item&gt;456&lt;/item&gt;&lt;item&gt;468&lt;/item&gt;&lt;item&gt;469&lt;/item&gt;&lt;item&gt;470&lt;/item&gt;&lt;item&gt;471&lt;/item&gt;&lt;item&gt;472&lt;/item&gt;&lt;item&gt;474&lt;/item&gt;&lt;item&gt;475&lt;/item&gt;&lt;item&gt;476&lt;/item&gt;&lt;item&gt;477&lt;/item&gt;&lt;item&gt;480&lt;/item&gt;&lt;item&gt;483&lt;/item&gt;&lt;/record-ids&gt;&lt;/item&gt;&lt;/Libraries&gt;"/>
  </w:docVars>
  <w:rsids>
    <w:rsidRoot w:val="007208CF"/>
    <w:rsid w:val="00000378"/>
    <w:rsid w:val="000008CD"/>
    <w:rsid w:val="0000113E"/>
    <w:rsid w:val="000025FA"/>
    <w:rsid w:val="000027DA"/>
    <w:rsid w:val="000028F0"/>
    <w:rsid w:val="00004650"/>
    <w:rsid w:val="00005A54"/>
    <w:rsid w:val="00010A6D"/>
    <w:rsid w:val="00011B0F"/>
    <w:rsid w:val="00011D6B"/>
    <w:rsid w:val="0001295F"/>
    <w:rsid w:val="00013259"/>
    <w:rsid w:val="000141AA"/>
    <w:rsid w:val="000141D0"/>
    <w:rsid w:val="00015030"/>
    <w:rsid w:val="00015370"/>
    <w:rsid w:val="00015487"/>
    <w:rsid w:val="0001685F"/>
    <w:rsid w:val="0001688E"/>
    <w:rsid w:val="00016FEC"/>
    <w:rsid w:val="00020BA1"/>
    <w:rsid w:val="00021E72"/>
    <w:rsid w:val="0002317D"/>
    <w:rsid w:val="0002346F"/>
    <w:rsid w:val="00023CA2"/>
    <w:rsid w:val="00026632"/>
    <w:rsid w:val="000300EA"/>
    <w:rsid w:val="00030930"/>
    <w:rsid w:val="00030A76"/>
    <w:rsid w:val="00030E7B"/>
    <w:rsid w:val="00031346"/>
    <w:rsid w:val="000317E4"/>
    <w:rsid w:val="00031839"/>
    <w:rsid w:val="00032A57"/>
    <w:rsid w:val="00032FAF"/>
    <w:rsid w:val="00033560"/>
    <w:rsid w:val="0003432C"/>
    <w:rsid w:val="000355B2"/>
    <w:rsid w:val="00037B86"/>
    <w:rsid w:val="00037BE2"/>
    <w:rsid w:val="00037FBB"/>
    <w:rsid w:val="00040228"/>
    <w:rsid w:val="0004050C"/>
    <w:rsid w:val="00041E73"/>
    <w:rsid w:val="00043020"/>
    <w:rsid w:val="00044414"/>
    <w:rsid w:val="0004753E"/>
    <w:rsid w:val="00047AF5"/>
    <w:rsid w:val="00052AF9"/>
    <w:rsid w:val="00052B93"/>
    <w:rsid w:val="000533B8"/>
    <w:rsid w:val="000533F1"/>
    <w:rsid w:val="00060B83"/>
    <w:rsid w:val="00062258"/>
    <w:rsid w:val="00062BDE"/>
    <w:rsid w:val="000630D1"/>
    <w:rsid w:val="000648F6"/>
    <w:rsid w:val="00070B08"/>
    <w:rsid w:val="0007153C"/>
    <w:rsid w:val="000732E5"/>
    <w:rsid w:val="00075F98"/>
    <w:rsid w:val="00076EF0"/>
    <w:rsid w:val="000774ED"/>
    <w:rsid w:val="00080465"/>
    <w:rsid w:val="000814CF"/>
    <w:rsid w:val="00082FA5"/>
    <w:rsid w:val="0008358D"/>
    <w:rsid w:val="0008360E"/>
    <w:rsid w:val="00084B89"/>
    <w:rsid w:val="0008501F"/>
    <w:rsid w:val="0008627A"/>
    <w:rsid w:val="0008671B"/>
    <w:rsid w:val="000873B0"/>
    <w:rsid w:val="000875C0"/>
    <w:rsid w:val="00087C7A"/>
    <w:rsid w:val="00090183"/>
    <w:rsid w:val="00090C2E"/>
    <w:rsid w:val="0009232C"/>
    <w:rsid w:val="00093958"/>
    <w:rsid w:val="00093ED7"/>
    <w:rsid w:val="00094836"/>
    <w:rsid w:val="00094F7E"/>
    <w:rsid w:val="0009778C"/>
    <w:rsid w:val="00097C2E"/>
    <w:rsid w:val="000A0042"/>
    <w:rsid w:val="000A17F8"/>
    <w:rsid w:val="000A2206"/>
    <w:rsid w:val="000A23D2"/>
    <w:rsid w:val="000A4A80"/>
    <w:rsid w:val="000A6E13"/>
    <w:rsid w:val="000B0091"/>
    <w:rsid w:val="000B0102"/>
    <w:rsid w:val="000B1539"/>
    <w:rsid w:val="000B22F9"/>
    <w:rsid w:val="000B33AF"/>
    <w:rsid w:val="000B5E10"/>
    <w:rsid w:val="000B7526"/>
    <w:rsid w:val="000C1547"/>
    <w:rsid w:val="000C3C41"/>
    <w:rsid w:val="000C480F"/>
    <w:rsid w:val="000C59CF"/>
    <w:rsid w:val="000C668D"/>
    <w:rsid w:val="000C6832"/>
    <w:rsid w:val="000C7F8C"/>
    <w:rsid w:val="000D06D5"/>
    <w:rsid w:val="000D0CFF"/>
    <w:rsid w:val="000D1C5E"/>
    <w:rsid w:val="000D2856"/>
    <w:rsid w:val="000D3201"/>
    <w:rsid w:val="000D340C"/>
    <w:rsid w:val="000D475D"/>
    <w:rsid w:val="000D492D"/>
    <w:rsid w:val="000D548E"/>
    <w:rsid w:val="000E19CD"/>
    <w:rsid w:val="000E3097"/>
    <w:rsid w:val="000E4018"/>
    <w:rsid w:val="000E479B"/>
    <w:rsid w:val="000E5270"/>
    <w:rsid w:val="000E574D"/>
    <w:rsid w:val="000E6B47"/>
    <w:rsid w:val="000E7828"/>
    <w:rsid w:val="000F0F20"/>
    <w:rsid w:val="000F1D06"/>
    <w:rsid w:val="000F2963"/>
    <w:rsid w:val="000F36E6"/>
    <w:rsid w:val="000F4697"/>
    <w:rsid w:val="000F4D0E"/>
    <w:rsid w:val="000F5B4A"/>
    <w:rsid w:val="000F67CA"/>
    <w:rsid w:val="000F6FED"/>
    <w:rsid w:val="000F7083"/>
    <w:rsid w:val="001000FD"/>
    <w:rsid w:val="00100251"/>
    <w:rsid w:val="00101C62"/>
    <w:rsid w:val="001109F6"/>
    <w:rsid w:val="001131A9"/>
    <w:rsid w:val="001159DF"/>
    <w:rsid w:val="00115A0A"/>
    <w:rsid w:val="00115B00"/>
    <w:rsid w:val="00117AE9"/>
    <w:rsid w:val="00121DCF"/>
    <w:rsid w:val="00121F79"/>
    <w:rsid w:val="001228BD"/>
    <w:rsid w:val="00123F4F"/>
    <w:rsid w:val="00126A45"/>
    <w:rsid w:val="00131F3D"/>
    <w:rsid w:val="00134B94"/>
    <w:rsid w:val="00135432"/>
    <w:rsid w:val="00135C04"/>
    <w:rsid w:val="0013605D"/>
    <w:rsid w:val="001361F0"/>
    <w:rsid w:val="00136461"/>
    <w:rsid w:val="001365F4"/>
    <w:rsid w:val="00142C7B"/>
    <w:rsid w:val="0014458B"/>
    <w:rsid w:val="0014479C"/>
    <w:rsid w:val="001451C7"/>
    <w:rsid w:val="00147C54"/>
    <w:rsid w:val="00150889"/>
    <w:rsid w:val="001525A1"/>
    <w:rsid w:val="0015466C"/>
    <w:rsid w:val="0015520D"/>
    <w:rsid w:val="00155C56"/>
    <w:rsid w:val="001571D4"/>
    <w:rsid w:val="001577E7"/>
    <w:rsid w:val="0016034D"/>
    <w:rsid w:val="00160419"/>
    <w:rsid w:val="00160897"/>
    <w:rsid w:val="00160BA8"/>
    <w:rsid w:val="00161785"/>
    <w:rsid w:val="00161991"/>
    <w:rsid w:val="001628AB"/>
    <w:rsid w:val="00162976"/>
    <w:rsid w:val="00165951"/>
    <w:rsid w:val="001676CD"/>
    <w:rsid w:val="001676E8"/>
    <w:rsid w:val="001713CC"/>
    <w:rsid w:val="00171D01"/>
    <w:rsid w:val="00172FA4"/>
    <w:rsid w:val="001757E7"/>
    <w:rsid w:val="001759A1"/>
    <w:rsid w:val="00176EE8"/>
    <w:rsid w:val="00177EF5"/>
    <w:rsid w:val="0018161B"/>
    <w:rsid w:val="0018549D"/>
    <w:rsid w:val="001862D0"/>
    <w:rsid w:val="00186F9A"/>
    <w:rsid w:val="001879A7"/>
    <w:rsid w:val="00190589"/>
    <w:rsid w:val="00190C21"/>
    <w:rsid w:val="00191DEB"/>
    <w:rsid w:val="001925FD"/>
    <w:rsid w:val="001929F9"/>
    <w:rsid w:val="001935DF"/>
    <w:rsid w:val="00193FB0"/>
    <w:rsid w:val="001950DD"/>
    <w:rsid w:val="001952B4"/>
    <w:rsid w:val="0019592D"/>
    <w:rsid w:val="00196050"/>
    <w:rsid w:val="0019695D"/>
    <w:rsid w:val="00197A05"/>
    <w:rsid w:val="001A0924"/>
    <w:rsid w:val="001A2A0D"/>
    <w:rsid w:val="001A3405"/>
    <w:rsid w:val="001A463A"/>
    <w:rsid w:val="001A486A"/>
    <w:rsid w:val="001A55BE"/>
    <w:rsid w:val="001A61A5"/>
    <w:rsid w:val="001A77BD"/>
    <w:rsid w:val="001B09EF"/>
    <w:rsid w:val="001B272D"/>
    <w:rsid w:val="001B28D2"/>
    <w:rsid w:val="001B2E69"/>
    <w:rsid w:val="001B2FBB"/>
    <w:rsid w:val="001B302F"/>
    <w:rsid w:val="001B37EA"/>
    <w:rsid w:val="001B5519"/>
    <w:rsid w:val="001B5833"/>
    <w:rsid w:val="001B5C81"/>
    <w:rsid w:val="001C2D80"/>
    <w:rsid w:val="001C5D15"/>
    <w:rsid w:val="001C601E"/>
    <w:rsid w:val="001D024A"/>
    <w:rsid w:val="001D0EF1"/>
    <w:rsid w:val="001D14B7"/>
    <w:rsid w:val="001D1CAD"/>
    <w:rsid w:val="001D1CF8"/>
    <w:rsid w:val="001D27FC"/>
    <w:rsid w:val="001D4833"/>
    <w:rsid w:val="001D64F8"/>
    <w:rsid w:val="001D6A23"/>
    <w:rsid w:val="001E0847"/>
    <w:rsid w:val="001E1017"/>
    <w:rsid w:val="001E1BAC"/>
    <w:rsid w:val="001F011E"/>
    <w:rsid w:val="001F06DD"/>
    <w:rsid w:val="001F0879"/>
    <w:rsid w:val="001F0C00"/>
    <w:rsid w:val="001F1A49"/>
    <w:rsid w:val="001F1BBD"/>
    <w:rsid w:val="001F1C32"/>
    <w:rsid w:val="001F30E4"/>
    <w:rsid w:val="001F371E"/>
    <w:rsid w:val="001F381A"/>
    <w:rsid w:val="001F60FF"/>
    <w:rsid w:val="001F6F74"/>
    <w:rsid w:val="00200960"/>
    <w:rsid w:val="00201566"/>
    <w:rsid w:val="00203C6F"/>
    <w:rsid w:val="00203E29"/>
    <w:rsid w:val="0020690E"/>
    <w:rsid w:val="00212240"/>
    <w:rsid w:val="00212507"/>
    <w:rsid w:val="00214DEB"/>
    <w:rsid w:val="00216705"/>
    <w:rsid w:val="00216727"/>
    <w:rsid w:val="00217A3F"/>
    <w:rsid w:val="00220746"/>
    <w:rsid w:val="002226AD"/>
    <w:rsid w:val="00223804"/>
    <w:rsid w:val="002266F2"/>
    <w:rsid w:val="00226ECB"/>
    <w:rsid w:val="00227A2B"/>
    <w:rsid w:val="00230DB5"/>
    <w:rsid w:val="00232221"/>
    <w:rsid w:val="002328C6"/>
    <w:rsid w:val="002331F5"/>
    <w:rsid w:val="002338E3"/>
    <w:rsid w:val="002356B6"/>
    <w:rsid w:val="00235F28"/>
    <w:rsid w:val="002374D5"/>
    <w:rsid w:val="00237BFE"/>
    <w:rsid w:val="00243589"/>
    <w:rsid w:val="00244C9C"/>
    <w:rsid w:val="002454F6"/>
    <w:rsid w:val="00246E9C"/>
    <w:rsid w:val="00247269"/>
    <w:rsid w:val="00251179"/>
    <w:rsid w:val="00251D99"/>
    <w:rsid w:val="00251F33"/>
    <w:rsid w:val="00252A7A"/>
    <w:rsid w:val="00257802"/>
    <w:rsid w:val="00260AF4"/>
    <w:rsid w:val="00261FD9"/>
    <w:rsid w:val="00262077"/>
    <w:rsid w:val="00262211"/>
    <w:rsid w:val="00263460"/>
    <w:rsid w:val="0026410F"/>
    <w:rsid w:val="00265540"/>
    <w:rsid w:val="00267A33"/>
    <w:rsid w:val="0027245F"/>
    <w:rsid w:val="0027330E"/>
    <w:rsid w:val="00274609"/>
    <w:rsid w:val="00275590"/>
    <w:rsid w:val="002757E9"/>
    <w:rsid w:val="0027614A"/>
    <w:rsid w:val="0028145B"/>
    <w:rsid w:val="00283F36"/>
    <w:rsid w:val="00284CE8"/>
    <w:rsid w:val="00285AF8"/>
    <w:rsid w:val="00286AE9"/>
    <w:rsid w:val="00290AF5"/>
    <w:rsid w:val="002952C0"/>
    <w:rsid w:val="00297B61"/>
    <w:rsid w:val="00297F7A"/>
    <w:rsid w:val="002A0B90"/>
    <w:rsid w:val="002A1359"/>
    <w:rsid w:val="002A27F1"/>
    <w:rsid w:val="002A320E"/>
    <w:rsid w:val="002A3F86"/>
    <w:rsid w:val="002A6580"/>
    <w:rsid w:val="002A6940"/>
    <w:rsid w:val="002B0334"/>
    <w:rsid w:val="002B1BE2"/>
    <w:rsid w:val="002B502E"/>
    <w:rsid w:val="002B557F"/>
    <w:rsid w:val="002B74B2"/>
    <w:rsid w:val="002C1B4F"/>
    <w:rsid w:val="002C27F2"/>
    <w:rsid w:val="002C3413"/>
    <w:rsid w:val="002C4FDA"/>
    <w:rsid w:val="002C53D4"/>
    <w:rsid w:val="002C7EBA"/>
    <w:rsid w:val="002D1CC4"/>
    <w:rsid w:val="002D358D"/>
    <w:rsid w:val="002D41B9"/>
    <w:rsid w:val="002D58D7"/>
    <w:rsid w:val="002D6258"/>
    <w:rsid w:val="002D70A0"/>
    <w:rsid w:val="002E05B3"/>
    <w:rsid w:val="002E15D2"/>
    <w:rsid w:val="002E1799"/>
    <w:rsid w:val="002E3C72"/>
    <w:rsid w:val="002E3D55"/>
    <w:rsid w:val="002E4C17"/>
    <w:rsid w:val="002E4CF2"/>
    <w:rsid w:val="002E55DA"/>
    <w:rsid w:val="002E7195"/>
    <w:rsid w:val="002E71E4"/>
    <w:rsid w:val="002E73B8"/>
    <w:rsid w:val="002E7738"/>
    <w:rsid w:val="002F30FF"/>
    <w:rsid w:val="002F48BB"/>
    <w:rsid w:val="002F60FF"/>
    <w:rsid w:val="00301395"/>
    <w:rsid w:val="003031BF"/>
    <w:rsid w:val="003032CA"/>
    <w:rsid w:val="003035B4"/>
    <w:rsid w:val="003046CA"/>
    <w:rsid w:val="003051AB"/>
    <w:rsid w:val="00305CEB"/>
    <w:rsid w:val="003061F7"/>
    <w:rsid w:val="00306909"/>
    <w:rsid w:val="00306DD4"/>
    <w:rsid w:val="0030766E"/>
    <w:rsid w:val="003101DE"/>
    <w:rsid w:val="00311680"/>
    <w:rsid w:val="003128A5"/>
    <w:rsid w:val="00315649"/>
    <w:rsid w:val="003159AB"/>
    <w:rsid w:val="003162B3"/>
    <w:rsid w:val="003176D9"/>
    <w:rsid w:val="00317824"/>
    <w:rsid w:val="00317CD1"/>
    <w:rsid w:val="003205AD"/>
    <w:rsid w:val="00320A30"/>
    <w:rsid w:val="003211C3"/>
    <w:rsid w:val="0032153C"/>
    <w:rsid w:val="0032189B"/>
    <w:rsid w:val="003231E8"/>
    <w:rsid w:val="00324729"/>
    <w:rsid w:val="00325A03"/>
    <w:rsid w:val="00326025"/>
    <w:rsid w:val="003273BF"/>
    <w:rsid w:val="00327985"/>
    <w:rsid w:val="00332646"/>
    <w:rsid w:val="0033430B"/>
    <w:rsid w:val="003363EE"/>
    <w:rsid w:val="0033752A"/>
    <w:rsid w:val="003401D5"/>
    <w:rsid w:val="00340414"/>
    <w:rsid w:val="00342166"/>
    <w:rsid w:val="00344520"/>
    <w:rsid w:val="00347703"/>
    <w:rsid w:val="00347805"/>
    <w:rsid w:val="00347C33"/>
    <w:rsid w:val="00350B5E"/>
    <w:rsid w:val="00351676"/>
    <w:rsid w:val="00351E50"/>
    <w:rsid w:val="00352541"/>
    <w:rsid w:val="00353670"/>
    <w:rsid w:val="003546B5"/>
    <w:rsid w:val="003551D6"/>
    <w:rsid w:val="00355E0A"/>
    <w:rsid w:val="00356BE2"/>
    <w:rsid w:val="0036248B"/>
    <w:rsid w:val="0036299B"/>
    <w:rsid w:val="00365AD8"/>
    <w:rsid w:val="00366ABB"/>
    <w:rsid w:val="003678D3"/>
    <w:rsid w:val="00370B7F"/>
    <w:rsid w:val="003710BB"/>
    <w:rsid w:val="00371B47"/>
    <w:rsid w:val="003721E2"/>
    <w:rsid w:val="00373292"/>
    <w:rsid w:val="00373EAC"/>
    <w:rsid w:val="00373FB6"/>
    <w:rsid w:val="00374DFE"/>
    <w:rsid w:val="00376374"/>
    <w:rsid w:val="003770F9"/>
    <w:rsid w:val="00380474"/>
    <w:rsid w:val="00382C96"/>
    <w:rsid w:val="00383D62"/>
    <w:rsid w:val="0038478F"/>
    <w:rsid w:val="00384C7B"/>
    <w:rsid w:val="003870F0"/>
    <w:rsid w:val="0038779A"/>
    <w:rsid w:val="003920FE"/>
    <w:rsid w:val="0039333E"/>
    <w:rsid w:val="00393C1A"/>
    <w:rsid w:val="00395FE8"/>
    <w:rsid w:val="003962EB"/>
    <w:rsid w:val="00396BA8"/>
    <w:rsid w:val="00397297"/>
    <w:rsid w:val="003978B6"/>
    <w:rsid w:val="0039790A"/>
    <w:rsid w:val="003A00DA"/>
    <w:rsid w:val="003A0B69"/>
    <w:rsid w:val="003A189A"/>
    <w:rsid w:val="003A326D"/>
    <w:rsid w:val="003A49B4"/>
    <w:rsid w:val="003A5840"/>
    <w:rsid w:val="003A7D86"/>
    <w:rsid w:val="003B0EF8"/>
    <w:rsid w:val="003B1FDD"/>
    <w:rsid w:val="003B268E"/>
    <w:rsid w:val="003B2B55"/>
    <w:rsid w:val="003B3529"/>
    <w:rsid w:val="003B3580"/>
    <w:rsid w:val="003B6ABA"/>
    <w:rsid w:val="003C0156"/>
    <w:rsid w:val="003C0195"/>
    <w:rsid w:val="003C2A6A"/>
    <w:rsid w:val="003C4358"/>
    <w:rsid w:val="003C4B4B"/>
    <w:rsid w:val="003C5A0B"/>
    <w:rsid w:val="003C652D"/>
    <w:rsid w:val="003C7672"/>
    <w:rsid w:val="003D58A6"/>
    <w:rsid w:val="003D5EAD"/>
    <w:rsid w:val="003D783D"/>
    <w:rsid w:val="003E03D2"/>
    <w:rsid w:val="003E07E1"/>
    <w:rsid w:val="003E27FE"/>
    <w:rsid w:val="003E3844"/>
    <w:rsid w:val="003E3DA5"/>
    <w:rsid w:val="003E4801"/>
    <w:rsid w:val="003F0363"/>
    <w:rsid w:val="003F14AA"/>
    <w:rsid w:val="003F2142"/>
    <w:rsid w:val="003F232E"/>
    <w:rsid w:val="003F31C1"/>
    <w:rsid w:val="003F4A2B"/>
    <w:rsid w:val="003F4CF4"/>
    <w:rsid w:val="003F4ED9"/>
    <w:rsid w:val="003F5AA1"/>
    <w:rsid w:val="003F6C6C"/>
    <w:rsid w:val="00400BD5"/>
    <w:rsid w:val="0040370C"/>
    <w:rsid w:val="0040456E"/>
    <w:rsid w:val="004046E9"/>
    <w:rsid w:val="00406B9F"/>
    <w:rsid w:val="004077E2"/>
    <w:rsid w:val="004102B2"/>
    <w:rsid w:val="00410DC0"/>
    <w:rsid w:val="004124F9"/>
    <w:rsid w:val="0041271E"/>
    <w:rsid w:val="00412D66"/>
    <w:rsid w:val="00412F76"/>
    <w:rsid w:val="00413897"/>
    <w:rsid w:val="00413CCE"/>
    <w:rsid w:val="00414C35"/>
    <w:rsid w:val="00415565"/>
    <w:rsid w:val="0041572D"/>
    <w:rsid w:val="0041686D"/>
    <w:rsid w:val="004168A3"/>
    <w:rsid w:val="00417622"/>
    <w:rsid w:val="0042116F"/>
    <w:rsid w:val="004217A3"/>
    <w:rsid w:val="004234F3"/>
    <w:rsid w:val="00424FDC"/>
    <w:rsid w:val="00426858"/>
    <w:rsid w:val="00427D0B"/>
    <w:rsid w:val="00427D33"/>
    <w:rsid w:val="0043306E"/>
    <w:rsid w:val="00433299"/>
    <w:rsid w:val="00433E68"/>
    <w:rsid w:val="00435D12"/>
    <w:rsid w:val="00440C26"/>
    <w:rsid w:val="004421B8"/>
    <w:rsid w:val="0044263A"/>
    <w:rsid w:val="004431FB"/>
    <w:rsid w:val="00443398"/>
    <w:rsid w:val="00444EDD"/>
    <w:rsid w:val="004468AF"/>
    <w:rsid w:val="00446929"/>
    <w:rsid w:val="00447197"/>
    <w:rsid w:val="00447237"/>
    <w:rsid w:val="00447B8B"/>
    <w:rsid w:val="00447FAC"/>
    <w:rsid w:val="00450C6D"/>
    <w:rsid w:val="004526C1"/>
    <w:rsid w:val="004560FF"/>
    <w:rsid w:val="00456992"/>
    <w:rsid w:val="00456A80"/>
    <w:rsid w:val="004573E7"/>
    <w:rsid w:val="00457E53"/>
    <w:rsid w:val="00460A60"/>
    <w:rsid w:val="004612A9"/>
    <w:rsid w:val="00461539"/>
    <w:rsid w:val="00463EA4"/>
    <w:rsid w:val="00465213"/>
    <w:rsid w:val="004673DC"/>
    <w:rsid w:val="004739C6"/>
    <w:rsid w:val="00473D75"/>
    <w:rsid w:val="004753C3"/>
    <w:rsid w:val="00475832"/>
    <w:rsid w:val="004805EC"/>
    <w:rsid w:val="00480C75"/>
    <w:rsid w:val="00481253"/>
    <w:rsid w:val="00485593"/>
    <w:rsid w:val="0048617D"/>
    <w:rsid w:val="004861B7"/>
    <w:rsid w:val="004871FF"/>
    <w:rsid w:val="00491A3E"/>
    <w:rsid w:val="00492F91"/>
    <w:rsid w:val="004956F5"/>
    <w:rsid w:val="00497DF8"/>
    <w:rsid w:val="004A097E"/>
    <w:rsid w:val="004A2030"/>
    <w:rsid w:val="004A2848"/>
    <w:rsid w:val="004A3233"/>
    <w:rsid w:val="004A3775"/>
    <w:rsid w:val="004A4B5E"/>
    <w:rsid w:val="004A55BB"/>
    <w:rsid w:val="004A5615"/>
    <w:rsid w:val="004A7AD5"/>
    <w:rsid w:val="004B0765"/>
    <w:rsid w:val="004B1B80"/>
    <w:rsid w:val="004B1E6C"/>
    <w:rsid w:val="004B203D"/>
    <w:rsid w:val="004B4354"/>
    <w:rsid w:val="004B5178"/>
    <w:rsid w:val="004B65BF"/>
    <w:rsid w:val="004B6D55"/>
    <w:rsid w:val="004B6DF7"/>
    <w:rsid w:val="004C0B3B"/>
    <w:rsid w:val="004C1237"/>
    <w:rsid w:val="004C2A0E"/>
    <w:rsid w:val="004C3046"/>
    <w:rsid w:val="004C3DF8"/>
    <w:rsid w:val="004C52C8"/>
    <w:rsid w:val="004C54D0"/>
    <w:rsid w:val="004D2C90"/>
    <w:rsid w:val="004D31B4"/>
    <w:rsid w:val="004D3D51"/>
    <w:rsid w:val="004D40BB"/>
    <w:rsid w:val="004D50FD"/>
    <w:rsid w:val="004D7685"/>
    <w:rsid w:val="004E03C6"/>
    <w:rsid w:val="004E0EDF"/>
    <w:rsid w:val="004E152E"/>
    <w:rsid w:val="004E2067"/>
    <w:rsid w:val="004E2B66"/>
    <w:rsid w:val="004E351B"/>
    <w:rsid w:val="004E4148"/>
    <w:rsid w:val="004E4378"/>
    <w:rsid w:val="004E674F"/>
    <w:rsid w:val="004E6844"/>
    <w:rsid w:val="004E6A89"/>
    <w:rsid w:val="004E7477"/>
    <w:rsid w:val="004F0DA0"/>
    <w:rsid w:val="004F11DA"/>
    <w:rsid w:val="004F40F4"/>
    <w:rsid w:val="004F6AAB"/>
    <w:rsid w:val="0050048F"/>
    <w:rsid w:val="005014B9"/>
    <w:rsid w:val="00501B9B"/>
    <w:rsid w:val="0050234D"/>
    <w:rsid w:val="0050325A"/>
    <w:rsid w:val="00504552"/>
    <w:rsid w:val="00504E93"/>
    <w:rsid w:val="00504EF4"/>
    <w:rsid w:val="00506A61"/>
    <w:rsid w:val="00506E1B"/>
    <w:rsid w:val="00510B9A"/>
    <w:rsid w:val="00513172"/>
    <w:rsid w:val="0051482C"/>
    <w:rsid w:val="00516F39"/>
    <w:rsid w:val="00520921"/>
    <w:rsid w:val="005220B0"/>
    <w:rsid w:val="005227D9"/>
    <w:rsid w:val="00523D19"/>
    <w:rsid w:val="00524173"/>
    <w:rsid w:val="005257A5"/>
    <w:rsid w:val="00525BAD"/>
    <w:rsid w:val="00526A92"/>
    <w:rsid w:val="00527A98"/>
    <w:rsid w:val="005307C9"/>
    <w:rsid w:val="00532108"/>
    <w:rsid w:val="005338B0"/>
    <w:rsid w:val="005369B5"/>
    <w:rsid w:val="00540673"/>
    <w:rsid w:val="00542A33"/>
    <w:rsid w:val="0054330F"/>
    <w:rsid w:val="00544C0C"/>
    <w:rsid w:val="00545A08"/>
    <w:rsid w:val="00545A36"/>
    <w:rsid w:val="0054652A"/>
    <w:rsid w:val="0054793A"/>
    <w:rsid w:val="00551AEF"/>
    <w:rsid w:val="00552A60"/>
    <w:rsid w:val="00554A7A"/>
    <w:rsid w:val="0055551F"/>
    <w:rsid w:val="005560E7"/>
    <w:rsid w:val="00556618"/>
    <w:rsid w:val="00557126"/>
    <w:rsid w:val="00557338"/>
    <w:rsid w:val="005601C4"/>
    <w:rsid w:val="0056169B"/>
    <w:rsid w:val="00561D85"/>
    <w:rsid w:val="00562D78"/>
    <w:rsid w:val="005634D0"/>
    <w:rsid w:val="005641C6"/>
    <w:rsid w:val="00565D3A"/>
    <w:rsid w:val="005703C2"/>
    <w:rsid w:val="00570971"/>
    <w:rsid w:val="00570C9F"/>
    <w:rsid w:val="00570E0A"/>
    <w:rsid w:val="00573605"/>
    <w:rsid w:val="00575025"/>
    <w:rsid w:val="00575EAA"/>
    <w:rsid w:val="00576136"/>
    <w:rsid w:val="00577B77"/>
    <w:rsid w:val="00577EC9"/>
    <w:rsid w:val="00580D5A"/>
    <w:rsid w:val="00582189"/>
    <w:rsid w:val="00582BE8"/>
    <w:rsid w:val="00583531"/>
    <w:rsid w:val="005851CF"/>
    <w:rsid w:val="005859C3"/>
    <w:rsid w:val="00585FF4"/>
    <w:rsid w:val="005878E5"/>
    <w:rsid w:val="00592213"/>
    <w:rsid w:val="00594A5E"/>
    <w:rsid w:val="005953D4"/>
    <w:rsid w:val="005958A0"/>
    <w:rsid w:val="00595C14"/>
    <w:rsid w:val="00597729"/>
    <w:rsid w:val="00597E0B"/>
    <w:rsid w:val="005A2487"/>
    <w:rsid w:val="005A3118"/>
    <w:rsid w:val="005A355B"/>
    <w:rsid w:val="005A420F"/>
    <w:rsid w:val="005A4F00"/>
    <w:rsid w:val="005A5A5F"/>
    <w:rsid w:val="005A5A62"/>
    <w:rsid w:val="005A7BFD"/>
    <w:rsid w:val="005A7C38"/>
    <w:rsid w:val="005B066C"/>
    <w:rsid w:val="005B0A17"/>
    <w:rsid w:val="005B2861"/>
    <w:rsid w:val="005B3212"/>
    <w:rsid w:val="005B421C"/>
    <w:rsid w:val="005B5CCC"/>
    <w:rsid w:val="005B6192"/>
    <w:rsid w:val="005B7135"/>
    <w:rsid w:val="005B7EF9"/>
    <w:rsid w:val="005C04CB"/>
    <w:rsid w:val="005C1D59"/>
    <w:rsid w:val="005C3590"/>
    <w:rsid w:val="005C3A28"/>
    <w:rsid w:val="005C3FFD"/>
    <w:rsid w:val="005C5CFB"/>
    <w:rsid w:val="005C72A1"/>
    <w:rsid w:val="005C78C4"/>
    <w:rsid w:val="005D160C"/>
    <w:rsid w:val="005D2E91"/>
    <w:rsid w:val="005D3055"/>
    <w:rsid w:val="005D3BC3"/>
    <w:rsid w:val="005D4046"/>
    <w:rsid w:val="005D53D2"/>
    <w:rsid w:val="005D5539"/>
    <w:rsid w:val="005D5C78"/>
    <w:rsid w:val="005D6F14"/>
    <w:rsid w:val="005D7AF2"/>
    <w:rsid w:val="005E0449"/>
    <w:rsid w:val="005E1F5B"/>
    <w:rsid w:val="005E2DF4"/>
    <w:rsid w:val="005E593A"/>
    <w:rsid w:val="005E5DA5"/>
    <w:rsid w:val="005E60EE"/>
    <w:rsid w:val="005E6699"/>
    <w:rsid w:val="005E76EE"/>
    <w:rsid w:val="005F0994"/>
    <w:rsid w:val="005F1599"/>
    <w:rsid w:val="005F17B9"/>
    <w:rsid w:val="005F281A"/>
    <w:rsid w:val="005F4FF4"/>
    <w:rsid w:val="005F5948"/>
    <w:rsid w:val="005F5CC8"/>
    <w:rsid w:val="005F6EB8"/>
    <w:rsid w:val="005F70C2"/>
    <w:rsid w:val="005F7284"/>
    <w:rsid w:val="00600302"/>
    <w:rsid w:val="00600E3A"/>
    <w:rsid w:val="00601460"/>
    <w:rsid w:val="00601973"/>
    <w:rsid w:val="00601D2F"/>
    <w:rsid w:val="0060260C"/>
    <w:rsid w:val="006028F4"/>
    <w:rsid w:val="0060334E"/>
    <w:rsid w:val="00603798"/>
    <w:rsid w:val="006102F9"/>
    <w:rsid w:val="00613416"/>
    <w:rsid w:val="0061417C"/>
    <w:rsid w:val="0061497D"/>
    <w:rsid w:val="00615F73"/>
    <w:rsid w:val="006161D0"/>
    <w:rsid w:val="006170F5"/>
    <w:rsid w:val="00617B27"/>
    <w:rsid w:val="00622C9B"/>
    <w:rsid w:val="00623A57"/>
    <w:rsid w:val="006248B4"/>
    <w:rsid w:val="00624C97"/>
    <w:rsid w:val="00624D7B"/>
    <w:rsid w:val="00624D8F"/>
    <w:rsid w:val="00625C10"/>
    <w:rsid w:val="0062660F"/>
    <w:rsid w:val="006266EF"/>
    <w:rsid w:val="0062684D"/>
    <w:rsid w:val="00627156"/>
    <w:rsid w:val="0062760D"/>
    <w:rsid w:val="006306F2"/>
    <w:rsid w:val="00630AEB"/>
    <w:rsid w:val="00631ED6"/>
    <w:rsid w:val="006325E3"/>
    <w:rsid w:val="00632A08"/>
    <w:rsid w:val="0063361B"/>
    <w:rsid w:val="006340A8"/>
    <w:rsid w:val="00634795"/>
    <w:rsid w:val="00635599"/>
    <w:rsid w:val="00635AB1"/>
    <w:rsid w:val="00637D6D"/>
    <w:rsid w:val="006415FC"/>
    <w:rsid w:val="006418C5"/>
    <w:rsid w:val="00644CC9"/>
    <w:rsid w:val="006450DC"/>
    <w:rsid w:val="00647654"/>
    <w:rsid w:val="0065018A"/>
    <w:rsid w:val="0065149B"/>
    <w:rsid w:val="006539B8"/>
    <w:rsid w:val="00653A1B"/>
    <w:rsid w:val="00653BE2"/>
    <w:rsid w:val="00654EAC"/>
    <w:rsid w:val="006602B0"/>
    <w:rsid w:val="00660828"/>
    <w:rsid w:val="00661EEE"/>
    <w:rsid w:val="00663984"/>
    <w:rsid w:val="00663DB0"/>
    <w:rsid w:val="00664F8F"/>
    <w:rsid w:val="00665E1A"/>
    <w:rsid w:val="006660B5"/>
    <w:rsid w:val="006667A1"/>
    <w:rsid w:val="0067021C"/>
    <w:rsid w:val="00670DD4"/>
    <w:rsid w:val="00672025"/>
    <w:rsid w:val="00673B43"/>
    <w:rsid w:val="006762FE"/>
    <w:rsid w:val="006767DB"/>
    <w:rsid w:val="00677845"/>
    <w:rsid w:val="006810B0"/>
    <w:rsid w:val="00683158"/>
    <w:rsid w:val="006835E6"/>
    <w:rsid w:val="00685248"/>
    <w:rsid w:val="00686E60"/>
    <w:rsid w:val="00690B61"/>
    <w:rsid w:val="0069192E"/>
    <w:rsid w:val="0069325E"/>
    <w:rsid w:val="00693B55"/>
    <w:rsid w:val="0069402C"/>
    <w:rsid w:val="006942AE"/>
    <w:rsid w:val="00694A2A"/>
    <w:rsid w:val="006955FE"/>
    <w:rsid w:val="00695D7D"/>
    <w:rsid w:val="00696E0D"/>
    <w:rsid w:val="006A0847"/>
    <w:rsid w:val="006A202E"/>
    <w:rsid w:val="006A2289"/>
    <w:rsid w:val="006A38B6"/>
    <w:rsid w:val="006A4187"/>
    <w:rsid w:val="006A5032"/>
    <w:rsid w:val="006A5E46"/>
    <w:rsid w:val="006A6877"/>
    <w:rsid w:val="006A779F"/>
    <w:rsid w:val="006A7AA0"/>
    <w:rsid w:val="006B068B"/>
    <w:rsid w:val="006B0C25"/>
    <w:rsid w:val="006B1566"/>
    <w:rsid w:val="006B225F"/>
    <w:rsid w:val="006B2F43"/>
    <w:rsid w:val="006B4457"/>
    <w:rsid w:val="006B5AC7"/>
    <w:rsid w:val="006B745C"/>
    <w:rsid w:val="006C3A77"/>
    <w:rsid w:val="006C61C8"/>
    <w:rsid w:val="006D1B2D"/>
    <w:rsid w:val="006D22A1"/>
    <w:rsid w:val="006D28E7"/>
    <w:rsid w:val="006D4395"/>
    <w:rsid w:val="006D500D"/>
    <w:rsid w:val="006D7667"/>
    <w:rsid w:val="006D7B69"/>
    <w:rsid w:val="006E07E7"/>
    <w:rsid w:val="006E31D0"/>
    <w:rsid w:val="006E3466"/>
    <w:rsid w:val="006E3956"/>
    <w:rsid w:val="006E3F13"/>
    <w:rsid w:val="006E7F7A"/>
    <w:rsid w:val="006F0DF9"/>
    <w:rsid w:val="006F101D"/>
    <w:rsid w:val="006F2E01"/>
    <w:rsid w:val="006F2F63"/>
    <w:rsid w:val="006F455D"/>
    <w:rsid w:val="006F4673"/>
    <w:rsid w:val="006F4B7E"/>
    <w:rsid w:val="006F4CAF"/>
    <w:rsid w:val="006F58D8"/>
    <w:rsid w:val="006F6DCF"/>
    <w:rsid w:val="006F7F52"/>
    <w:rsid w:val="0070016A"/>
    <w:rsid w:val="00703CE5"/>
    <w:rsid w:val="00704603"/>
    <w:rsid w:val="00704E17"/>
    <w:rsid w:val="007050FE"/>
    <w:rsid w:val="00705769"/>
    <w:rsid w:val="0070594E"/>
    <w:rsid w:val="007074CB"/>
    <w:rsid w:val="00707B57"/>
    <w:rsid w:val="0071075B"/>
    <w:rsid w:val="0071131F"/>
    <w:rsid w:val="00713E3F"/>
    <w:rsid w:val="00714166"/>
    <w:rsid w:val="007147B4"/>
    <w:rsid w:val="00714A66"/>
    <w:rsid w:val="0071593D"/>
    <w:rsid w:val="00716E12"/>
    <w:rsid w:val="00717267"/>
    <w:rsid w:val="00717E30"/>
    <w:rsid w:val="007208CF"/>
    <w:rsid w:val="00720AD6"/>
    <w:rsid w:val="00720D9C"/>
    <w:rsid w:val="00721163"/>
    <w:rsid w:val="00721452"/>
    <w:rsid w:val="00721F9D"/>
    <w:rsid w:val="007231E4"/>
    <w:rsid w:val="00723B14"/>
    <w:rsid w:val="00725932"/>
    <w:rsid w:val="0072769E"/>
    <w:rsid w:val="00730A0D"/>
    <w:rsid w:val="007329F6"/>
    <w:rsid w:val="007333E2"/>
    <w:rsid w:val="00733CD1"/>
    <w:rsid w:val="00734676"/>
    <w:rsid w:val="00734B47"/>
    <w:rsid w:val="00737294"/>
    <w:rsid w:val="00737901"/>
    <w:rsid w:val="007405F9"/>
    <w:rsid w:val="00740AFE"/>
    <w:rsid w:val="00741085"/>
    <w:rsid w:val="00741BEB"/>
    <w:rsid w:val="00743498"/>
    <w:rsid w:val="007449D6"/>
    <w:rsid w:val="00744BA0"/>
    <w:rsid w:val="00744F10"/>
    <w:rsid w:val="00747444"/>
    <w:rsid w:val="0075057E"/>
    <w:rsid w:val="00751E5F"/>
    <w:rsid w:val="0075282C"/>
    <w:rsid w:val="007528B0"/>
    <w:rsid w:val="00756BFE"/>
    <w:rsid w:val="007570CC"/>
    <w:rsid w:val="00757198"/>
    <w:rsid w:val="007573C5"/>
    <w:rsid w:val="00760AD1"/>
    <w:rsid w:val="007617CC"/>
    <w:rsid w:val="00763461"/>
    <w:rsid w:val="0076413C"/>
    <w:rsid w:val="0076531B"/>
    <w:rsid w:val="007654FC"/>
    <w:rsid w:val="0076564D"/>
    <w:rsid w:val="007713DF"/>
    <w:rsid w:val="007723D4"/>
    <w:rsid w:val="00772495"/>
    <w:rsid w:val="00774AE5"/>
    <w:rsid w:val="0077555E"/>
    <w:rsid w:val="00775EAF"/>
    <w:rsid w:val="0077646B"/>
    <w:rsid w:val="00777027"/>
    <w:rsid w:val="00777A1B"/>
    <w:rsid w:val="007801E7"/>
    <w:rsid w:val="0078075B"/>
    <w:rsid w:val="00782755"/>
    <w:rsid w:val="00783608"/>
    <w:rsid w:val="0078405B"/>
    <w:rsid w:val="00784480"/>
    <w:rsid w:val="007867F8"/>
    <w:rsid w:val="00793463"/>
    <w:rsid w:val="007935D1"/>
    <w:rsid w:val="00793D34"/>
    <w:rsid w:val="00794CD2"/>
    <w:rsid w:val="007975B8"/>
    <w:rsid w:val="0079795B"/>
    <w:rsid w:val="00797B0C"/>
    <w:rsid w:val="007A0652"/>
    <w:rsid w:val="007A25BD"/>
    <w:rsid w:val="007A27C2"/>
    <w:rsid w:val="007A4B72"/>
    <w:rsid w:val="007A6E26"/>
    <w:rsid w:val="007A7018"/>
    <w:rsid w:val="007B2A80"/>
    <w:rsid w:val="007B2AC0"/>
    <w:rsid w:val="007B43BA"/>
    <w:rsid w:val="007B4D1B"/>
    <w:rsid w:val="007B5021"/>
    <w:rsid w:val="007B536E"/>
    <w:rsid w:val="007C0BE6"/>
    <w:rsid w:val="007C2B27"/>
    <w:rsid w:val="007C5C0E"/>
    <w:rsid w:val="007C7760"/>
    <w:rsid w:val="007D0A82"/>
    <w:rsid w:val="007D0DAD"/>
    <w:rsid w:val="007D1DA9"/>
    <w:rsid w:val="007D3CFB"/>
    <w:rsid w:val="007D3DBA"/>
    <w:rsid w:val="007D41E7"/>
    <w:rsid w:val="007D4C93"/>
    <w:rsid w:val="007D4E6E"/>
    <w:rsid w:val="007D5188"/>
    <w:rsid w:val="007D55D6"/>
    <w:rsid w:val="007E1C91"/>
    <w:rsid w:val="007E34FA"/>
    <w:rsid w:val="007E40B0"/>
    <w:rsid w:val="007E42F8"/>
    <w:rsid w:val="007E5804"/>
    <w:rsid w:val="007E5BB9"/>
    <w:rsid w:val="007E79FE"/>
    <w:rsid w:val="007F16A5"/>
    <w:rsid w:val="007F26B4"/>
    <w:rsid w:val="007F2A8F"/>
    <w:rsid w:val="007F34CF"/>
    <w:rsid w:val="007F3B37"/>
    <w:rsid w:val="007F3D96"/>
    <w:rsid w:val="007F48CC"/>
    <w:rsid w:val="007F49FC"/>
    <w:rsid w:val="007F74B5"/>
    <w:rsid w:val="008029FB"/>
    <w:rsid w:val="008032B1"/>
    <w:rsid w:val="00804A44"/>
    <w:rsid w:val="008055BE"/>
    <w:rsid w:val="00805CC9"/>
    <w:rsid w:val="0080669B"/>
    <w:rsid w:val="008070B2"/>
    <w:rsid w:val="00807FED"/>
    <w:rsid w:val="008106D8"/>
    <w:rsid w:val="00812878"/>
    <w:rsid w:val="00812B25"/>
    <w:rsid w:val="00813572"/>
    <w:rsid w:val="00813755"/>
    <w:rsid w:val="00813D70"/>
    <w:rsid w:val="008149BA"/>
    <w:rsid w:val="00815A65"/>
    <w:rsid w:val="0082013E"/>
    <w:rsid w:val="008218CE"/>
    <w:rsid w:val="00821BCD"/>
    <w:rsid w:val="008234C1"/>
    <w:rsid w:val="00824E86"/>
    <w:rsid w:val="00825860"/>
    <w:rsid w:val="008263A2"/>
    <w:rsid w:val="00832E3F"/>
    <w:rsid w:val="00833118"/>
    <w:rsid w:val="00834D24"/>
    <w:rsid w:val="00841EE8"/>
    <w:rsid w:val="00842594"/>
    <w:rsid w:val="0084343D"/>
    <w:rsid w:val="00844C2F"/>
    <w:rsid w:val="008451CA"/>
    <w:rsid w:val="008514E4"/>
    <w:rsid w:val="008536A3"/>
    <w:rsid w:val="00854D24"/>
    <w:rsid w:val="00856A6A"/>
    <w:rsid w:val="00856AE4"/>
    <w:rsid w:val="008575D0"/>
    <w:rsid w:val="00857742"/>
    <w:rsid w:val="00860B5C"/>
    <w:rsid w:val="00861D8B"/>
    <w:rsid w:val="00864A1A"/>
    <w:rsid w:val="008651B0"/>
    <w:rsid w:val="00866853"/>
    <w:rsid w:val="008676C0"/>
    <w:rsid w:val="008704DA"/>
    <w:rsid w:val="00870A6C"/>
    <w:rsid w:val="00870E5D"/>
    <w:rsid w:val="00871017"/>
    <w:rsid w:val="00872618"/>
    <w:rsid w:val="00872785"/>
    <w:rsid w:val="00873119"/>
    <w:rsid w:val="008735C0"/>
    <w:rsid w:val="00874380"/>
    <w:rsid w:val="00875FFD"/>
    <w:rsid w:val="00880B8F"/>
    <w:rsid w:val="00881799"/>
    <w:rsid w:val="008836F2"/>
    <w:rsid w:val="008840A8"/>
    <w:rsid w:val="0088422A"/>
    <w:rsid w:val="00885231"/>
    <w:rsid w:val="008855BA"/>
    <w:rsid w:val="00886E0A"/>
    <w:rsid w:val="00890009"/>
    <w:rsid w:val="00890372"/>
    <w:rsid w:val="00890DE8"/>
    <w:rsid w:val="00891AA6"/>
    <w:rsid w:val="00893164"/>
    <w:rsid w:val="008939C8"/>
    <w:rsid w:val="00893C2F"/>
    <w:rsid w:val="00895F38"/>
    <w:rsid w:val="00896C13"/>
    <w:rsid w:val="00897276"/>
    <w:rsid w:val="008A0C05"/>
    <w:rsid w:val="008A2F69"/>
    <w:rsid w:val="008A44E8"/>
    <w:rsid w:val="008A57A4"/>
    <w:rsid w:val="008A6AE8"/>
    <w:rsid w:val="008A7378"/>
    <w:rsid w:val="008A7477"/>
    <w:rsid w:val="008A75AA"/>
    <w:rsid w:val="008B4142"/>
    <w:rsid w:val="008B43A2"/>
    <w:rsid w:val="008B43C2"/>
    <w:rsid w:val="008B5BE8"/>
    <w:rsid w:val="008B6625"/>
    <w:rsid w:val="008B7D76"/>
    <w:rsid w:val="008B7FBB"/>
    <w:rsid w:val="008C20C3"/>
    <w:rsid w:val="008C608D"/>
    <w:rsid w:val="008C7AD7"/>
    <w:rsid w:val="008D011C"/>
    <w:rsid w:val="008D5926"/>
    <w:rsid w:val="008D70B1"/>
    <w:rsid w:val="008D72FA"/>
    <w:rsid w:val="008D77A0"/>
    <w:rsid w:val="008D77FE"/>
    <w:rsid w:val="008E203E"/>
    <w:rsid w:val="008E35AC"/>
    <w:rsid w:val="008E427D"/>
    <w:rsid w:val="008E4AAE"/>
    <w:rsid w:val="008E5423"/>
    <w:rsid w:val="008E55B7"/>
    <w:rsid w:val="008E62D3"/>
    <w:rsid w:val="008E7C15"/>
    <w:rsid w:val="008E7E95"/>
    <w:rsid w:val="008F06D9"/>
    <w:rsid w:val="008F0BB5"/>
    <w:rsid w:val="008F13F2"/>
    <w:rsid w:val="008F19F8"/>
    <w:rsid w:val="008F1F56"/>
    <w:rsid w:val="008F27FD"/>
    <w:rsid w:val="008F3881"/>
    <w:rsid w:val="008F452F"/>
    <w:rsid w:val="008F5097"/>
    <w:rsid w:val="008F52FC"/>
    <w:rsid w:val="008F58BE"/>
    <w:rsid w:val="008F6E69"/>
    <w:rsid w:val="008F705D"/>
    <w:rsid w:val="008F71F1"/>
    <w:rsid w:val="00901983"/>
    <w:rsid w:val="0090279C"/>
    <w:rsid w:val="00902C48"/>
    <w:rsid w:val="00904861"/>
    <w:rsid w:val="00904F59"/>
    <w:rsid w:val="00905469"/>
    <w:rsid w:val="00905FAE"/>
    <w:rsid w:val="009063D9"/>
    <w:rsid w:val="00910A60"/>
    <w:rsid w:val="009114CF"/>
    <w:rsid w:val="009143BF"/>
    <w:rsid w:val="00914A91"/>
    <w:rsid w:val="00915A57"/>
    <w:rsid w:val="00916217"/>
    <w:rsid w:val="00920063"/>
    <w:rsid w:val="00920752"/>
    <w:rsid w:val="00920F99"/>
    <w:rsid w:val="00922652"/>
    <w:rsid w:val="0092302E"/>
    <w:rsid w:val="00924CC5"/>
    <w:rsid w:val="00925357"/>
    <w:rsid w:val="00926DFC"/>
    <w:rsid w:val="009272A1"/>
    <w:rsid w:val="0092734E"/>
    <w:rsid w:val="00930754"/>
    <w:rsid w:val="00930C00"/>
    <w:rsid w:val="009315BB"/>
    <w:rsid w:val="009319F4"/>
    <w:rsid w:val="009331A9"/>
    <w:rsid w:val="00933789"/>
    <w:rsid w:val="009365B0"/>
    <w:rsid w:val="00936726"/>
    <w:rsid w:val="0094093A"/>
    <w:rsid w:val="009428C2"/>
    <w:rsid w:val="00942EE0"/>
    <w:rsid w:val="0094450D"/>
    <w:rsid w:val="00944B63"/>
    <w:rsid w:val="00945785"/>
    <w:rsid w:val="00946160"/>
    <w:rsid w:val="009471C3"/>
    <w:rsid w:val="009501B9"/>
    <w:rsid w:val="00950506"/>
    <w:rsid w:val="00950A59"/>
    <w:rsid w:val="00951473"/>
    <w:rsid w:val="009520B1"/>
    <w:rsid w:val="009546C5"/>
    <w:rsid w:val="00955E9E"/>
    <w:rsid w:val="00957D72"/>
    <w:rsid w:val="00960D68"/>
    <w:rsid w:val="0096233F"/>
    <w:rsid w:val="009625A3"/>
    <w:rsid w:val="009630DC"/>
    <w:rsid w:val="00966538"/>
    <w:rsid w:val="00967D30"/>
    <w:rsid w:val="009700DD"/>
    <w:rsid w:val="009704E6"/>
    <w:rsid w:val="00971601"/>
    <w:rsid w:val="0097237D"/>
    <w:rsid w:val="00972D05"/>
    <w:rsid w:val="00973B11"/>
    <w:rsid w:val="00974F4A"/>
    <w:rsid w:val="00976B64"/>
    <w:rsid w:val="00980E02"/>
    <w:rsid w:val="00982ECA"/>
    <w:rsid w:val="00983243"/>
    <w:rsid w:val="009837C2"/>
    <w:rsid w:val="00983AEA"/>
    <w:rsid w:val="0098540A"/>
    <w:rsid w:val="00985AB0"/>
    <w:rsid w:val="00990849"/>
    <w:rsid w:val="0099105B"/>
    <w:rsid w:val="0099108D"/>
    <w:rsid w:val="0099142F"/>
    <w:rsid w:val="009914A4"/>
    <w:rsid w:val="00991761"/>
    <w:rsid w:val="00991A05"/>
    <w:rsid w:val="00992A6B"/>
    <w:rsid w:val="00992ED4"/>
    <w:rsid w:val="0099454F"/>
    <w:rsid w:val="00994EAB"/>
    <w:rsid w:val="00995B05"/>
    <w:rsid w:val="009A033E"/>
    <w:rsid w:val="009A0666"/>
    <w:rsid w:val="009A0938"/>
    <w:rsid w:val="009A199F"/>
    <w:rsid w:val="009A20D2"/>
    <w:rsid w:val="009A2DC4"/>
    <w:rsid w:val="009A3666"/>
    <w:rsid w:val="009A3887"/>
    <w:rsid w:val="009A38E0"/>
    <w:rsid w:val="009A396A"/>
    <w:rsid w:val="009A42B1"/>
    <w:rsid w:val="009A5C23"/>
    <w:rsid w:val="009A6DD4"/>
    <w:rsid w:val="009A79F6"/>
    <w:rsid w:val="009B1930"/>
    <w:rsid w:val="009B2777"/>
    <w:rsid w:val="009B3403"/>
    <w:rsid w:val="009B48A4"/>
    <w:rsid w:val="009B4BE8"/>
    <w:rsid w:val="009B5BA1"/>
    <w:rsid w:val="009B6536"/>
    <w:rsid w:val="009B7D32"/>
    <w:rsid w:val="009C01DA"/>
    <w:rsid w:val="009C0EC0"/>
    <w:rsid w:val="009C1575"/>
    <w:rsid w:val="009C3A93"/>
    <w:rsid w:val="009C4256"/>
    <w:rsid w:val="009C46A1"/>
    <w:rsid w:val="009C4A0E"/>
    <w:rsid w:val="009C57F4"/>
    <w:rsid w:val="009C5C80"/>
    <w:rsid w:val="009C6155"/>
    <w:rsid w:val="009C6EA4"/>
    <w:rsid w:val="009C7239"/>
    <w:rsid w:val="009C74A1"/>
    <w:rsid w:val="009D305A"/>
    <w:rsid w:val="009D574B"/>
    <w:rsid w:val="009D6EC1"/>
    <w:rsid w:val="009E0695"/>
    <w:rsid w:val="009E12FD"/>
    <w:rsid w:val="009E18C0"/>
    <w:rsid w:val="009E3072"/>
    <w:rsid w:val="009E3843"/>
    <w:rsid w:val="009E62FF"/>
    <w:rsid w:val="009F1061"/>
    <w:rsid w:val="009F173B"/>
    <w:rsid w:val="009F18A3"/>
    <w:rsid w:val="009F1BDC"/>
    <w:rsid w:val="009F2B7C"/>
    <w:rsid w:val="009F30F8"/>
    <w:rsid w:val="009F3BFA"/>
    <w:rsid w:val="009F4D81"/>
    <w:rsid w:val="009F56E9"/>
    <w:rsid w:val="009F596E"/>
    <w:rsid w:val="009F6C90"/>
    <w:rsid w:val="009F7751"/>
    <w:rsid w:val="009F7E71"/>
    <w:rsid w:val="00A01AD8"/>
    <w:rsid w:val="00A01EC8"/>
    <w:rsid w:val="00A0391B"/>
    <w:rsid w:val="00A04370"/>
    <w:rsid w:val="00A058F0"/>
    <w:rsid w:val="00A065E3"/>
    <w:rsid w:val="00A06EF7"/>
    <w:rsid w:val="00A105F8"/>
    <w:rsid w:val="00A1067C"/>
    <w:rsid w:val="00A10A5C"/>
    <w:rsid w:val="00A12203"/>
    <w:rsid w:val="00A13BAB"/>
    <w:rsid w:val="00A14919"/>
    <w:rsid w:val="00A14A08"/>
    <w:rsid w:val="00A151C2"/>
    <w:rsid w:val="00A1526D"/>
    <w:rsid w:val="00A154BF"/>
    <w:rsid w:val="00A15A5D"/>
    <w:rsid w:val="00A15FAF"/>
    <w:rsid w:val="00A1663F"/>
    <w:rsid w:val="00A16FC9"/>
    <w:rsid w:val="00A2165C"/>
    <w:rsid w:val="00A22E93"/>
    <w:rsid w:val="00A24D33"/>
    <w:rsid w:val="00A25812"/>
    <w:rsid w:val="00A27451"/>
    <w:rsid w:val="00A27645"/>
    <w:rsid w:val="00A31313"/>
    <w:rsid w:val="00A32A4F"/>
    <w:rsid w:val="00A32BED"/>
    <w:rsid w:val="00A3525B"/>
    <w:rsid w:val="00A36ECD"/>
    <w:rsid w:val="00A37774"/>
    <w:rsid w:val="00A446FA"/>
    <w:rsid w:val="00A45E0F"/>
    <w:rsid w:val="00A47424"/>
    <w:rsid w:val="00A521A3"/>
    <w:rsid w:val="00A5460E"/>
    <w:rsid w:val="00A547FD"/>
    <w:rsid w:val="00A5550A"/>
    <w:rsid w:val="00A55C0E"/>
    <w:rsid w:val="00A5648A"/>
    <w:rsid w:val="00A57BCB"/>
    <w:rsid w:val="00A657B7"/>
    <w:rsid w:val="00A660F3"/>
    <w:rsid w:val="00A67B35"/>
    <w:rsid w:val="00A67CE7"/>
    <w:rsid w:val="00A70A46"/>
    <w:rsid w:val="00A71303"/>
    <w:rsid w:val="00A762A1"/>
    <w:rsid w:val="00A76A1C"/>
    <w:rsid w:val="00A76E9C"/>
    <w:rsid w:val="00A80670"/>
    <w:rsid w:val="00A80A38"/>
    <w:rsid w:val="00A824D6"/>
    <w:rsid w:val="00A828C2"/>
    <w:rsid w:val="00A828E5"/>
    <w:rsid w:val="00A8543D"/>
    <w:rsid w:val="00A856AC"/>
    <w:rsid w:val="00A86708"/>
    <w:rsid w:val="00A8749B"/>
    <w:rsid w:val="00A91033"/>
    <w:rsid w:val="00A914CF"/>
    <w:rsid w:val="00A91996"/>
    <w:rsid w:val="00A93431"/>
    <w:rsid w:val="00A93E7E"/>
    <w:rsid w:val="00AA0BAB"/>
    <w:rsid w:val="00AA1347"/>
    <w:rsid w:val="00AA23CB"/>
    <w:rsid w:val="00AA2547"/>
    <w:rsid w:val="00AA2FD6"/>
    <w:rsid w:val="00AA5C89"/>
    <w:rsid w:val="00AA7CFC"/>
    <w:rsid w:val="00AB3270"/>
    <w:rsid w:val="00AB327C"/>
    <w:rsid w:val="00AB3290"/>
    <w:rsid w:val="00AB3C45"/>
    <w:rsid w:val="00AB525B"/>
    <w:rsid w:val="00AB5714"/>
    <w:rsid w:val="00AB78CD"/>
    <w:rsid w:val="00AC00ED"/>
    <w:rsid w:val="00AC07FA"/>
    <w:rsid w:val="00AC2ACB"/>
    <w:rsid w:val="00AC428C"/>
    <w:rsid w:val="00AC4AEA"/>
    <w:rsid w:val="00AC6CCE"/>
    <w:rsid w:val="00AC6E36"/>
    <w:rsid w:val="00AD0C3A"/>
    <w:rsid w:val="00AD206E"/>
    <w:rsid w:val="00AD49A6"/>
    <w:rsid w:val="00AD5DC1"/>
    <w:rsid w:val="00AD76D1"/>
    <w:rsid w:val="00AE0256"/>
    <w:rsid w:val="00AE055A"/>
    <w:rsid w:val="00AE20AE"/>
    <w:rsid w:val="00AE219E"/>
    <w:rsid w:val="00AE696B"/>
    <w:rsid w:val="00AF12AE"/>
    <w:rsid w:val="00AF2243"/>
    <w:rsid w:val="00AF2309"/>
    <w:rsid w:val="00AF2D3E"/>
    <w:rsid w:val="00AF3904"/>
    <w:rsid w:val="00AF4FAB"/>
    <w:rsid w:val="00AF5EB1"/>
    <w:rsid w:val="00AF639C"/>
    <w:rsid w:val="00AF6E99"/>
    <w:rsid w:val="00B04A59"/>
    <w:rsid w:val="00B05262"/>
    <w:rsid w:val="00B0570E"/>
    <w:rsid w:val="00B061E7"/>
    <w:rsid w:val="00B06999"/>
    <w:rsid w:val="00B10FF2"/>
    <w:rsid w:val="00B12325"/>
    <w:rsid w:val="00B12B24"/>
    <w:rsid w:val="00B13D01"/>
    <w:rsid w:val="00B1457B"/>
    <w:rsid w:val="00B147C3"/>
    <w:rsid w:val="00B14E82"/>
    <w:rsid w:val="00B15307"/>
    <w:rsid w:val="00B15641"/>
    <w:rsid w:val="00B17956"/>
    <w:rsid w:val="00B2077F"/>
    <w:rsid w:val="00B221F3"/>
    <w:rsid w:val="00B2270B"/>
    <w:rsid w:val="00B23035"/>
    <w:rsid w:val="00B23BDA"/>
    <w:rsid w:val="00B240ED"/>
    <w:rsid w:val="00B242E3"/>
    <w:rsid w:val="00B2434D"/>
    <w:rsid w:val="00B251D3"/>
    <w:rsid w:val="00B25900"/>
    <w:rsid w:val="00B25B57"/>
    <w:rsid w:val="00B25F0B"/>
    <w:rsid w:val="00B268A4"/>
    <w:rsid w:val="00B2719C"/>
    <w:rsid w:val="00B340A1"/>
    <w:rsid w:val="00B3492E"/>
    <w:rsid w:val="00B35029"/>
    <w:rsid w:val="00B43082"/>
    <w:rsid w:val="00B43373"/>
    <w:rsid w:val="00B43FD5"/>
    <w:rsid w:val="00B44C1E"/>
    <w:rsid w:val="00B45FC7"/>
    <w:rsid w:val="00B4613D"/>
    <w:rsid w:val="00B46DCC"/>
    <w:rsid w:val="00B51736"/>
    <w:rsid w:val="00B52614"/>
    <w:rsid w:val="00B52B60"/>
    <w:rsid w:val="00B52B86"/>
    <w:rsid w:val="00B54268"/>
    <w:rsid w:val="00B5426C"/>
    <w:rsid w:val="00B568CB"/>
    <w:rsid w:val="00B56F60"/>
    <w:rsid w:val="00B5783C"/>
    <w:rsid w:val="00B605F8"/>
    <w:rsid w:val="00B6169C"/>
    <w:rsid w:val="00B61FC5"/>
    <w:rsid w:val="00B62119"/>
    <w:rsid w:val="00B6290D"/>
    <w:rsid w:val="00B63D97"/>
    <w:rsid w:val="00B64DAE"/>
    <w:rsid w:val="00B64F7A"/>
    <w:rsid w:val="00B6586F"/>
    <w:rsid w:val="00B6597C"/>
    <w:rsid w:val="00B65DA8"/>
    <w:rsid w:val="00B65E89"/>
    <w:rsid w:val="00B666AC"/>
    <w:rsid w:val="00B67FAE"/>
    <w:rsid w:val="00B70C02"/>
    <w:rsid w:val="00B72A9E"/>
    <w:rsid w:val="00B74FAC"/>
    <w:rsid w:val="00B76F46"/>
    <w:rsid w:val="00B80176"/>
    <w:rsid w:val="00B827DE"/>
    <w:rsid w:val="00B829EB"/>
    <w:rsid w:val="00B836FD"/>
    <w:rsid w:val="00B83811"/>
    <w:rsid w:val="00B841AF"/>
    <w:rsid w:val="00B84C15"/>
    <w:rsid w:val="00B85755"/>
    <w:rsid w:val="00B86514"/>
    <w:rsid w:val="00B86915"/>
    <w:rsid w:val="00B86AE7"/>
    <w:rsid w:val="00B87C5B"/>
    <w:rsid w:val="00B9178A"/>
    <w:rsid w:val="00B918EC"/>
    <w:rsid w:val="00B91D28"/>
    <w:rsid w:val="00B933B6"/>
    <w:rsid w:val="00B93CF0"/>
    <w:rsid w:val="00B9404E"/>
    <w:rsid w:val="00B945DA"/>
    <w:rsid w:val="00B94730"/>
    <w:rsid w:val="00B97308"/>
    <w:rsid w:val="00BA29DB"/>
    <w:rsid w:val="00BA2C39"/>
    <w:rsid w:val="00BA3C8C"/>
    <w:rsid w:val="00BA63AA"/>
    <w:rsid w:val="00BA72F3"/>
    <w:rsid w:val="00BA7A8D"/>
    <w:rsid w:val="00BB1225"/>
    <w:rsid w:val="00BB2B52"/>
    <w:rsid w:val="00BB37AF"/>
    <w:rsid w:val="00BB3CE1"/>
    <w:rsid w:val="00BB4764"/>
    <w:rsid w:val="00BB47A5"/>
    <w:rsid w:val="00BB55D3"/>
    <w:rsid w:val="00BB6870"/>
    <w:rsid w:val="00BB6A53"/>
    <w:rsid w:val="00BB70CC"/>
    <w:rsid w:val="00BC0ECC"/>
    <w:rsid w:val="00BC0FA1"/>
    <w:rsid w:val="00BC162B"/>
    <w:rsid w:val="00BC3035"/>
    <w:rsid w:val="00BC4CD3"/>
    <w:rsid w:val="00BC59A1"/>
    <w:rsid w:val="00BC5AF6"/>
    <w:rsid w:val="00BC5F97"/>
    <w:rsid w:val="00BC65EC"/>
    <w:rsid w:val="00BC7577"/>
    <w:rsid w:val="00BC797F"/>
    <w:rsid w:val="00BD18E5"/>
    <w:rsid w:val="00BD2177"/>
    <w:rsid w:val="00BD2309"/>
    <w:rsid w:val="00BD2BDD"/>
    <w:rsid w:val="00BD3A43"/>
    <w:rsid w:val="00BD46D6"/>
    <w:rsid w:val="00BD487D"/>
    <w:rsid w:val="00BD5119"/>
    <w:rsid w:val="00BD5435"/>
    <w:rsid w:val="00BD5C24"/>
    <w:rsid w:val="00BE0612"/>
    <w:rsid w:val="00BE1D29"/>
    <w:rsid w:val="00BE3625"/>
    <w:rsid w:val="00BE3CC5"/>
    <w:rsid w:val="00BE4AC3"/>
    <w:rsid w:val="00BE61D8"/>
    <w:rsid w:val="00BE69B5"/>
    <w:rsid w:val="00BE74C5"/>
    <w:rsid w:val="00BE7E7F"/>
    <w:rsid w:val="00BF0146"/>
    <w:rsid w:val="00BF178A"/>
    <w:rsid w:val="00BF311E"/>
    <w:rsid w:val="00BF3952"/>
    <w:rsid w:val="00BF58E6"/>
    <w:rsid w:val="00BF63A4"/>
    <w:rsid w:val="00BF643F"/>
    <w:rsid w:val="00BF67BE"/>
    <w:rsid w:val="00BF67BF"/>
    <w:rsid w:val="00BF68DB"/>
    <w:rsid w:val="00BF74B4"/>
    <w:rsid w:val="00BF74D0"/>
    <w:rsid w:val="00C0131F"/>
    <w:rsid w:val="00C03904"/>
    <w:rsid w:val="00C04AD0"/>
    <w:rsid w:val="00C075E2"/>
    <w:rsid w:val="00C1259E"/>
    <w:rsid w:val="00C127BC"/>
    <w:rsid w:val="00C1614B"/>
    <w:rsid w:val="00C16825"/>
    <w:rsid w:val="00C178B3"/>
    <w:rsid w:val="00C20BE0"/>
    <w:rsid w:val="00C23307"/>
    <w:rsid w:val="00C23635"/>
    <w:rsid w:val="00C238FD"/>
    <w:rsid w:val="00C245D8"/>
    <w:rsid w:val="00C31EAB"/>
    <w:rsid w:val="00C320DD"/>
    <w:rsid w:val="00C32799"/>
    <w:rsid w:val="00C34916"/>
    <w:rsid w:val="00C36799"/>
    <w:rsid w:val="00C36CA6"/>
    <w:rsid w:val="00C43CBE"/>
    <w:rsid w:val="00C44256"/>
    <w:rsid w:val="00C447D8"/>
    <w:rsid w:val="00C45224"/>
    <w:rsid w:val="00C4688D"/>
    <w:rsid w:val="00C46B60"/>
    <w:rsid w:val="00C47A66"/>
    <w:rsid w:val="00C51C42"/>
    <w:rsid w:val="00C52918"/>
    <w:rsid w:val="00C52A44"/>
    <w:rsid w:val="00C53E50"/>
    <w:rsid w:val="00C56078"/>
    <w:rsid w:val="00C56F5D"/>
    <w:rsid w:val="00C57540"/>
    <w:rsid w:val="00C57D4F"/>
    <w:rsid w:val="00C60D12"/>
    <w:rsid w:val="00C611D2"/>
    <w:rsid w:val="00C63441"/>
    <w:rsid w:val="00C6391C"/>
    <w:rsid w:val="00C64352"/>
    <w:rsid w:val="00C6492A"/>
    <w:rsid w:val="00C65AA7"/>
    <w:rsid w:val="00C65BE2"/>
    <w:rsid w:val="00C665DD"/>
    <w:rsid w:val="00C669D0"/>
    <w:rsid w:val="00C66CFD"/>
    <w:rsid w:val="00C71904"/>
    <w:rsid w:val="00C723BE"/>
    <w:rsid w:val="00C73FE0"/>
    <w:rsid w:val="00C749C0"/>
    <w:rsid w:val="00C74E51"/>
    <w:rsid w:val="00C75BEB"/>
    <w:rsid w:val="00C765BD"/>
    <w:rsid w:val="00C7690D"/>
    <w:rsid w:val="00C76E97"/>
    <w:rsid w:val="00C778C3"/>
    <w:rsid w:val="00C80907"/>
    <w:rsid w:val="00C80D04"/>
    <w:rsid w:val="00C80E98"/>
    <w:rsid w:val="00C8378D"/>
    <w:rsid w:val="00C8445D"/>
    <w:rsid w:val="00C8479B"/>
    <w:rsid w:val="00C8610A"/>
    <w:rsid w:val="00C86814"/>
    <w:rsid w:val="00C871AE"/>
    <w:rsid w:val="00C87B7B"/>
    <w:rsid w:val="00C90DAD"/>
    <w:rsid w:val="00C92374"/>
    <w:rsid w:val="00C92E64"/>
    <w:rsid w:val="00C93660"/>
    <w:rsid w:val="00C937FA"/>
    <w:rsid w:val="00C93FB0"/>
    <w:rsid w:val="00C95C16"/>
    <w:rsid w:val="00C95EA8"/>
    <w:rsid w:val="00C97DF0"/>
    <w:rsid w:val="00CA027F"/>
    <w:rsid w:val="00CA199E"/>
    <w:rsid w:val="00CA3302"/>
    <w:rsid w:val="00CA334A"/>
    <w:rsid w:val="00CA4F47"/>
    <w:rsid w:val="00CA56E8"/>
    <w:rsid w:val="00CA5F89"/>
    <w:rsid w:val="00CA75B6"/>
    <w:rsid w:val="00CB1234"/>
    <w:rsid w:val="00CB1285"/>
    <w:rsid w:val="00CB1701"/>
    <w:rsid w:val="00CB3D9A"/>
    <w:rsid w:val="00CB525F"/>
    <w:rsid w:val="00CB6D58"/>
    <w:rsid w:val="00CC0BC1"/>
    <w:rsid w:val="00CC1845"/>
    <w:rsid w:val="00CC1A7D"/>
    <w:rsid w:val="00CC1AC5"/>
    <w:rsid w:val="00CC305D"/>
    <w:rsid w:val="00CC4D02"/>
    <w:rsid w:val="00CC53F3"/>
    <w:rsid w:val="00CC6496"/>
    <w:rsid w:val="00CC695C"/>
    <w:rsid w:val="00CC6FF5"/>
    <w:rsid w:val="00CD091A"/>
    <w:rsid w:val="00CD3E2A"/>
    <w:rsid w:val="00CD44D4"/>
    <w:rsid w:val="00CD4867"/>
    <w:rsid w:val="00CD48A7"/>
    <w:rsid w:val="00CD5CE7"/>
    <w:rsid w:val="00CD5E84"/>
    <w:rsid w:val="00CD6110"/>
    <w:rsid w:val="00CD66A8"/>
    <w:rsid w:val="00CD7A70"/>
    <w:rsid w:val="00CD7B40"/>
    <w:rsid w:val="00CE110B"/>
    <w:rsid w:val="00CE16D3"/>
    <w:rsid w:val="00CE47A3"/>
    <w:rsid w:val="00CE50E7"/>
    <w:rsid w:val="00CE5E8C"/>
    <w:rsid w:val="00CE6402"/>
    <w:rsid w:val="00CF196F"/>
    <w:rsid w:val="00CF1B40"/>
    <w:rsid w:val="00CF200F"/>
    <w:rsid w:val="00CF2536"/>
    <w:rsid w:val="00CF25C9"/>
    <w:rsid w:val="00CF3320"/>
    <w:rsid w:val="00CF48EE"/>
    <w:rsid w:val="00CF5568"/>
    <w:rsid w:val="00CF5623"/>
    <w:rsid w:val="00CF580E"/>
    <w:rsid w:val="00CF5881"/>
    <w:rsid w:val="00D003EA"/>
    <w:rsid w:val="00D02029"/>
    <w:rsid w:val="00D0239D"/>
    <w:rsid w:val="00D03520"/>
    <w:rsid w:val="00D04AE0"/>
    <w:rsid w:val="00D10150"/>
    <w:rsid w:val="00D1313E"/>
    <w:rsid w:val="00D1496D"/>
    <w:rsid w:val="00D14C3C"/>
    <w:rsid w:val="00D151F8"/>
    <w:rsid w:val="00D1733D"/>
    <w:rsid w:val="00D200E2"/>
    <w:rsid w:val="00D20323"/>
    <w:rsid w:val="00D21010"/>
    <w:rsid w:val="00D21E37"/>
    <w:rsid w:val="00D22871"/>
    <w:rsid w:val="00D24839"/>
    <w:rsid w:val="00D2572F"/>
    <w:rsid w:val="00D269FC"/>
    <w:rsid w:val="00D276BC"/>
    <w:rsid w:val="00D30616"/>
    <w:rsid w:val="00D34154"/>
    <w:rsid w:val="00D34CC0"/>
    <w:rsid w:val="00D354BB"/>
    <w:rsid w:val="00D36144"/>
    <w:rsid w:val="00D367E2"/>
    <w:rsid w:val="00D37818"/>
    <w:rsid w:val="00D37C9A"/>
    <w:rsid w:val="00D40459"/>
    <w:rsid w:val="00D407A5"/>
    <w:rsid w:val="00D40E89"/>
    <w:rsid w:val="00D42E7C"/>
    <w:rsid w:val="00D42F08"/>
    <w:rsid w:val="00D43ADF"/>
    <w:rsid w:val="00D43CBD"/>
    <w:rsid w:val="00D43F07"/>
    <w:rsid w:val="00D45F5D"/>
    <w:rsid w:val="00D46FAF"/>
    <w:rsid w:val="00D509BF"/>
    <w:rsid w:val="00D512EC"/>
    <w:rsid w:val="00D514D5"/>
    <w:rsid w:val="00D54455"/>
    <w:rsid w:val="00D54CE3"/>
    <w:rsid w:val="00D574F0"/>
    <w:rsid w:val="00D57661"/>
    <w:rsid w:val="00D6089D"/>
    <w:rsid w:val="00D63D33"/>
    <w:rsid w:val="00D6540D"/>
    <w:rsid w:val="00D66B18"/>
    <w:rsid w:val="00D67E3F"/>
    <w:rsid w:val="00D71E5B"/>
    <w:rsid w:val="00D72756"/>
    <w:rsid w:val="00D73BCC"/>
    <w:rsid w:val="00D74E51"/>
    <w:rsid w:val="00D75743"/>
    <w:rsid w:val="00D7733D"/>
    <w:rsid w:val="00D776A1"/>
    <w:rsid w:val="00D77DB8"/>
    <w:rsid w:val="00D827D7"/>
    <w:rsid w:val="00D84888"/>
    <w:rsid w:val="00D865A8"/>
    <w:rsid w:val="00D87FCF"/>
    <w:rsid w:val="00D903EB"/>
    <w:rsid w:val="00D90922"/>
    <w:rsid w:val="00D9144E"/>
    <w:rsid w:val="00D92BA8"/>
    <w:rsid w:val="00D934E8"/>
    <w:rsid w:val="00D93B84"/>
    <w:rsid w:val="00D93C13"/>
    <w:rsid w:val="00D94EA9"/>
    <w:rsid w:val="00D954D6"/>
    <w:rsid w:val="00D9641E"/>
    <w:rsid w:val="00D97CCD"/>
    <w:rsid w:val="00DA1060"/>
    <w:rsid w:val="00DA2F85"/>
    <w:rsid w:val="00DA58B0"/>
    <w:rsid w:val="00DB0C0E"/>
    <w:rsid w:val="00DB0CB3"/>
    <w:rsid w:val="00DB2FAC"/>
    <w:rsid w:val="00DB350D"/>
    <w:rsid w:val="00DB4387"/>
    <w:rsid w:val="00DB5282"/>
    <w:rsid w:val="00DB535A"/>
    <w:rsid w:val="00DB6A38"/>
    <w:rsid w:val="00DB77BF"/>
    <w:rsid w:val="00DB77CA"/>
    <w:rsid w:val="00DC0637"/>
    <w:rsid w:val="00DC2734"/>
    <w:rsid w:val="00DC3A39"/>
    <w:rsid w:val="00DC610A"/>
    <w:rsid w:val="00DC61FC"/>
    <w:rsid w:val="00DC6730"/>
    <w:rsid w:val="00DC7036"/>
    <w:rsid w:val="00DC713F"/>
    <w:rsid w:val="00DC75E6"/>
    <w:rsid w:val="00DD003B"/>
    <w:rsid w:val="00DD010B"/>
    <w:rsid w:val="00DD1523"/>
    <w:rsid w:val="00DD3D3C"/>
    <w:rsid w:val="00DD70D2"/>
    <w:rsid w:val="00DD7381"/>
    <w:rsid w:val="00DD7477"/>
    <w:rsid w:val="00DD7F38"/>
    <w:rsid w:val="00DE0389"/>
    <w:rsid w:val="00DE03B6"/>
    <w:rsid w:val="00DE0517"/>
    <w:rsid w:val="00DE1612"/>
    <w:rsid w:val="00DE4C25"/>
    <w:rsid w:val="00DE4DAE"/>
    <w:rsid w:val="00DE5F56"/>
    <w:rsid w:val="00DE628B"/>
    <w:rsid w:val="00DE6D6D"/>
    <w:rsid w:val="00DF0B14"/>
    <w:rsid w:val="00DF13AF"/>
    <w:rsid w:val="00DF2B2D"/>
    <w:rsid w:val="00DF3748"/>
    <w:rsid w:val="00DF42C5"/>
    <w:rsid w:val="00DF436F"/>
    <w:rsid w:val="00DF4BCC"/>
    <w:rsid w:val="00DF5FF9"/>
    <w:rsid w:val="00DF6245"/>
    <w:rsid w:val="00DF6C62"/>
    <w:rsid w:val="00E018AE"/>
    <w:rsid w:val="00E01D04"/>
    <w:rsid w:val="00E02C47"/>
    <w:rsid w:val="00E03023"/>
    <w:rsid w:val="00E03A08"/>
    <w:rsid w:val="00E06F9F"/>
    <w:rsid w:val="00E07414"/>
    <w:rsid w:val="00E07CC6"/>
    <w:rsid w:val="00E07D8C"/>
    <w:rsid w:val="00E07FCC"/>
    <w:rsid w:val="00E10399"/>
    <w:rsid w:val="00E10C36"/>
    <w:rsid w:val="00E10E4F"/>
    <w:rsid w:val="00E110FF"/>
    <w:rsid w:val="00E13132"/>
    <w:rsid w:val="00E15684"/>
    <w:rsid w:val="00E16012"/>
    <w:rsid w:val="00E17C9A"/>
    <w:rsid w:val="00E22DE0"/>
    <w:rsid w:val="00E2367D"/>
    <w:rsid w:val="00E24D65"/>
    <w:rsid w:val="00E25232"/>
    <w:rsid w:val="00E26605"/>
    <w:rsid w:val="00E279FB"/>
    <w:rsid w:val="00E27B3E"/>
    <w:rsid w:val="00E27CFC"/>
    <w:rsid w:val="00E31BB9"/>
    <w:rsid w:val="00E32814"/>
    <w:rsid w:val="00E344FB"/>
    <w:rsid w:val="00E34691"/>
    <w:rsid w:val="00E34839"/>
    <w:rsid w:val="00E3563A"/>
    <w:rsid w:val="00E35A0E"/>
    <w:rsid w:val="00E35B74"/>
    <w:rsid w:val="00E35B85"/>
    <w:rsid w:val="00E35B9A"/>
    <w:rsid w:val="00E36013"/>
    <w:rsid w:val="00E377A9"/>
    <w:rsid w:val="00E37A11"/>
    <w:rsid w:val="00E37F74"/>
    <w:rsid w:val="00E40996"/>
    <w:rsid w:val="00E41CC4"/>
    <w:rsid w:val="00E4236F"/>
    <w:rsid w:val="00E42450"/>
    <w:rsid w:val="00E42539"/>
    <w:rsid w:val="00E445B8"/>
    <w:rsid w:val="00E44943"/>
    <w:rsid w:val="00E44E68"/>
    <w:rsid w:val="00E4533C"/>
    <w:rsid w:val="00E45373"/>
    <w:rsid w:val="00E45A82"/>
    <w:rsid w:val="00E46415"/>
    <w:rsid w:val="00E46C40"/>
    <w:rsid w:val="00E47859"/>
    <w:rsid w:val="00E50548"/>
    <w:rsid w:val="00E5111E"/>
    <w:rsid w:val="00E55812"/>
    <w:rsid w:val="00E60332"/>
    <w:rsid w:val="00E6238D"/>
    <w:rsid w:val="00E6292C"/>
    <w:rsid w:val="00E62D2F"/>
    <w:rsid w:val="00E62EBD"/>
    <w:rsid w:val="00E6479A"/>
    <w:rsid w:val="00E64EE0"/>
    <w:rsid w:val="00E66240"/>
    <w:rsid w:val="00E670DD"/>
    <w:rsid w:val="00E723D4"/>
    <w:rsid w:val="00E73AE8"/>
    <w:rsid w:val="00E74782"/>
    <w:rsid w:val="00E77E98"/>
    <w:rsid w:val="00E8111D"/>
    <w:rsid w:val="00E82779"/>
    <w:rsid w:val="00E82A1D"/>
    <w:rsid w:val="00E82E18"/>
    <w:rsid w:val="00E84AEC"/>
    <w:rsid w:val="00E86CD1"/>
    <w:rsid w:val="00E875D6"/>
    <w:rsid w:val="00E90B45"/>
    <w:rsid w:val="00E91BD3"/>
    <w:rsid w:val="00E93DB7"/>
    <w:rsid w:val="00E958CF"/>
    <w:rsid w:val="00E97384"/>
    <w:rsid w:val="00EA00C8"/>
    <w:rsid w:val="00EA018C"/>
    <w:rsid w:val="00EA07CE"/>
    <w:rsid w:val="00EA162D"/>
    <w:rsid w:val="00EA22F6"/>
    <w:rsid w:val="00EA2679"/>
    <w:rsid w:val="00EA282C"/>
    <w:rsid w:val="00EA285A"/>
    <w:rsid w:val="00EA4010"/>
    <w:rsid w:val="00EA51EB"/>
    <w:rsid w:val="00EA5555"/>
    <w:rsid w:val="00EB0B44"/>
    <w:rsid w:val="00EB1DC3"/>
    <w:rsid w:val="00EB3678"/>
    <w:rsid w:val="00EB4903"/>
    <w:rsid w:val="00EB70A5"/>
    <w:rsid w:val="00EC048D"/>
    <w:rsid w:val="00EC0AEF"/>
    <w:rsid w:val="00EC1039"/>
    <w:rsid w:val="00EC1CEF"/>
    <w:rsid w:val="00EC2B61"/>
    <w:rsid w:val="00EC31D3"/>
    <w:rsid w:val="00EC36A4"/>
    <w:rsid w:val="00EC5060"/>
    <w:rsid w:val="00EC6342"/>
    <w:rsid w:val="00EC7EE2"/>
    <w:rsid w:val="00ED1FA9"/>
    <w:rsid w:val="00ED2F73"/>
    <w:rsid w:val="00ED4CDC"/>
    <w:rsid w:val="00ED7D77"/>
    <w:rsid w:val="00EE248F"/>
    <w:rsid w:val="00EE37D9"/>
    <w:rsid w:val="00EE75B0"/>
    <w:rsid w:val="00EF33E4"/>
    <w:rsid w:val="00EF4532"/>
    <w:rsid w:val="00EF46C7"/>
    <w:rsid w:val="00EF4753"/>
    <w:rsid w:val="00EF4E22"/>
    <w:rsid w:val="00EF56C8"/>
    <w:rsid w:val="00EF63FB"/>
    <w:rsid w:val="00EF6B4D"/>
    <w:rsid w:val="00EF6F4B"/>
    <w:rsid w:val="00EF7DB3"/>
    <w:rsid w:val="00F00D24"/>
    <w:rsid w:val="00F01228"/>
    <w:rsid w:val="00F026A7"/>
    <w:rsid w:val="00F039EB"/>
    <w:rsid w:val="00F04AFB"/>
    <w:rsid w:val="00F05660"/>
    <w:rsid w:val="00F05C7F"/>
    <w:rsid w:val="00F066A3"/>
    <w:rsid w:val="00F07867"/>
    <w:rsid w:val="00F100CD"/>
    <w:rsid w:val="00F14510"/>
    <w:rsid w:val="00F14A38"/>
    <w:rsid w:val="00F14E21"/>
    <w:rsid w:val="00F1537B"/>
    <w:rsid w:val="00F16092"/>
    <w:rsid w:val="00F177DE"/>
    <w:rsid w:val="00F210B2"/>
    <w:rsid w:val="00F21200"/>
    <w:rsid w:val="00F22A78"/>
    <w:rsid w:val="00F2408D"/>
    <w:rsid w:val="00F248BE"/>
    <w:rsid w:val="00F24E8F"/>
    <w:rsid w:val="00F271DE"/>
    <w:rsid w:val="00F271FE"/>
    <w:rsid w:val="00F27E9E"/>
    <w:rsid w:val="00F30344"/>
    <w:rsid w:val="00F32D17"/>
    <w:rsid w:val="00F35161"/>
    <w:rsid w:val="00F35797"/>
    <w:rsid w:val="00F3698B"/>
    <w:rsid w:val="00F36D76"/>
    <w:rsid w:val="00F3762D"/>
    <w:rsid w:val="00F37DBD"/>
    <w:rsid w:val="00F405D8"/>
    <w:rsid w:val="00F43111"/>
    <w:rsid w:val="00F43C55"/>
    <w:rsid w:val="00F47958"/>
    <w:rsid w:val="00F51856"/>
    <w:rsid w:val="00F52669"/>
    <w:rsid w:val="00F53FDC"/>
    <w:rsid w:val="00F55927"/>
    <w:rsid w:val="00F55A2E"/>
    <w:rsid w:val="00F55B26"/>
    <w:rsid w:val="00F57449"/>
    <w:rsid w:val="00F60C6C"/>
    <w:rsid w:val="00F61376"/>
    <w:rsid w:val="00F61492"/>
    <w:rsid w:val="00F6152A"/>
    <w:rsid w:val="00F6154A"/>
    <w:rsid w:val="00F61A38"/>
    <w:rsid w:val="00F6525A"/>
    <w:rsid w:val="00F664A9"/>
    <w:rsid w:val="00F6678E"/>
    <w:rsid w:val="00F67BB1"/>
    <w:rsid w:val="00F71788"/>
    <w:rsid w:val="00F72852"/>
    <w:rsid w:val="00F7295F"/>
    <w:rsid w:val="00F74A23"/>
    <w:rsid w:val="00F74FEE"/>
    <w:rsid w:val="00F75BFD"/>
    <w:rsid w:val="00F75E3F"/>
    <w:rsid w:val="00F75EB3"/>
    <w:rsid w:val="00F80358"/>
    <w:rsid w:val="00F80D2A"/>
    <w:rsid w:val="00F81B23"/>
    <w:rsid w:val="00F81C44"/>
    <w:rsid w:val="00F83BB6"/>
    <w:rsid w:val="00F8654F"/>
    <w:rsid w:val="00F902DA"/>
    <w:rsid w:val="00F91243"/>
    <w:rsid w:val="00F9374B"/>
    <w:rsid w:val="00F940B7"/>
    <w:rsid w:val="00F9534F"/>
    <w:rsid w:val="00F95384"/>
    <w:rsid w:val="00F95866"/>
    <w:rsid w:val="00F97DA3"/>
    <w:rsid w:val="00FA0341"/>
    <w:rsid w:val="00FA1351"/>
    <w:rsid w:val="00FA23D0"/>
    <w:rsid w:val="00FA28AB"/>
    <w:rsid w:val="00FA3B4C"/>
    <w:rsid w:val="00FA3C84"/>
    <w:rsid w:val="00FA3D22"/>
    <w:rsid w:val="00FB26A2"/>
    <w:rsid w:val="00FB272A"/>
    <w:rsid w:val="00FB287B"/>
    <w:rsid w:val="00FB2C33"/>
    <w:rsid w:val="00FB6DF3"/>
    <w:rsid w:val="00FC081B"/>
    <w:rsid w:val="00FC3956"/>
    <w:rsid w:val="00FC47B2"/>
    <w:rsid w:val="00FC4C08"/>
    <w:rsid w:val="00FC5174"/>
    <w:rsid w:val="00FC62D7"/>
    <w:rsid w:val="00FD2E8C"/>
    <w:rsid w:val="00FD567C"/>
    <w:rsid w:val="00FD79F8"/>
    <w:rsid w:val="00FE2354"/>
    <w:rsid w:val="00FE32C3"/>
    <w:rsid w:val="00FE3C6E"/>
    <w:rsid w:val="00FE3E27"/>
    <w:rsid w:val="00FE4699"/>
    <w:rsid w:val="00FE52A3"/>
    <w:rsid w:val="00FE576A"/>
    <w:rsid w:val="00FE585F"/>
    <w:rsid w:val="00FE65DF"/>
    <w:rsid w:val="00FE6DDA"/>
    <w:rsid w:val="00FE7C98"/>
    <w:rsid w:val="00FE7F2F"/>
    <w:rsid w:val="00FF0610"/>
    <w:rsid w:val="00FF1025"/>
    <w:rsid w:val="00FF3C27"/>
    <w:rsid w:val="00FF4F7A"/>
    <w:rsid w:val="00FF5C1F"/>
    <w:rsid w:val="00FF69F4"/>
    <w:rsid w:val="00FF7483"/>
    <w:rsid w:val="00FF7743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BC02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aliases w:val="正文段落-2021"/>
    <w:basedOn w:val="a"/>
    <w:link w:val="a4"/>
    <w:uiPriority w:val="34"/>
    <w:qFormat/>
    <w:rsid w:val="007208CF"/>
    <w:pPr>
      <w:spacing w:beforeLines="50" w:before="50" w:line="360" w:lineRule="auto"/>
      <w:ind w:firstLineChars="200" w:firstLine="200"/>
    </w:pPr>
    <w:rPr>
      <w:rFonts w:ascii="Times New Roman" w:eastAsia="宋体" w:hAnsi="Times New Roman" w:cs="Times New Roman"/>
      <w:sz w:val="24"/>
      <w:szCs w:val="21"/>
    </w:rPr>
  </w:style>
  <w:style w:type="character" w:customStyle="1" w:styleId="a4">
    <w:name w:val="列表段落 字符"/>
    <w:aliases w:val="正文段落-2021 字符"/>
    <w:basedOn w:val="a0"/>
    <w:link w:val="a3"/>
    <w:uiPriority w:val="34"/>
    <w:rsid w:val="007208CF"/>
    <w:rPr>
      <w:rFonts w:ascii="Times New Roman" w:eastAsia="宋体" w:hAnsi="Times New Roman" w:cs="Times New Roman"/>
      <w:sz w:val="24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FC517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C517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C5174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FC5174"/>
    <w:rPr>
      <w:rFonts w:ascii="DengXian" w:eastAsia="DengXian" w:hAnsi="DengXian"/>
      <w:sz w:val="20"/>
    </w:rPr>
  </w:style>
  <w:style w:type="paragraph" w:styleId="a5">
    <w:name w:val="Normal (Web)"/>
    <w:basedOn w:val="a"/>
    <w:uiPriority w:val="99"/>
    <w:unhideWhenUsed/>
    <w:rsid w:val="008B5B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annotation reference"/>
    <w:basedOn w:val="a0"/>
    <w:uiPriority w:val="99"/>
    <w:semiHidden/>
    <w:unhideWhenUsed/>
    <w:rsid w:val="00015487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015487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015487"/>
  </w:style>
  <w:style w:type="paragraph" w:styleId="a9">
    <w:name w:val="annotation subject"/>
    <w:basedOn w:val="a7"/>
    <w:next w:val="a7"/>
    <w:link w:val="aa"/>
    <w:uiPriority w:val="99"/>
    <w:semiHidden/>
    <w:unhideWhenUsed/>
    <w:rsid w:val="0001548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15487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015487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15487"/>
    <w:rPr>
      <w:rFonts w:ascii="宋体" w:eastAsia="宋体"/>
      <w:sz w:val="18"/>
      <w:szCs w:val="18"/>
    </w:rPr>
  </w:style>
  <w:style w:type="paragraph" w:customStyle="1" w:styleId="Paragraph">
    <w:name w:val="Paragraph"/>
    <w:basedOn w:val="a"/>
    <w:rsid w:val="009A033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easer">
    <w:name w:val="Teaser"/>
    <w:basedOn w:val="a"/>
    <w:rsid w:val="009A033E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d">
    <w:name w:val="footer"/>
    <w:basedOn w:val="a"/>
    <w:link w:val="ae"/>
    <w:uiPriority w:val="99"/>
    <w:unhideWhenUsed/>
    <w:rsid w:val="00923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2302E"/>
    <w:rPr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92302E"/>
  </w:style>
  <w:style w:type="character" w:styleId="af0">
    <w:name w:val="Hyperlink"/>
    <w:basedOn w:val="a0"/>
    <w:uiPriority w:val="99"/>
    <w:unhideWhenUsed/>
    <w:rsid w:val="005560E7"/>
    <w:rPr>
      <w:color w:val="0563C1" w:themeColor="hyperlink"/>
      <w:u w:val="single"/>
    </w:rPr>
  </w:style>
  <w:style w:type="paragraph" w:customStyle="1" w:styleId="Acknowledgement">
    <w:name w:val="Acknowledgement"/>
    <w:basedOn w:val="a"/>
    <w:rsid w:val="00311680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acknowledgement0">
    <w:name w:val="acknowledgement"/>
    <w:basedOn w:val="a"/>
    <w:rsid w:val="003116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Refhead">
    <w:name w:val="Ref head"/>
    <w:basedOn w:val="a"/>
    <w:rsid w:val="0041271E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lang w:eastAsia="en-US"/>
    </w:rPr>
  </w:style>
  <w:style w:type="paragraph" w:styleId="af1">
    <w:name w:val="Revision"/>
    <w:hidden/>
    <w:uiPriority w:val="99"/>
    <w:semiHidden/>
    <w:rsid w:val="00D1496D"/>
  </w:style>
  <w:style w:type="character" w:styleId="af2">
    <w:name w:val="Unresolved Mention"/>
    <w:basedOn w:val="a0"/>
    <w:uiPriority w:val="99"/>
    <w:semiHidden/>
    <w:unhideWhenUsed/>
    <w:rsid w:val="00382C9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CF196F"/>
    <w:rPr>
      <w:color w:val="954F72" w:themeColor="followedHyperlink"/>
      <w:u w:val="single"/>
    </w:rPr>
  </w:style>
  <w:style w:type="paragraph" w:styleId="af4">
    <w:name w:val="header"/>
    <w:basedOn w:val="a"/>
    <w:link w:val="af5"/>
    <w:uiPriority w:val="99"/>
    <w:unhideWhenUsed/>
    <w:rsid w:val="005A5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5A5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../../../../../Differentially%20expressed%20genes%20(DEGseq%20FC1.5%20Q0.05).xls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D679D1-8C41-1B40-8AA2-9F551F32D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01</Words>
  <Characters>1026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5-08T04:40:00Z</dcterms:created>
  <dcterms:modified xsi:type="dcterms:W3CDTF">2023-05-08T11:37:00Z</dcterms:modified>
</cp:coreProperties>
</file>